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CB1C58" w14:textId="00CEE41B" w:rsidR="00FC5C6E" w:rsidRPr="00F337F3" w:rsidRDefault="004761C2" w:rsidP="003B30C6">
      <w:pPr>
        <w:spacing w:after="16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337F3">
        <w:rPr>
          <w:rFonts w:ascii="Times New Roman" w:eastAsia="Calibri" w:hAnsi="Times New Roman" w:cs="Times New Roman"/>
          <w:b/>
          <w:sz w:val="24"/>
          <w:szCs w:val="24"/>
          <w:lang w:val="en-GB" w:eastAsia="en-US"/>
        </w:rPr>
        <w:t>Table 1S</w:t>
      </w:r>
      <w:r w:rsidRPr="00F337F3">
        <w:rPr>
          <w:rFonts w:ascii="Times New Roman" w:eastAsia="Calibri" w:hAnsi="Times New Roman" w:cs="Times New Roman"/>
          <w:sz w:val="24"/>
          <w:szCs w:val="24"/>
          <w:lang w:val="en-GB" w:eastAsia="en-US"/>
        </w:rPr>
        <w:t xml:space="preserve">. </w:t>
      </w:r>
      <w:r w:rsidR="00B44FD1" w:rsidRPr="00F337F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Mean values </w:t>
      </w:r>
      <w:r w:rsidR="003B30C6" w:rsidRPr="00F337F3">
        <w:rPr>
          <w:rFonts w:ascii="Times New Roman" w:eastAsia="Times New Roman" w:hAnsi="Times New Roman" w:cs="Times New Roman"/>
          <w:sz w:val="24"/>
          <w:szCs w:val="24"/>
          <w:lang w:val="en-GB"/>
        </w:rPr>
        <w:t>±</w:t>
      </w:r>
      <w:r w:rsidR="00B44FD1" w:rsidRPr="00F337F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F337F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tandard deviation of </w:t>
      </w:r>
      <w:r w:rsidR="005E266C" w:rsidRPr="00F337F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Optical Density, </w:t>
      </w:r>
      <w:r w:rsidRPr="00F337F3">
        <w:rPr>
          <w:rFonts w:ascii="Times New Roman" w:eastAsia="Times New Roman" w:hAnsi="Times New Roman" w:cs="Times New Roman"/>
          <w:sz w:val="24"/>
          <w:szCs w:val="24"/>
          <w:lang w:val="en-GB"/>
        </w:rPr>
        <w:t>final pH in growth medium and B</w:t>
      </w:r>
      <w:bookmarkStart w:id="0" w:name="_GoBack"/>
      <w:bookmarkEnd w:id="0"/>
      <w:r w:rsidRPr="00F337F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 production </w:t>
      </w:r>
      <w:r w:rsidR="005E266C" w:rsidRPr="00F337F3">
        <w:rPr>
          <w:rFonts w:ascii="Times New Roman" w:eastAsia="Times New Roman" w:hAnsi="Times New Roman" w:cs="Times New Roman"/>
          <w:sz w:val="24"/>
          <w:szCs w:val="24"/>
          <w:lang w:val="en-GB"/>
        </w:rPr>
        <w:t>for</w:t>
      </w:r>
      <w:r w:rsidRPr="00F337F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nine </w:t>
      </w:r>
      <w:proofErr w:type="spellStart"/>
      <w:r w:rsidRPr="00F337F3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Komagataibacter</w:t>
      </w:r>
      <w:proofErr w:type="spellEnd"/>
      <w:r w:rsidRPr="00F337F3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r w:rsidRPr="00F337F3">
        <w:rPr>
          <w:rFonts w:ascii="Times New Roman" w:eastAsia="Times New Roman" w:hAnsi="Times New Roman" w:cs="Times New Roman"/>
          <w:sz w:val="24"/>
          <w:szCs w:val="24"/>
          <w:lang w:val="en-GB"/>
        </w:rPr>
        <w:t>spp. isolates after cultivation with different carbon and nitrogen sources at 28 °C for 5 days in static conditions.</w:t>
      </w:r>
    </w:p>
    <w:tbl>
      <w:tblPr>
        <w:tblW w:w="10349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590"/>
        <w:gridCol w:w="1246"/>
        <w:gridCol w:w="1418"/>
        <w:gridCol w:w="1559"/>
        <w:gridCol w:w="1417"/>
        <w:gridCol w:w="1418"/>
        <w:gridCol w:w="1701"/>
      </w:tblGrid>
      <w:tr w:rsidR="005E266C" w:rsidRPr="00F337F3" w14:paraId="36236F7C" w14:textId="77777777" w:rsidTr="00F337F3">
        <w:trPr>
          <w:trHeight w:val="300"/>
        </w:trPr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3EECFAFC" w14:textId="7DDA1CCB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pecies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5965DBDC" w14:textId="4447E4FE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sol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613603" w14:textId="5928E9B1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 sour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AC924" w14:textId="31225546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 sour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47BFA6E" w14:textId="535669E1" w:rsidR="005E266C" w:rsidRPr="00F337F3" w:rsidRDefault="005E266C" w:rsidP="00F337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D</w:t>
            </w: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en-GB"/>
              </w:rPr>
              <w:t>600n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311C9" w14:textId="74F9E88E" w:rsidR="005E266C" w:rsidRPr="00F337F3" w:rsidRDefault="005E266C" w:rsidP="00F337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ABA69B" w14:textId="7088674F" w:rsidR="005E266C" w:rsidRPr="00F337F3" w:rsidRDefault="005E266C" w:rsidP="00F337F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ellulose (g</w:t>
            </w:r>
            <w:r w:rsid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/</w:t>
            </w:r>
            <w:r w:rsidR="00AF796A"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</w:t>
            </w:r>
            <w:r w:rsid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</w:tr>
      <w:tr w:rsidR="005E266C" w:rsidRPr="00F337F3" w14:paraId="0F323075" w14:textId="77777777" w:rsidTr="00F337F3">
        <w:trPr>
          <w:trHeight w:val="300"/>
        </w:trPr>
        <w:tc>
          <w:tcPr>
            <w:tcW w:w="1590" w:type="dxa"/>
            <w:vMerge w:val="restart"/>
            <w:tcBorders>
              <w:top w:val="single" w:sz="4" w:space="0" w:color="auto"/>
            </w:tcBorders>
          </w:tcPr>
          <w:p w14:paraId="5FE837BC" w14:textId="2C3B192C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K. </w:t>
            </w:r>
            <w:proofErr w:type="spellStart"/>
            <w:r w:rsidRPr="00F337F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hansenii</w:t>
            </w:r>
            <w:proofErr w:type="spellEnd"/>
            <w:r w:rsidRPr="00F337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MG 1527</w:t>
            </w:r>
          </w:p>
        </w:tc>
        <w:tc>
          <w:tcPr>
            <w:tcW w:w="1246" w:type="dxa"/>
            <w:vMerge w:val="restart"/>
            <w:tcBorders>
              <w:top w:val="single" w:sz="4" w:space="0" w:color="auto"/>
            </w:tcBorders>
          </w:tcPr>
          <w:p w14:paraId="11E15A7A" w14:textId="325AAB6F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bottom"/>
          </w:tcPr>
          <w:p w14:paraId="58F34019" w14:textId="62BBE1CE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lucose</w:t>
            </w:r>
          </w:p>
          <w:p w14:paraId="421C489F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7278675E" w14:textId="5C84CA98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24B40" w14:textId="3F40371D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moniu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6BBC2B5" w14:textId="758B0FA6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0.28 ± 0.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D9A70" w14:textId="27DE0607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2.74 ± 0.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B203F89" w14:textId="6D261CCE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&lt; 0.50</w:t>
            </w:r>
          </w:p>
        </w:tc>
      </w:tr>
      <w:tr w:rsidR="005E266C" w:rsidRPr="00F337F3" w14:paraId="1FB891EF" w14:textId="77777777" w:rsidTr="00F337F3">
        <w:trPr>
          <w:trHeight w:val="300"/>
        </w:trPr>
        <w:tc>
          <w:tcPr>
            <w:tcW w:w="1590" w:type="dxa"/>
            <w:vMerge/>
          </w:tcPr>
          <w:p w14:paraId="57B442E9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21E7508E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1741E603" w14:textId="265090D8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5A52C5" w14:textId="165709DF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ea</w:t>
            </w:r>
          </w:p>
        </w:tc>
        <w:tc>
          <w:tcPr>
            <w:tcW w:w="1417" w:type="dxa"/>
          </w:tcPr>
          <w:p w14:paraId="4DCE70AF" w14:textId="72E455C1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3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262C1A" w14:textId="2C4CDBFB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23 ± 0.5</w:t>
            </w:r>
          </w:p>
        </w:tc>
        <w:tc>
          <w:tcPr>
            <w:tcW w:w="1701" w:type="dxa"/>
          </w:tcPr>
          <w:p w14:paraId="03DBBB99" w14:textId="5A325C0D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81 ± 0.4</w:t>
            </w:r>
          </w:p>
        </w:tc>
      </w:tr>
      <w:tr w:rsidR="005E266C" w:rsidRPr="00F337F3" w14:paraId="0AB70D93" w14:textId="77777777" w:rsidTr="00F337F3">
        <w:trPr>
          <w:trHeight w:val="300"/>
        </w:trPr>
        <w:tc>
          <w:tcPr>
            <w:tcW w:w="1590" w:type="dxa"/>
            <w:vMerge/>
          </w:tcPr>
          <w:p w14:paraId="4379F9B5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17C725EF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69E1A4C3" w14:textId="2E6D2722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2A12EC" w14:textId="59438211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ptone</w:t>
            </w:r>
          </w:p>
        </w:tc>
        <w:tc>
          <w:tcPr>
            <w:tcW w:w="1417" w:type="dxa"/>
          </w:tcPr>
          <w:p w14:paraId="585343BC" w14:textId="3CBAB018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7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2498F6" w14:textId="61C9ABBE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05 ± 0.1</w:t>
            </w:r>
          </w:p>
        </w:tc>
        <w:tc>
          <w:tcPr>
            <w:tcW w:w="1701" w:type="dxa"/>
          </w:tcPr>
          <w:p w14:paraId="1032DF8E" w14:textId="160BFBC3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84 ± 0.2</w:t>
            </w:r>
          </w:p>
        </w:tc>
      </w:tr>
      <w:tr w:rsidR="005E266C" w:rsidRPr="00F337F3" w14:paraId="2A3637C8" w14:textId="77777777" w:rsidTr="00F337F3">
        <w:trPr>
          <w:trHeight w:val="300"/>
        </w:trPr>
        <w:tc>
          <w:tcPr>
            <w:tcW w:w="1590" w:type="dxa"/>
            <w:vMerge/>
          </w:tcPr>
          <w:p w14:paraId="375AE1D4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7D5C0CDD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 w:val="restart"/>
            <w:vAlign w:val="bottom"/>
          </w:tcPr>
          <w:p w14:paraId="6DD497B0" w14:textId="5CD29A2A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uctose</w:t>
            </w:r>
          </w:p>
          <w:p w14:paraId="0CBADCCA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50DF9EC4" w14:textId="3C6E3933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1F376CD" w14:textId="28003A5F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monium</w:t>
            </w:r>
          </w:p>
        </w:tc>
        <w:tc>
          <w:tcPr>
            <w:tcW w:w="1417" w:type="dxa"/>
          </w:tcPr>
          <w:p w14:paraId="5FFE6A83" w14:textId="6102609C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3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218BE2" w14:textId="5D9C3E4E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48 ± 0.8</w:t>
            </w:r>
          </w:p>
        </w:tc>
        <w:tc>
          <w:tcPr>
            <w:tcW w:w="1701" w:type="dxa"/>
          </w:tcPr>
          <w:p w14:paraId="74E90373" w14:textId="479C9DA7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&lt; 0.50</w:t>
            </w:r>
          </w:p>
        </w:tc>
      </w:tr>
      <w:tr w:rsidR="005E266C" w:rsidRPr="00F337F3" w14:paraId="0F203B2C" w14:textId="77777777" w:rsidTr="00F337F3">
        <w:trPr>
          <w:trHeight w:val="300"/>
        </w:trPr>
        <w:tc>
          <w:tcPr>
            <w:tcW w:w="1590" w:type="dxa"/>
            <w:vMerge/>
          </w:tcPr>
          <w:p w14:paraId="081AC90D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28C966EB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3556AEB7" w14:textId="536DCB03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2BDCA4" w14:textId="4F46981F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ea</w:t>
            </w:r>
          </w:p>
        </w:tc>
        <w:tc>
          <w:tcPr>
            <w:tcW w:w="1417" w:type="dxa"/>
          </w:tcPr>
          <w:p w14:paraId="14D56C9B" w14:textId="33411CFC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7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BC390D" w14:textId="35F75CF9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85 ± 0.9</w:t>
            </w:r>
          </w:p>
        </w:tc>
        <w:tc>
          <w:tcPr>
            <w:tcW w:w="1701" w:type="dxa"/>
          </w:tcPr>
          <w:p w14:paraId="2BBD101F" w14:textId="51AF87CB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&lt; 0.50</w:t>
            </w:r>
          </w:p>
        </w:tc>
      </w:tr>
      <w:tr w:rsidR="005E266C" w:rsidRPr="00F337F3" w14:paraId="56A4B112" w14:textId="77777777" w:rsidTr="00F337F3">
        <w:trPr>
          <w:trHeight w:val="300"/>
        </w:trPr>
        <w:tc>
          <w:tcPr>
            <w:tcW w:w="1590" w:type="dxa"/>
            <w:vMerge/>
          </w:tcPr>
          <w:p w14:paraId="388B5D46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6C49E5C4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228F5F63" w14:textId="6FB6603B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D4D360" w14:textId="4E10906F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ptone</w:t>
            </w:r>
          </w:p>
        </w:tc>
        <w:tc>
          <w:tcPr>
            <w:tcW w:w="1417" w:type="dxa"/>
          </w:tcPr>
          <w:p w14:paraId="4D23F0A6" w14:textId="6401C0FE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9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BDC12C" w14:textId="0FFB9B6F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09 ± 0.1</w:t>
            </w:r>
          </w:p>
        </w:tc>
        <w:tc>
          <w:tcPr>
            <w:tcW w:w="1701" w:type="dxa"/>
          </w:tcPr>
          <w:p w14:paraId="3BC6D9F7" w14:textId="583A0F94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88 ± 0.5</w:t>
            </w:r>
          </w:p>
        </w:tc>
      </w:tr>
      <w:tr w:rsidR="005E266C" w:rsidRPr="00F337F3" w14:paraId="733CF548" w14:textId="77777777" w:rsidTr="00F337F3">
        <w:trPr>
          <w:trHeight w:val="300"/>
        </w:trPr>
        <w:tc>
          <w:tcPr>
            <w:tcW w:w="1590" w:type="dxa"/>
            <w:vMerge/>
          </w:tcPr>
          <w:p w14:paraId="163A611C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2DCE4FB6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 w:val="restart"/>
            <w:vAlign w:val="bottom"/>
          </w:tcPr>
          <w:p w14:paraId="77B4F018" w14:textId="1671208A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crose</w:t>
            </w:r>
          </w:p>
          <w:p w14:paraId="5F8C9263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6C1CC3B0" w14:textId="29049180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C6845B1" w14:textId="4DE931BE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monium</w:t>
            </w:r>
          </w:p>
        </w:tc>
        <w:tc>
          <w:tcPr>
            <w:tcW w:w="1417" w:type="dxa"/>
          </w:tcPr>
          <w:p w14:paraId="39A24C6F" w14:textId="3255BB1F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7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468465" w14:textId="4108AE2E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40 ± 1.6</w:t>
            </w:r>
          </w:p>
        </w:tc>
        <w:tc>
          <w:tcPr>
            <w:tcW w:w="1701" w:type="dxa"/>
          </w:tcPr>
          <w:p w14:paraId="5037441D" w14:textId="07869439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&lt; 0.50</w:t>
            </w:r>
          </w:p>
        </w:tc>
      </w:tr>
      <w:tr w:rsidR="005E266C" w:rsidRPr="00F337F3" w14:paraId="4B95BDBA" w14:textId="77777777" w:rsidTr="00F337F3">
        <w:trPr>
          <w:trHeight w:val="300"/>
        </w:trPr>
        <w:tc>
          <w:tcPr>
            <w:tcW w:w="1590" w:type="dxa"/>
            <w:vMerge/>
          </w:tcPr>
          <w:p w14:paraId="627740E9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240D056E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69F8CB2C" w14:textId="77F48EC5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169E91" w14:textId="022AD5BC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ea</w:t>
            </w:r>
          </w:p>
        </w:tc>
        <w:tc>
          <w:tcPr>
            <w:tcW w:w="1417" w:type="dxa"/>
          </w:tcPr>
          <w:p w14:paraId="1C0B5150" w14:textId="1DF86EDA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3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CDF3B3" w14:textId="2B8EC276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68 ± 1.7</w:t>
            </w:r>
          </w:p>
        </w:tc>
        <w:tc>
          <w:tcPr>
            <w:tcW w:w="1701" w:type="dxa"/>
          </w:tcPr>
          <w:p w14:paraId="05F60E78" w14:textId="15FD044F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25 ± 0.7</w:t>
            </w:r>
          </w:p>
        </w:tc>
      </w:tr>
      <w:tr w:rsidR="005E266C" w:rsidRPr="00F337F3" w14:paraId="36872BA6" w14:textId="77777777" w:rsidTr="00F337F3">
        <w:trPr>
          <w:trHeight w:val="300"/>
        </w:trPr>
        <w:tc>
          <w:tcPr>
            <w:tcW w:w="1590" w:type="dxa"/>
            <w:vMerge/>
          </w:tcPr>
          <w:p w14:paraId="2DB1EC5D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72DA54FB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2C837174" w14:textId="7376F173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C6408B8" w14:textId="465650BE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ptone</w:t>
            </w:r>
          </w:p>
        </w:tc>
        <w:tc>
          <w:tcPr>
            <w:tcW w:w="1417" w:type="dxa"/>
          </w:tcPr>
          <w:p w14:paraId="6BCC4A18" w14:textId="5EC16BD3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4 ± 0.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AF7114" w14:textId="53D6AA64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18 ± 0.1</w:t>
            </w:r>
          </w:p>
        </w:tc>
        <w:tc>
          <w:tcPr>
            <w:tcW w:w="1701" w:type="dxa"/>
          </w:tcPr>
          <w:p w14:paraId="20D8C195" w14:textId="52C34B16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50 ± 0.2</w:t>
            </w:r>
          </w:p>
        </w:tc>
      </w:tr>
      <w:tr w:rsidR="005E266C" w:rsidRPr="00F337F3" w14:paraId="0A356A1C" w14:textId="77777777" w:rsidTr="00F337F3">
        <w:trPr>
          <w:trHeight w:val="300"/>
        </w:trPr>
        <w:tc>
          <w:tcPr>
            <w:tcW w:w="1590" w:type="dxa"/>
            <w:vMerge/>
          </w:tcPr>
          <w:p w14:paraId="3E02F888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08E9488A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 w:val="restart"/>
            <w:vAlign w:val="bottom"/>
          </w:tcPr>
          <w:p w14:paraId="2ED8BB87" w14:textId="0CFA1B76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ltose</w:t>
            </w:r>
          </w:p>
          <w:p w14:paraId="217B26AC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3C770F0A" w14:textId="39F80EA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0769B4C" w14:textId="40FD49C1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monium</w:t>
            </w:r>
          </w:p>
        </w:tc>
        <w:tc>
          <w:tcPr>
            <w:tcW w:w="1417" w:type="dxa"/>
          </w:tcPr>
          <w:p w14:paraId="132B7D59" w14:textId="3D525432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8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307DC4" w14:textId="3BBF32C2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57 ± 0.8</w:t>
            </w:r>
          </w:p>
        </w:tc>
        <w:tc>
          <w:tcPr>
            <w:tcW w:w="1701" w:type="dxa"/>
          </w:tcPr>
          <w:p w14:paraId="5787A799" w14:textId="0CF98E14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&lt; 0.50</w:t>
            </w:r>
          </w:p>
        </w:tc>
      </w:tr>
      <w:tr w:rsidR="005E266C" w:rsidRPr="00F337F3" w14:paraId="2A660D8A" w14:textId="77777777" w:rsidTr="00F337F3">
        <w:trPr>
          <w:trHeight w:val="300"/>
        </w:trPr>
        <w:tc>
          <w:tcPr>
            <w:tcW w:w="1590" w:type="dxa"/>
            <w:vMerge/>
          </w:tcPr>
          <w:p w14:paraId="4B242E6B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5EAAF86F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21892A96" w14:textId="30EDB75F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5135CE" w14:textId="2AC3B44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ea</w:t>
            </w:r>
          </w:p>
        </w:tc>
        <w:tc>
          <w:tcPr>
            <w:tcW w:w="1417" w:type="dxa"/>
          </w:tcPr>
          <w:p w14:paraId="3ADB7297" w14:textId="1A74D423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4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8A1134" w14:textId="10CE79D3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35 ± 1.4</w:t>
            </w:r>
          </w:p>
        </w:tc>
        <w:tc>
          <w:tcPr>
            <w:tcW w:w="1701" w:type="dxa"/>
          </w:tcPr>
          <w:p w14:paraId="5DF2103E" w14:textId="64C833AE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53 ± 1.2</w:t>
            </w:r>
          </w:p>
        </w:tc>
      </w:tr>
      <w:tr w:rsidR="005E266C" w:rsidRPr="00F337F3" w14:paraId="41E0A93A" w14:textId="77777777" w:rsidTr="00F337F3">
        <w:trPr>
          <w:trHeight w:val="300"/>
        </w:trPr>
        <w:tc>
          <w:tcPr>
            <w:tcW w:w="1590" w:type="dxa"/>
            <w:vMerge/>
          </w:tcPr>
          <w:p w14:paraId="4348CA0B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6C578BFA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22F2F9E0" w14:textId="6BA1CAA0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180E28" w14:textId="48DF2B82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ptone</w:t>
            </w:r>
          </w:p>
        </w:tc>
        <w:tc>
          <w:tcPr>
            <w:tcW w:w="1417" w:type="dxa"/>
          </w:tcPr>
          <w:p w14:paraId="00EB45DE" w14:textId="0EFB119E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0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E3ED8B" w14:textId="7A16A8A3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89 ± 0.1</w:t>
            </w:r>
          </w:p>
        </w:tc>
        <w:tc>
          <w:tcPr>
            <w:tcW w:w="1701" w:type="dxa"/>
          </w:tcPr>
          <w:p w14:paraId="37A14BAB" w14:textId="30E3DB2C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59 ± 0.1</w:t>
            </w:r>
          </w:p>
        </w:tc>
      </w:tr>
      <w:tr w:rsidR="005E266C" w:rsidRPr="00F337F3" w14:paraId="59D837B4" w14:textId="77777777" w:rsidTr="00F337F3">
        <w:trPr>
          <w:trHeight w:val="300"/>
        </w:trPr>
        <w:tc>
          <w:tcPr>
            <w:tcW w:w="1590" w:type="dxa"/>
            <w:vMerge/>
          </w:tcPr>
          <w:p w14:paraId="5C65CDFE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5F06B158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 w:val="restart"/>
            <w:vAlign w:val="bottom"/>
          </w:tcPr>
          <w:p w14:paraId="2A37014A" w14:textId="7598B0A2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lycerol</w:t>
            </w:r>
          </w:p>
          <w:p w14:paraId="14D7D0EB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72FC4E5F" w14:textId="1CDF6A82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9A86FB" w14:textId="52D3F14B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monium</w:t>
            </w:r>
          </w:p>
        </w:tc>
        <w:tc>
          <w:tcPr>
            <w:tcW w:w="1417" w:type="dxa"/>
          </w:tcPr>
          <w:p w14:paraId="34727476" w14:textId="50DF9823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4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393DD2" w14:textId="704B82EE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88 ± 0.9</w:t>
            </w:r>
          </w:p>
        </w:tc>
        <w:tc>
          <w:tcPr>
            <w:tcW w:w="1701" w:type="dxa"/>
          </w:tcPr>
          <w:p w14:paraId="2B8CF679" w14:textId="0FA6EA05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&lt; 0.50</w:t>
            </w:r>
          </w:p>
        </w:tc>
      </w:tr>
      <w:tr w:rsidR="005E266C" w:rsidRPr="00F337F3" w14:paraId="300406F7" w14:textId="77777777" w:rsidTr="00F337F3">
        <w:trPr>
          <w:trHeight w:val="300"/>
        </w:trPr>
        <w:tc>
          <w:tcPr>
            <w:tcW w:w="1590" w:type="dxa"/>
            <w:vMerge/>
          </w:tcPr>
          <w:p w14:paraId="341CEF7E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6C94987D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3F25A255" w14:textId="73103041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70C75CC" w14:textId="57EE61E3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ea</w:t>
            </w:r>
          </w:p>
        </w:tc>
        <w:tc>
          <w:tcPr>
            <w:tcW w:w="1417" w:type="dxa"/>
          </w:tcPr>
          <w:p w14:paraId="35BFBB23" w14:textId="2CDC6A55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4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0FD053" w14:textId="1C534B18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02 ± 2.0</w:t>
            </w:r>
          </w:p>
        </w:tc>
        <w:tc>
          <w:tcPr>
            <w:tcW w:w="1701" w:type="dxa"/>
          </w:tcPr>
          <w:p w14:paraId="137FFC70" w14:textId="71663632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0 ± 0.8</w:t>
            </w:r>
          </w:p>
        </w:tc>
      </w:tr>
      <w:tr w:rsidR="005E266C" w:rsidRPr="00F337F3" w14:paraId="275FF1E1" w14:textId="77777777" w:rsidTr="00F337F3">
        <w:trPr>
          <w:trHeight w:val="300"/>
        </w:trPr>
        <w:tc>
          <w:tcPr>
            <w:tcW w:w="1590" w:type="dxa"/>
            <w:vMerge/>
            <w:tcBorders>
              <w:bottom w:val="single" w:sz="4" w:space="0" w:color="auto"/>
            </w:tcBorders>
          </w:tcPr>
          <w:p w14:paraId="3F67BEF2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  <w:tcBorders>
              <w:bottom w:val="single" w:sz="4" w:space="0" w:color="auto"/>
            </w:tcBorders>
          </w:tcPr>
          <w:p w14:paraId="084AE00B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bottom"/>
          </w:tcPr>
          <w:p w14:paraId="7BC12A4C" w14:textId="6A5E023B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5599B" w14:textId="562DD8C4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pton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245CDA4" w14:textId="1EE7FCC6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4 ± 0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312D" w14:textId="0B8B74A9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87 ± 0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73E2D62" w14:textId="4D3AC3EF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56 ± 0.1</w:t>
            </w:r>
          </w:p>
        </w:tc>
      </w:tr>
      <w:tr w:rsidR="005E266C" w:rsidRPr="00F337F3" w14:paraId="0882E2C7" w14:textId="77777777" w:rsidTr="00F337F3">
        <w:trPr>
          <w:trHeight w:val="300"/>
        </w:trPr>
        <w:tc>
          <w:tcPr>
            <w:tcW w:w="1590" w:type="dxa"/>
            <w:vMerge w:val="restart"/>
            <w:tcBorders>
              <w:top w:val="single" w:sz="4" w:space="0" w:color="auto"/>
            </w:tcBorders>
          </w:tcPr>
          <w:p w14:paraId="118D9F84" w14:textId="36E02E21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K. </w:t>
            </w:r>
            <w:proofErr w:type="spellStart"/>
            <w:r w:rsidRPr="00F337F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nataicola</w:t>
            </w:r>
            <w:proofErr w:type="spellEnd"/>
            <w:r w:rsidRPr="00F337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MG 1536</w:t>
            </w:r>
          </w:p>
        </w:tc>
        <w:tc>
          <w:tcPr>
            <w:tcW w:w="1246" w:type="dxa"/>
            <w:vMerge w:val="restart"/>
            <w:tcBorders>
              <w:top w:val="single" w:sz="4" w:space="0" w:color="auto"/>
            </w:tcBorders>
          </w:tcPr>
          <w:p w14:paraId="012D495F" w14:textId="4E2074B1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bottom"/>
          </w:tcPr>
          <w:p w14:paraId="416480C0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lucose</w:t>
            </w:r>
          </w:p>
          <w:p w14:paraId="47AC2B47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33052CD1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52896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moniu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C21107D" w14:textId="44D8ECC1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0.28 ± 0.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FA74" w14:textId="2CFEEA74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2.91 ± 0.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2FB94AA" w14:textId="3FD5C62B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0.93 ± 0.6</w:t>
            </w:r>
          </w:p>
        </w:tc>
      </w:tr>
      <w:tr w:rsidR="005E266C" w:rsidRPr="00F337F3" w14:paraId="7E9EE79F" w14:textId="77777777" w:rsidTr="00F337F3">
        <w:trPr>
          <w:trHeight w:val="300"/>
        </w:trPr>
        <w:tc>
          <w:tcPr>
            <w:tcW w:w="1590" w:type="dxa"/>
            <w:vMerge/>
          </w:tcPr>
          <w:p w14:paraId="2042956F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356B8314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789076F5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3091AF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ea</w:t>
            </w:r>
          </w:p>
        </w:tc>
        <w:tc>
          <w:tcPr>
            <w:tcW w:w="1417" w:type="dxa"/>
          </w:tcPr>
          <w:p w14:paraId="247E9968" w14:textId="50FF8420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6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51CA01" w14:textId="0D7BD525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73 ± 0.1</w:t>
            </w:r>
          </w:p>
        </w:tc>
        <w:tc>
          <w:tcPr>
            <w:tcW w:w="1701" w:type="dxa"/>
          </w:tcPr>
          <w:p w14:paraId="645DD41A" w14:textId="3DDA5FC0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80 ± 0.7</w:t>
            </w:r>
          </w:p>
        </w:tc>
      </w:tr>
      <w:tr w:rsidR="005E266C" w:rsidRPr="00F337F3" w14:paraId="57A277AF" w14:textId="77777777" w:rsidTr="00F337F3">
        <w:trPr>
          <w:trHeight w:val="300"/>
        </w:trPr>
        <w:tc>
          <w:tcPr>
            <w:tcW w:w="1590" w:type="dxa"/>
            <w:vMerge/>
          </w:tcPr>
          <w:p w14:paraId="3128BA78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0286633E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7899E63C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228C27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ptone</w:t>
            </w:r>
          </w:p>
        </w:tc>
        <w:tc>
          <w:tcPr>
            <w:tcW w:w="1417" w:type="dxa"/>
          </w:tcPr>
          <w:p w14:paraId="6FC476A9" w14:textId="757C9B8F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4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67846B" w14:textId="13C1E912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86 ± 0.1</w:t>
            </w:r>
          </w:p>
        </w:tc>
        <w:tc>
          <w:tcPr>
            <w:tcW w:w="1701" w:type="dxa"/>
          </w:tcPr>
          <w:p w14:paraId="4C439470" w14:textId="1B2050A1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51 ± 0.3</w:t>
            </w:r>
          </w:p>
        </w:tc>
      </w:tr>
      <w:tr w:rsidR="005E266C" w:rsidRPr="00F337F3" w14:paraId="6E40BC04" w14:textId="77777777" w:rsidTr="00F337F3">
        <w:trPr>
          <w:trHeight w:val="300"/>
        </w:trPr>
        <w:tc>
          <w:tcPr>
            <w:tcW w:w="1590" w:type="dxa"/>
            <w:vMerge/>
          </w:tcPr>
          <w:p w14:paraId="0ED65D1A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50BE70D5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 w:val="restart"/>
            <w:vAlign w:val="bottom"/>
          </w:tcPr>
          <w:p w14:paraId="34FB72AC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uctose</w:t>
            </w:r>
          </w:p>
          <w:p w14:paraId="2D6AFB6A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7C3BDD8F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AF9ECD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monium</w:t>
            </w:r>
          </w:p>
        </w:tc>
        <w:tc>
          <w:tcPr>
            <w:tcW w:w="1417" w:type="dxa"/>
          </w:tcPr>
          <w:p w14:paraId="7A87BCF4" w14:textId="4868B848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7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6BEF06" w14:textId="3F0827DB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37 ± 0.1</w:t>
            </w:r>
          </w:p>
        </w:tc>
        <w:tc>
          <w:tcPr>
            <w:tcW w:w="1701" w:type="dxa"/>
          </w:tcPr>
          <w:p w14:paraId="3182493F" w14:textId="5AD3C3CB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58 ± 1.1</w:t>
            </w:r>
          </w:p>
        </w:tc>
      </w:tr>
      <w:tr w:rsidR="005E266C" w:rsidRPr="00F337F3" w14:paraId="256103BA" w14:textId="77777777" w:rsidTr="00F337F3">
        <w:trPr>
          <w:trHeight w:val="300"/>
        </w:trPr>
        <w:tc>
          <w:tcPr>
            <w:tcW w:w="1590" w:type="dxa"/>
            <w:vMerge/>
          </w:tcPr>
          <w:p w14:paraId="4479E641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13832EBF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2AA514C7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1AE366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ea</w:t>
            </w:r>
          </w:p>
        </w:tc>
        <w:tc>
          <w:tcPr>
            <w:tcW w:w="1417" w:type="dxa"/>
          </w:tcPr>
          <w:p w14:paraId="03665965" w14:textId="74727B65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7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927003" w14:textId="5A869869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41 ± 1.7</w:t>
            </w:r>
          </w:p>
        </w:tc>
        <w:tc>
          <w:tcPr>
            <w:tcW w:w="1701" w:type="dxa"/>
          </w:tcPr>
          <w:p w14:paraId="37A739CB" w14:textId="383FC4CA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85 ± 1.8</w:t>
            </w:r>
          </w:p>
        </w:tc>
      </w:tr>
      <w:tr w:rsidR="005E266C" w:rsidRPr="00F337F3" w14:paraId="19752A31" w14:textId="77777777" w:rsidTr="00F337F3">
        <w:trPr>
          <w:trHeight w:val="300"/>
        </w:trPr>
        <w:tc>
          <w:tcPr>
            <w:tcW w:w="1590" w:type="dxa"/>
            <w:vMerge/>
          </w:tcPr>
          <w:p w14:paraId="15D8CE64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3972814F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78D78944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B9E02C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ptone</w:t>
            </w:r>
          </w:p>
        </w:tc>
        <w:tc>
          <w:tcPr>
            <w:tcW w:w="1417" w:type="dxa"/>
          </w:tcPr>
          <w:p w14:paraId="3544A1FB" w14:textId="66F4B857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1 ± 0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D9FC89" w14:textId="0E5B59EB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45 ± 0.1</w:t>
            </w:r>
          </w:p>
        </w:tc>
        <w:tc>
          <w:tcPr>
            <w:tcW w:w="1701" w:type="dxa"/>
          </w:tcPr>
          <w:p w14:paraId="5CFAB817" w14:textId="546E179E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88 ± 0.3</w:t>
            </w:r>
          </w:p>
        </w:tc>
      </w:tr>
      <w:tr w:rsidR="005E266C" w:rsidRPr="00F337F3" w14:paraId="6494EC5A" w14:textId="77777777" w:rsidTr="00F337F3">
        <w:trPr>
          <w:trHeight w:val="300"/>
        </w:trPr>
        <w:tc>
          <w:tcPr>
            <w:tcW w:w="1590" w:type="dxa"/>
            <w:vMerge/>
          </w:tcPr>
          <w:p w14:paraId="3EE0597D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3FD5F963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 w:val="restart"/>
            <w:vAlign w:val="bottom"/>
          </w:tcPr>
          <w:p w14:paraId="0ECD10CD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crose</w:t>
            </w:r>
          </w:p>
          <w:p w14:paraId="6C0A4709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615417CF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223DA2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monium</w:t>
            </w:r>
          </w:p>
        </w:tc>
        <w:tc>
          <w:tcPr>
            <w:tcW w:w="1417" w:type="dxa"/>
          </w:tcPr>
          <w:p w14:paraId="12CFE9C4" w14:textId="5550DC1D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1 ± 0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A35D19" w14:textId="3677313A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42 ± 0.1</w:t>
            </w:r>
          </w:p>
        </w:tc>
        <w:tc>
          <w:tcPr>
            <w:tcW w:w="1701" w:type="dxa"/>
          </w:tcPr>
          <w:p w14:paraId="3AC2F745" w14:textId="038C5A1D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80 ± 2.7</w:t>
            </w:r>
          </w:p>
        </w:tc>
      </w:tr>
      <w:tr w:rsidR="005E266C" w:rsidRPr="00F337F3" w14:paraId="064C1056" w14:textId="77777777" w:rsidTr="00F337F3">
        <w:trPr>
          <w:trHeight w:val="300"/>
        </w:trPr>
        <w:tc>
          <w:tcPr>
            <w:tcW w:w="1590" w:type="dxa"/>
            <w:vMerge/>
          </w:tcPr>
          <w:p w14:paraId="403C342D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60AA895F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0964F85A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984B52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ea</w:t>
            </w:r>
          </w:p>
        </w:tc>
        <w:tc>
          <w:tcPr>
            <w:tcW w:w="1417" w:type="dxa"/>
          </w:tcPr>
          <w:p w14:paraId="541377BC" w14:textId="1A191DB4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5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8E4C39" w14:textId="76E80FD0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54 ± 1.7</w:t>
            </w:r>
          </w:p>
        </w:tc>
        <w:tc>
          <w:tcPr>
            <w:tcW w:w="1701" w:type="dxa"/>
          </w:tcPr>
          <w:p w14:paraId="6D523870" w14:textId="3AD32073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75 ± 0.1</w:t>
            </w:r>
          </w:p>
        </w:tc>
      </w:tr>
      <w:tr w:rsidR="005E266C" w:rsidRPr="00F337F3" w14:paraId="38DCCC57" w14:textId="77777777" w:rsidTr="00F337F3">
        <w:trPr>
          <w:trHeight w:val="300"/>
        </w:trPr>
        <w:tc>
          <w:tcPr>
            <w:tcW w:w="1590" w:type="dxa"/>
            <w:vMerge/>
          </w:tcPr>
          <w:p w14:paraId="2F1B593B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473B09CB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3EF39706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1F598B3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ptone</w:t>
            </w:r>
          </w:p>
        </w:tc>
        <w:tc>
          <w:tcPr>
            <w:tcW w:w="1417" w:type="dxa"/>
          </w:tcPr>
          <w:p w14:paraId="3C457EC6" w14:textId="50953BB6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9 ± 0.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EFC47F" w14:textId="677A26FC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16 ± 0.1</w:t>
            </w:r>
          </w:p>
        </w:tc>
        <w:tc>
          <w:tcPr>
            <w:tcW w:w="1701" w:type="dxa"/>
          </w:tcPr>
          <w:p w14:paraId="7BF67469" w14:textId="4E18D8BD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99 ± 0.3</w:t>
            </w:r>
          </w:p>
        </w:tc>
      </w:tr>
      <w:tr w:rsidR="005E266C" w:rsidRPr="00F337F3" w14:paraId="4979F5C6" w14:textId="77777777" w:rsidTr="00F337F3">
        <w:trPr>
          <w:trHeight w:val="300"/>
        </w:trPr>
        <w:tc>
          <w:tcPr>
            <w:tcW w:w="1590" w:type="dxa"/>
            <w:vMerge/>
          </w:tcPr>
          <w:p w14:paraId="09980A8A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28D8F6F3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 w:val="restart"/>
            <w:vAlign w:val="bottom"/>
          </w:tcPr>
          <w:p w14:paraId="26867F34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ltose</w:t>
            </w:r>
          </w:p>
          <w:p w14:paraId="10CAA6D7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496F3B61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45D7B2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monium</w:t>
            </w:r>
          </w:p>
        </w:tc>
        <w:tc>
          <w:tcPr>
            <w:tcW w:w="1417" w:type="dxa"/>
          </w:tcPr>
          <w:p w14:paraId="6B134032" w14:textId="08208D3D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9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70B13D" w14:textId="4994062D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42 ± 0.1</w:t>
            </w:r>
          </w:p>
        </w:tc>
        <w:tc>
          <w:tcPr>
            <w:tcW w:w="1701" w:type="dxa"/>
          </w:tcPr>
          <w:p w14:paraId="68817532" w14:textId="7A8494F3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51 ± 1.2</w:t>
            </w:r>
          </w:p>
        </w:tc>
      </w:tr>
      <w:tr w:rsidR="005E266C" w:rsidRPr="00F337F3" w14:paraId="0E76C86D" w14:textId="77777777" w:rsidTr="00F337F3">
        <w:trPr>
          <w:trHeight w:val="300"/>
        </w:trPr>
        <w:tc>
          <w:tcPr>
            <w:tcW w:w="1590" w:type="dxa"/>
            <w:vMerge/>
          </w:tcPr>
          <w:p w14:paraId="66D69B5F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521381AC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51628E7B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00ED35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ea</w:t>
            </w:r>
          </w:p>
        </w:tc>
        <w:tc>
          <w:tcPr>
            <w:tcW w:w="1417" w:type="dxa"/>
          </w:tcPr>
          <w:p w14:paraId="005C7ED7" w14:textId="63D701A6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5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98F301" w14:textId="618E4F6D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86 ± 2.2</w:t>
            </w:r>
          </w:p>
        </w:tc>
        <w:tc>
          <w:tcPr>
            <w:tcW w:w="1701" w:type="dxa"/>
          </w:tcPr>
          <w:p w14:paraId="3BE9ABF6" w14:textId="0104011F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57 ± 1.5</w:t>
            </w:r>
          </w:p>
        </w:tc>
      </w:tr>
      <w:tr w:rsidR="005E266C" w:rsidRPr="00F337F3" w14:paraId="2FF8685A" w14:textId="77777777" w:rsidTr="00F337F3">
        <w:trPr>
          <w:trHeight w:val="300"/>
        </w:trPr>
        <w:tc>
          <w:tcPr>
            <w:tcW w:w="1590" w:type="dxa"/>
            <w:vMerge/>
          </w:tcPr>
          <w:p w14:paraId="7DF3AFB9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08A939E8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5F1F29C2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91E552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ptone</w:t>
            </w:r>
          </w:p>
        </w:tc>
        <w:tc>
          <w:tcPr>
            <w:tcW w:w="1417" w:type="dxa"/>
          </w:tcPr>
          <w:p w14:paraId="3743A697" w14:textId="4A6728C0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0 ± 0.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175F90" w14:textId="6727AD2C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18 ± 0.1</w:t>
            </w:r>
          </w:p>
        </w:tc>
        <w:tc>
          <w:tcPr>
            <w:tcW w:w="1701" w:type="dxa"/>
          </w:tcPr>
          <w:p w14:paraId="73E84051" w14:textId="39310ECB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78 ± 0.3</w:t>
            </w:r>
          </w:p>
        </w:tc>
      </w:tr>
      <w:tr w:rsidR="005E266C" w:rsidRPr="00F337F3" w14:paraId="77201B4E" w14:textId="77777777" w:rsidTr="00F337F3">
        <w:trPr>
          <w:trHeight w:val="300"/>
        </w:trPr>
        <w:tc>
          <w:tcPr>
            <w:tcW w:w="1590" w:type="dxa"/>
            <w:vMerge/>
          </w:tcPr>
          <w:p w14:paraId="67C80129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7EE17222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 w:val="restart"/>
            <w:vAlign w:val="bottom"/>
          </w:tcPr>
          <w:p w14:paraId="29E4864D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lycerol</w:t>
            </w:r>
          </w:p>
          <w:p w14:paraId="3F010CDE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265772C6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DACC68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ammonium</w:t>
            </w:r>
          </w:p>
        </w:tc>
        <w:tc>
          <w:tcPr>
            <w:tcW w:w="1417" w:type="dxa"/>
          </w:tcPr>
          <w:p w14:paraId="69ACF386" w14:textId="729339B8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4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E06747" w14:textId="3269153A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76 ± 0.1</w:t>
            </w:r>
          </w:p>
        </w:tc>
        <w:tc>
          <w:tcPr>
            <w:tcW w:w="1701" w:type="dxa"/>
          </w:tcPr>
          <w:p w14:paraId="3B70F2D1" w14:textId="5EEEC772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1 ± 0.1</w:t>
            </w:r>
          </w:p>
        </w:tc>
      </w:tr>
      <w:tr w:rsidR="005E266C" w:rsidRPr="00F337F3" w14:paraId="50D5F077" w14:textId="77777777" w:rsidTr="00F337F3">
        <w:trPr>
          <w:trHeight w:val="300"/>
        </w:trPr>
        <w:tc>
          <w:tcPr>
            <w:tcW w:w="1590" w:type="dxa"/>
            <w:vMerge/>
          </w:tcPr>
          <w:p w14:paraId="25C4884F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7FADF3AC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4F69F76F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46312C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ea</w:t>
            </w:r>
          </w:p>
        </w:tc>
        <w:tc>
          <w:tcPr>
            <w:tcW w:w="1417" w:type="dxa"/>
          </w:tcPr>
          <w:p w14:paraId="540C4265" w14:textId="151A3E3C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6 ± 0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D92247" w14:textId="7778E736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07 ± 2.1</w:t>
            </w:r>
          </w:p>
        </w:tc>
        <w:tc>
          <w:tcPr>
            <w:tcW w:w="1701" w:type="dxa"/>
          </w:tcPr>
          <w:p w14:paraId="056A0F34" w14:textId="777782D2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&lt; 0.50</w:t>
            </w:r>
          </w:p>
        </w:tc>
      </w:tr>
      <w:tr w:rsidR="005E266C" w:rsidRPr="00F337F3" w14:paraId="682E0A10" w14:textId="77777777" w:rsidTr="00F337F3">
        <w:trPr>
          <w:trHeight w:val="300"/>
        </w:trPr>
        <w:tc>
          <w:tcPr>
            <w:tcW w:w="1590" w:type="dxa"/>
            <w:vMerge/>
            <w:tcBorders>
              <w:bottom w:val="single" w:sz="4" w:space="0" w:color="auto"/>
            </w:tcBorders>
          </w:tcPr>
          <w:p w14:paraId="3A76F65F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  <w:tcBorders>
              <w:bottom w:val="single" w:sz="4" w:space="0" w:color="auto"/>
            </w:tcBorders>
          </w:tcPr>
          <w:p w14:paraId="00D67EFF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bottom"/>
          </w:tcPr>
          <w:p w14:paraId="3FD2A001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11604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pton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407D156" w14:textId="2AD236F9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0 ± 0.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6599D" w14:textId="7BFA4C91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84 ± 0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1522A50" w14:textId="3AB952A2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29 ± 0.3</w:t>
            </w:r>
          </w:p>
        </w:tc>
      </w:tr>
      <w:tr w:rsidR="005E266C" w:rsidRPr="00F337F3" w14:paraId="6621B6AF" w14:textId="77777777" w:rsidTr="00F337F3">
        <w:trPr>
          <w:trHeight w:val="300"/>
        </w:trPr>
        <w:tc>
          <w:tcPr>
            <w:tcW w:w="1590" w:type="dxa"/>
            <w:vMerge w:val="restart"/>
            <w:tcBorders>
              <w:top w:val="single" w:sz="4" w:space="0" w:color="auto"/>
            </w:tcBorders>
          </w:tcPr>
          <w:p w14:paraId="1C0073CF" w14:textId="24AD1F2D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K. </w:t>
            </w:r>
            <w:proofErr w:type="spellStart"/>
            <w:r w:rsidRPr="00F337F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rheticus</w:t>
            </w:r>
            <w:proofErr w:type="spellEnd"/>
            <w:r w:rsidRPr="00F337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MG 22126</w:t>
            </w:r>
          </w:p>
        </w:tc>
        <w:tc>
          <w:tcPr>
            <w:tcW w:w="1246" w:type="dxa"/>
            <w:vMerge w:val="restart"/>
            <w:tcBorders>
              <w:top w:val="single" w:sz="4" w:space="0" w:color="auto"/>
            </w:tcBorders>
          </w:tcPr>
          <w:p w14:paraId="5867A01E" w14:textId="28C45988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DG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bottom"/>
          </w:tcPr>
          <w:p w14:paraId="1A768986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lucose</w:t>
            </w:r>
          </w:p>
          <w:p w14:paraId="50869F5D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579C89C7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E6CB6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moniu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512ABDB" w14:textId="5D93CA9E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0.26 ± 0.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5EA7" w14:textId="758AF627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2.94 ± 0.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BD7854E" w14:textId="3F334B9C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&lt; 0.50</w:t>
            </w:r>
          </w:p>
        </w:tc>
      </w:tr>
      <w:tr w:rsidR="005E266C" w:rsidRPr="00F337F3" w14:paraId="07352BED" w14:textId="77777777" w:rsidTr="00F337F3">
        <w:trPr>
          <w:trHeight w:val="300"/>
        </w:trPr>
        <w:tc>
          <w:tcPr>
            <w:tcW w:w="1590" w:type="dxa"/>
            <w:vMerge/>
          </w:tcPr>
          <w:p w14:paraId="366A3E01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24D96B74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43FC18BB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4DA4BC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ea</w:t>
            </w:r>
          </w:p>
        </w:tc>
        <w:tc>
          <w:tcPr>
            <w:tcW w:w="1417" w:type="dxa"/>
          </w:tcPr>
          <w:p w14:paraId="142E8B1A" w14:textId="09D0F947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2 ± 0.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B5A23A" w14:textId="27721B0F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12 ± 0.1</w:t>
            </w:r>
          </w:p>
        </w:tc>
        <w:tc>
          <w:tcPr>
            <w:tcW w:w="1701" w:type="dxa"/>
          </w:tcPr>
          <w:p w14:paraId="2E0815B2" w14:textId="03D86090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&lt; 0.50</w:t>
            </w:r>
          </w:p>
        </w:tc>
      </w:tr>
      <w:tr w:rsidR="005E266C" w:rsidRPr="00F337F3" w14:paraId="480F6AA0" w14:textId="77777777" w:rsidTr="00F337F3">
        <w:trPr>
          <w:trHeight w:val="300"/>
        </w:trPr>
        <w:tc>
          <w:tcPr>
            <w:tcW w:w="1590" w:type="dxa"/>
            <w:vMerge/>
          </w:tcPr>
          <w:p w14:paraId="1DE2E9E8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253435B6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5EFD4515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5018C9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ptone</w:t>
            </w:r>
          </w:p>
        </w:tc>
        <w:tc>
          <w:tcPr>
            <w:tcW w:w="1417" w:type="dxa"/>
          </w:tcPr>
          <w:p w14:paraId="517004B7" w14:textId="30F7BF28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3 ± 0.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D3AEE9" w14:textId="050A5C03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13 ± 0.1</w:t>
            </w:r>
          </w:p>
        </w:tc>
        <w:tc>
          <w:tcPr>
            <w:tcW w:w="1701" w:type="dxa"/>
          </w:tcPr>
          <w:p w14:paraId="0E9A1474" w14:textId="1BE28427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08 ± 0.8</w:t>
            </w:r>
          </w:p>
        </w:tc>
      </w:tr>
      <w:tr w:rsidR="005E266C" w:rsidRPr="00F337F3" w14:paraId="2AD2F619" w14:textId="77777777" w:rsidTr="00F337F3">
        <w:trPr>
          <w:trHeight w:val="300"/>
        </w:trPr>
        <w:tc>
          <w:tcPr>
            <w:tcW w:w="1590" w:type="dxa"/>
            <w:vMerge/>
          </w:tcPr>
          <w:p w14:paraId="127A56B7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7A5D751B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 w:val="restart"/>
            <w:vAlign w:val="bottom"/>
          </w:tcPr>
          <w:p w14:paraId="6E6289B6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uctose</w:t>
            </w:r>
          </w:p>
          <w:p w14:paraId="554A0387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137627FD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E8D580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monium</w:t>
            </w:r>
          </w:p>
        </w:tc>
        <w:tc>
          <w:tcPr>
            <w:tcW w:w="1417" w:type="dxa"/>
          </w:tcPr>
          <w:p w14:paraId="1486DC22" w14:textId="2B6D3B5F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9 ± 0.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535902" w14:textId="221450EB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55 ± 0.1</w:t>
            </w:r>
          </w:p>
        </w:tc>
        <w:tc>
          <w:tcPr>
            <w:tcW w:w="1701" w:type="dxa"/>
          </w:tcPr>
          <w:p w14:paraId="540A5104" w14:textId="3157EA07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3 ± 0.2</w:t>
            </w:r>
          </w:p>
        </w:tc>
      </w:tr>
      <w:tr w:rsidR="005E266C" w:rsidRPr="00F337F3" w14:paraId="0A9552C4" w14:textId="77777777" w:rsidTr="00F337F3">
        <w:trPr>
          <w:trHeight w:val="300"/>
        </w:trPr>
        <w:tc>
          <w:tcPr>
            <w:tcW w:w="1590" w:type="dxa"/>
            <w:vMerge/>
          </w:tcPr>
          <w:p w14:paraId="7A37E948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4DFD64F1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0D166013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70694F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ea</w:t>
            </w:r>
          </w:p>
        </w:tc>
        <w:tc>
          <w:tcPr>
            <w:tcW w:w="1417" w:type="dxa"/>
          </w:tcPr>
          <w:p w14:paraId="6A7DEA5F" w14:textId="188B7D30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7 ± 0.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84BC37" w14:textId="0C1188F4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90 ± 0.3</w:t>
            </w:r>
          </w:p>
        </w:tc>
        <w:tc>
          <w:tcPr>
            <w:tcW w:w="1701" w:type="dxa"/>
          </w:tcPr>
          <w:p w14:paraId="6BC5492E" w14:textId="3F65128C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&lt; 0.50</w:t>
            </w:r>
          </w:p>
        </w:tc>
      </w:tr>
      <w:tr w:rsidR="005E266C" w:rsidRPr="00F337F3" w14:paraId="07A4F27B" w14:textId="77777777" w:rsidTr="00F337F3">
        <w:trPr>
          <w:trHeight w:val="300"/>
        </w:trPr>
        <w:tc>
          <w:tcPr>
            <w:tcW w:w="1590" w:type="dxa"/>
            <w:vMerge/>
          </w:tcPr>
          <w:p w14:paraId="1D94CFCB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70F46720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6B25224B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A19834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ptone</w:t>
            </w:r>
          </w:p>
        </w:tc>
        <w:tc>
          <w:tcPr>
            <w:tcW w:w="1417" w:type="dxa"/>
          </w:tcPr>
          <w:p w14:paraId="23BCB062" w14:textId="3A4E4D77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7 ± 0.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58A73A" w14:textId="2DF326D1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50 ± 0.1</w:t>
            </w:r>
          </w:p>
        </w:tc>
        <w:tc>
          <w:tcPr>
            <w:tcW w:w="1701" w:type="dxa"/>
          </w:tcPr>
          <w:p w14:paraId="10B194C5" w14:textId="024D8230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33 ± 1.2</w:t>
            </w:r>
          </w:p>
        </w:tc>
      </w:tr>
      <w:tr w:rsidR="005E266C" w:rsidRPr="00F337F3" w14:paraId="5E317BEA" w14:textId="77777777" w:rsidTr="00F337F3">
        <w:trPr>
          <w:trHeight w:val="300"/>
        </w:trPr>
        <w:tc>
          <w:tcPr>
            <w:tcW w:w="1590" w:type="dxa"/>
            <w:vMerge/>
          </w:tcPr>
          <w:p w14:paraId="5DF712E7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6A9D06ED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 w:val="restart"/>
            <w:vAlign w:val="bottom"/>
          </w:tcPr>
          <w:p w14:paraId="251F983A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crose</w:t>
            </w:r>
          </w:p>
          <w:p w14:paraId="481FB2A6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03157262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D1D88A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monium</w:t>
            </w:r>
          </w:p>
        </w:tc>
        <w:tc>
          <w:tcPr>
            <w:tcW w:w="1417" w:type="dxa"/>
          </w:tcPr>
          <w:p w14:paraId="35F847D4" w14:textId="68FE9C74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8 ± 0.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6D1627" w14:textId="7759CF49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47 ± 0.2</w:t>
            </w:r>
          </w:p>
        </w:tc>
        <w:tc>
          <w:tcPr>
            <w:tcW w:w="1701" w:type="dxa"/>
          </w:tcPr>
          <w:p w14:paraId="3E084450" w14:textId="202EA1D3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&lt; 0.50</w:t>
            </w:r>
          </w:p>
        </w:tc>
      </w:tr>
      <w:tr w:rsidR="005E266C" w:rsidRPr="00F337F3" w14:paraId="33246002" w14:textId="77777777" w:rsidTr="00F337F3">
        <w:trPr>
          <w:trHeight w:val="300"/>
        </w:trPr>
        <w:tc>
          <w:tcPr>
            <w:tcW w:w="1590" w:type="dxa"/>
            <w:vMerge/>
          </w:tcPr>
          <w:p w14:paraId="2B6BAB75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5C9D6D1C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1E6FC190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061647D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ea</w:t>
            </w:r>
          </w:p>
        </w:tc>
        <w:tc>
          <w:tcPr>
            <w:tcW w:w="1417" w:type="dxa"/>
          </w:tcPr>
          <w:p w14:paraId="3F5A066C" w14:textId="0AC50043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6 ± 0.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58EB92" w14:textId="727E3CA6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91 ± 0.3</w:t>
            </w:r>
          </w:p>
        </w:tc>
        <w:tc>
          <w:tcPr>
            <w:tcW w:w="1701" w:type="dxa"/>
          </w:tcPr>
          <w:p w14:paraId="2C1EC2D0" w14:textId="0B08611C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&lt; 0.50</w:t>
            </w:r>
          </w:p>
        </w:tc>
      </w:tr>
      <w:tr w:rsidR="005E266C" w:rsidRPr="00F337F3" w14:paraId="1851B0F2" w14:textId="77777777" w:rsidTr="00F337F3">
        <w:trPr>
          <w:trHeight w:val="300"/>
        </w:trPr>
        <w:tc>
          <w:tcPr>
            <w:tcW w:w="1590" w:type="dxa"/>
            <w:vMerge/>
          </w:tcPr>
          <w:p w14:paraId="1583FA48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03254F90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4969EBA7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82432D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ptone</w:t>
            </w:r>
          </w:p>
        </w:tc>
        <w:tc>
          <w:tcPr>
            <w:tcW w:w="1417" w:type="dxa"/>
          </w:tcPr>
          <w:p w14:paraId="6F17C7B7" w14:textId="42A7AFF4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3 ± 0.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582091" w14:textId="6E169C63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73 ± 0.1</w:t>
            </w:r>
          </w:p>
        </w:tc>
        <w:tc>
          <w:tcPr>
            <w:tcW w:w="1701" w:type="dxa"/>
          </w:tcPr>
          <w:p w14:paraId="658E1F3F" w14:textId="400A166C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29 ± 1.6</w:t>
            </w:r>
          </w:p>
        </w:tc>
      </w:tr>
      <w:tr w:rsidR="005E266C" w:rsidRPr="00F337F3" w14:paraId="344E45C9" w14:textId="77777777" w:rsidTr="00F337F3">
        <w:trPr>
          <w:trHeight w:val="300"/>
        </w:trPr>
        <w:tc>
          <w:tcPr>
            <w:tcW w:w="1590" w:type="dxa"/>
            <w:vMerge/>
          </w:tcPr>
          <w:p w14:paraId="10FDED76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788B8E85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 w:val="restart"/>
            <w:vAlign w:val="bottom"/>
          </w:tcPr>
          <w:p w14:paraId="1CE78F89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ltose</w:t>
            </w:r>
          </w:p>
          <w:p w14:paraId="7A7A4120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3F2157F8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389BEF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monium</w:t>
            </w:r>
          </w:p>
        </w:tc>
        <w:tc>
          <w:tcPr>
            <w:tcW w:w="1417" w:type="dxa"/>
          </w:tcPr>
          <w:p w14:paraId="35BA3142" w14:textId="36160486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8 ± 0.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C30DAA" w14:textId="1AE07D5F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52 ± 0.2</w:t>
            </w:r>
          </w:p>
        </w:tc>
        <w:tc>
          <w:tcPr>
            <w:tcW w:w="1701" w:type="dxa"/>
          </w:tcPr>
          <w:p w14:paraId="338945FA" w14:textId="310784C0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&lt; 0.50</w:t>
            </w:r>
          </w:p>
        </w:tc>
      </w:tr>
      <w:tr w:rsidR="005E266C" w:rsidRPr="00F337F3" w14:paraId="7982BAC9" w14:textId="77777777" w:rsidTr="00F337F3">
        <w:trPr>
          <w:trHeight w:val="300"/>
        </w:trPr>
        <w:tc>
          <w:tcPr>
            <w:tcW w:w="1590" w:type="dxa"/>
            <w:vMerge/>
          </w:tcPr>
          <w:p w14:paraId="39D8122D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313E203D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3767A079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841368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ea</w:t>
            </w:r>
          </w:p>
        </w:tc>
        <w:tc>
          <w:tcPr>
            <w:tcW w:w="1417" w:type="dxa"/>
          </w:tcPr>
          <w:p w14:paraId="05E8D077" w14:textId="05B85D34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6 ± 0.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E94143" w14:textId="0DFDA834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93 ± 0.3</w:t>
            </w:r>
          </w:p>
        </w:tc>
        <w:tc>
          <w:tcPr>
            <w:tcW w:w="1701" w:type="dxa"/>
          </w:tcPr>
          <w:p w14:paraId="273A0FF4" w14:textId="180F76BB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&lt; 0.50</w:t>
            </w:r>
          </w:p>
        </w:tc>
      </w:tr>
      <w:tr w:rsidR="005E266C" w:rsidRPr="00F337F3" w14:paraId="140BFA8B" w14:textId="77777777" w:rsidTr="00F337F3">
        <w:trPr>
          <w:trHeight w:val="300"/>
        </w:trPr>
        <w:tc>
          <w:tcPr>
            <w:tcW w:w="1590" w:type="dxa"/>
            <w:vMerge/>
          </w:tcPr>
          <w:p w14:paraId="2744A53C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0F83BE26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4C2278FE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1888329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ptone</w:t>
            </w:r>
          </w:p>
        </w:tc>
        <w:tc>
          <w:tcPr>
            <w:tcW w:w="1417" w:type="dxa"/>
          </w:tcPr>
          <w:p w14:paraId="32DBE8A7" w14:textId="0CDC432D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5 ± 0.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1CA265" w14:textId="18853263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96 ± 0.1</w:t>
            </w:r>
          </w:p>
        </w:tc>
        <w:tc>
          <w:tcPr>
            <w:tcW w:w="1701" w:type="dxa"/>
          </w:tcPr>
          <w:p w14:paraId="2B91D102" w14:textId="25090A84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97 ± 1.9</w:t>
            </w:r>
          </w:p>
        </w:tc>
      </w:tr>
      <w:tr w:rsidR="005E266C" w:rsidRPr="00F337F3" w14:paraId="2F902476" w14:textId="77777777" w:rsidTr="00F337F3">
        <w:trPr>
          <w:trHeight w:val="300"/>
        </w:trPr>
        <w:tc>
          <w:tcPr>
            <w:tcW w:w="1590" w:type="dxa"/>
            <w:vMerge/>
          </w:tcPr>
          <w:p w14:paraId="2A975E8B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0C12CF3E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 w:val="restart"/>
            <w:vAlign w:val="bottom"/>
          </w:tcPr>
          <w:p w14:paraId="48A541B5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lycerol</w:t>
            </w:r>
          </w:p>
          <w:p w14:paraId="06D6A1D6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730B437D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290DD2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monium</w:t>
            </w:r>
          </w:p>
        </w:tc>
        <w:tc>
          <w:tcPr>
            <w:tcW w:w="1417" w:type="dxa"/>
          </w:tcPr>
          <w:p w14:paraId="744E0059" w14:textId="7909BA0F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1 ± 0.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03EB0F" w14:textId="722322FE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60 ± 0.1</w:t>
            </w:r>
          </w:p>
        </w:tc>
        <w:tc>
          <w:tcPr>
            <w:tcW w:w="1701" w:type="dxa"/>
          </w:tcPr>
          <w:p w14:paraId="161E9D95" w14:textId="1B85591C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&lt; 0.50</w:t>
            </w:r>
          </w:p>
        </w:tc>
      </w:tr>
      <w:tr w:rsidR="005E266C" w:rsidRPr="00F337F3" w14:paraId="28B4DE68" w14:textId="77777777" w:rsidTr="00F337F3">
        <w:trPr>
          <w:trHeight w:val="300"/>
        </w:trPr>
        <w:tc>
          <w:tcPr>
            <w:tcW w:w="1590" w:type="dxa"/>
            <w:vMerge/>
          </w:tcPr>
          <w:p w14:paraId="47D399B5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1BBCA29A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2EB6AC5D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0FF2B07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ea</w:t>
            </w:r>
          </w:p>
        </w:tc>
        <w:tc>
          <w:tcPr>
            <w:tcW w:w="1417" w:type="dxa"/>
          </w:tcPr>
          <w:p w14:paraId="442D5216" w14:textId="0533D1CE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6 ± 0.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226AB5" w14:textId="79BEFE77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07 ± 0.3</w:t>
            </w:r>
          </w:p>
        </w:tc>
        <w:tc>
          <w:tcPr>
            <w:tcW w:w="1701" w:type="dxa"/>
          </w:tcPr>
          <w:p w14:paraId="099B5FBF" w14:textId="019381FE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&lt; 0.50</w:t>
            </w:r>
          </w:p>
        </w:tc>
      </w:tr>
      <w:tr w:rsidR="005E266C" w:rsidRPr="00F337F3" w14:paraId="3F2277B1" w14:textId="77777777" w:rsidTr="00F337F3">
        <w:trPr>
          <w:trHeight w:val="300"/>
        </w:trPr>
        <w:tc>
          <w:tcPr>
            <w:tcW w:w="1590" w:type="dxa"/>
            <w:vMerge/>
            <w:tcBorders>
              <w:bottom w:val="single" w:sz="4" w:space="0" w:color="auto"/>
            </w:tcBorders>
          </w:tcPr>
          <w:p w14:paraId="3DC50237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  <w:tcBorders>
              <w:bottom w:val="single" w:sz="4" w:space="0" w:color="auto"/>
            </w:tcBorders>
          </w:tcPr>
          <w:p w14:paraId="49F2C7EE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bottom"/>
          </w:tcPr>
          <w:p w14:paraId="01ECC809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BB30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pton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EB3668D" w14:textId="30048528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0 ± 0.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409F1" w14:textId="21F1B3F1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95 ± 0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2B544F0" w14:textId="3D6854FE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90 ± 0.4</w:t>
            </w:r>
          </w:p>
        </w:tc>
      </w:tr>
      <w:tr w:rsidR="005E266C" w:rsidRPr="00F337F3" w14:paraId="32A46BBC" w14:textId="77777777" w:rsidTr="00F337F3">
        <w:trPr>
          <w:trHeight w:val="300"/>
        </w:trPr>
        <w:tc>
          <w:tcPr>
            <w:tcW w:w="1590" w:type="dxa"/>
            <w:vMerge w:val="restart"/>
            <w:tcBorders>
              <w:top w:val="single" w:sz="4" w:space="0" w:color="auto"/>
            </w:tcBorders>
          </w:tcPr>
          <w:p w14:paraId="44747809" w14:textId="14CC668C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K. </w:t>
            </w:r>
            <w:proofErr w:type="spellStart"/>
            <w:r w:rsidRPr="00F337F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rheticus</w:t>
            </w:r>
            <w:proofErr w:type="spellEnd"/>
            <w:r w:rsidRPr="00F337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MG 22126</w:t>
            </w:r>
          </w:p>
        </w:tc>
        <w:tc>
          <w:tcPr>
            <w:tcW w:w="1246" w:type="dxa"/>
            <w:vMerge w:val="restart"/>
            <w:tcBorders>
              <w:top w:val="single" w:sz="4" w:space="0" w:color="auto"/>
            </w:tcBorders>
          </w:tcPr>
          <w:p w14:paraId="432DCE8E" w14:textId="23C3A71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DP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bottom"/>
          </w:tcPr>
          <w:p w14:paraId="4F59FCE5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lucose</w:t>
            </w:r>
          </w:p>
          <w:p w14:paraId="4A47B8D4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3C8A7C7A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1788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moniu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CBACF8F" w14:textId="387527A6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0.75 ± 0.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1939F" w14:textId="60157234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2.45 ± 0.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5308D2B" w14:textId="59000F12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3.07 ± 1.5</w:t>
            </w:r>
          </w:p>
        </w:tc>
      </w:tr>
      <w:tr w:rsidR="005E266C" w:rsidRPr="00F337F3" w14:paraId="068B6981" w14:textId="77777777" w:rsidTr="00F337F3">
        <w:trPr>
          <w:trHeight w:val="300"/>
        </w:trPr>
        <w:tc>
          <w:tcPr>
            <w:tcW w:w="1590" w:type="dxa"/>
            <w:vMerge/>
          </w:tcPr>
          <w:p w14:paraId="68C5DF37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0A112B9B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4FC29EFE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5A4D43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ea</w:t>
            </w:r>
          </w:p>
        </w:tc>
        <w:tc>
          <w:tcPr>
            <w:tcW w:w="1417" w:type="dxa"/>
          </w:tcPr>
          <w:p w14:paraId="60AF595D" w14:textId="017ED62A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1 ± 0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52FF1F" w14:textId="59C9A205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56 ± 0.1</w:t>
            </w:r>
          </w:p>
        </w:tc>
        <w:tc>
          <w:tcPr>
            <w:tcW w:w="1701" w:type="dxa"/>
          </w:tcPr>
          <w:p w14:paraId="251A8C77" w14:textId="658AE08C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42 ± 0.4</w:t>
            </w:r>
          </w:p>
        </w:tc>
      </w:tr>
      <w:tr w:rsidR="005E266C" w:rsidRPr="00F337F3" w14:paraId="2DD44552" w14:textId="77777777" w:rsidTr="00F337F3">
        <w:trPr>
          <w:trHeight w:val="300"/>
        </w:trPr>
        <w:tc>
          <w:tcPr>
            <w:tcW w:w="1590" w:type="dxa"/>
            <w:vMerge/>
          </w:tcPr>
          <w:p w14:paraId="2D5B3D26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2045B8FE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2DD6A81D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EFC3116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ptone</w:t>
            </w:r>
          </w:p>
        </w:tc>
        <w:tc>
          <w:tcPr>
            <w:tcW w:w="1417" w:type="dxa"/>
          </w:tcPr>
          <w:p w14:paraId="371CC380" w14:textId="79EAA7FA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0.15 ± 0.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BF3D695" w14:textId="323D3196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3.65 ± 0.1</w:t>
            </w:r>
          </w:p>
        </w:tc>
        <w:tc>
          <w:tcPr>
            <w:tcW w:w="1701" w:type="dxa"/>
          </w:tcPr>
          <w:p w14:paraId="02DE8656" w14:textId="1969EEA8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3.19 ± 0.4</w:t>
            </w:r>
          </w:p>
        </w:tc>
      </w:tr>
      <w:tr w:rsidR="005E266C" w:rsidRPr="00F337F3" w14:paraId="7CFD0419" w14:textId="77777777" w:rsidTr="00F337F3">
        <w:trPr>
          <w:trHeight w:val="300"/>
        </w:trPr>
        <w:tc>
          <w:tcPr>
            <w:tcW w:w="1590" w:type="dxa"/>
            <w:vMerge/>
          </w:tcPr>
          <w:p w14:paraId="4374177C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57B5BF78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 w:val="restart"/>
            <w:vAlign w:val="bottom"/>
          </w:tcPr>
          <w:p w14:paraId="727F4D1C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uctose</w:t>
            </w:r>
          </w:p>
          <w:p w14:paraId="18BE284E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521CF900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894579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monium</w:t>
            </w:r>
          </w:p>
        </w:tc>
        <w:tc>
          <w:tcPr>
            <w:tcW w:w="1417" w:type="dxa"/>
          </w:tcPr>
          <w:p w14:paraId="32C6FD51" w14:textId="3A3B0DCB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8 ± 0.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3B0FF1" w14:textId="61E1FF98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09 ± 0.4</w:t>
            </w:r>
          </w:p>
        </w:tc>
        <w:tc>
          <w:tcPr>
            <w:tcW w:w="1701" w:type="dxa"/>
          </w:tcPr>
          <w:p w14:paraId="3D659474" w14:textId="69416655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97 ± 0.1</w:t>
            </w:r>
          </w:p>
        </w:tc>
      </w:tr>
      <w:tr w:rsidR="005E266C" w:rsidRPr="00F337F3" w14:paraId="1B70A851" w14:textId="77777777" w:rsidTr="00F337F3">
        <w:trPr>
          <w:trHeight w:val="300"/>
        </w:trPr>
        <w:tc>
          <w:tcPr>
            <w:tcW w:w="1590" w:type="dxa"/>
            <w:vMerge/>
          </w:tcPr>
          <w:p w14:paraId="11932ABF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55DB9802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64636E86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93F6CD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ea</w:t>
            </w:r>
          </w:p>
        </w:tc>
        <w:tc>
          <w:tcPr>
            <w:tcW w:w="1417" w:type="dxa"/>
          </w:tcPr>
          <w:p w14:paraId="316B5FA3" w14:textId="068D0063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4 ± 0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6FF46F" w14:textId="39499AB4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61 ± 0.6</w:t>
            </w:r>
          </w:p>
        </w:tc>
        <w:tc>
          <w:tcPr>
            <w:tcW w:w="1701" w:type="dxa"/>
          </w:tcPr>
          <w:p w14:paraId="46F40BAC" w14:textId="18554101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98 ± 0.6</w:t>
            </w:r>
          </w:p>
        </w:tc>
      </w:tr>
      <w:tr w:rsidR="005E266C" w:rsidRPr="00F337F3" w14:paraId="12B3B75E" w14:textId="77777777" w:rsidTr="00F337F3">
        <w:trPr>
          <w:trHeight w:val="300"/>
        </w:trPr>
        <w:tc>
          <w:tcPr>
            <w:tcW w:w="1590" w:type="dxa"/>
            <w:vMerge/>
          </w:tcPr>
          <w:p w14:paraId="4BF5F54E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35D08EEC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1D07C88E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A5BABD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ptone</w:t>
            </w:r>
          </w:p>
        </w:tc>
        <w:tc>
          <w:tcPr>
            <w:tcW w:w="1417" w:type="dxa"/>
          </w:tcPr>
          <w:p w14:paraId="71A5E300" w14:textId="6A548F0F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0.35 ± 0.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6F9C59E" w14:textId="17F10A67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5.88 ± 0.1</w:t>
            </w:r>
          </w:p>
        </w:tc>
        <w:tc>
          <w:tcPr>
            <w:tcW w:w="1701" w:type="dxa"/>
          </w:tcPr>
          <w:p w14:paraId="7F30EAFC" w14:textId="571C906C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2.24 ± 0.2</w:t>
            </w:r>
          </w:p>
        </w:tc>
      </w:tr>
      <w:tr w:rsidR="005E266C" w:rsidRPr="00F337F3" w14:paraId="146DB1E3" w14:textId="77777777" w:rsidTr="00F337F3">
        <w:trPr>
          <w:trHeight w:val="300"/>
        </w:trPr>
        <w:tc>
          <w:tcPr>
            <w:tcW w:w="1590" w:type="dxa"/>
            <w:vMerge/>
          </w:tcPr>
          <w:p w14:paraId="138E4155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536D057C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 w:val="restart"/>
            <w:vAlign w:val="bottom"/>
          </w:tcPr>
          <w:p w14:paraId="18785B50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crose</w:t>
            </w:r>
          </w:p>
          <w:p w14:paraId="5C53C9CD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1571B117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A37D3F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monium</w:t>
            </w:r>
          </w:p>
        </w:tc>
        <w:tc>
          <w:tcPr>
            <w:tcW w:w="1417" w:type="dxa"/>
          </w:tcPr>
          <w:p w14:paraId="6A95FAD0" w14:textId="49011C06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2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08B513" w14:textId="5B18B434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78 ± 1.1</w:t>
            </w:r>
          </w:p>
        </w:tc>
        <w:tc>
          <w:tcPr>
            <w:tcW w:w="1701" w:type="dxa"/>
          </w:tcPr>
          <w:p w14:paraId="50136DF2" w14:textId="12D9B96A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72 ± 0.6</w:t>
            </w:r>
          </w:p>
        </w:tc>
      </w:tr>
      <w:tr w:rsidR="005E266C" w:rsidRPr="00F337F3" w14:paraId="18610A51" w14:textId="77777777" w:rsidTr="00F337F3">
        <w:trPr>
          <w:trHeight w:val="300"/>
        </w:trPr>
        <w:tc>
          <w:tcPr>
            <w:tcW w:w="1590" w:type="dxa"/>
            <w:vMerge/>
          </w:tcPr>
          <w:p w14:paraId="4F4E0431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7F03A483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49CB3831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377A5C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ea</w:t>
            </w:r>
          </w:p>
        </w:tc>
        <w:tc>
          <w:tcPr>
            <w:tcW w:w="1417" w:type="dxa"/>
          </w:tcPr>
          <w:p w14:paraId="7467625A" w14:textId="4A9CE965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1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5DC4A2" w14:textId="126EF26B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40 ± 1.4</w:t>
            </w:r>
          </w:p>
        </w:tc>
        <w:tc>
          <w:tcPr>
            <w:tcW w:w="1701" w:type="dxa"/>
          </w:tcPr>
          <w:p w14:paraId="20272271" w14:textId="2BA26937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78 ± 0.8</w:t>
            </w:r>
          </w:p>
        </w:tc>
      </w:tr>
      <w:tr w:rsidR="005E266C" w:rsidRPr="00F337F3" w14:paraId="421BF854" w14:textId="77777777" w:rsidTr="00F337F3">
        <w:trPr>
          <w:trHeight w:val="300"/>
        </w:trPr>
        <w:tc>
          <w:tcPr>
            <w:tcW w:w="1590" w:type="dxa"/>
            <w:vMerge/>
          </w:tcPr>
          <w:p w14:paraId="5DD580EB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62BF99C0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6B7A478B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1795CF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ptone</w:t>
            </w:r>
          </w:p>
        </w:tc>
        <w:tc>
          <w:tcPr>
            <w:tcW w:w="1417" w:type="dxa"/>
          </w:tcPr>
          <w:p w14:paraId="368040F7" w14:textId="00B2B205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0.65 ± 0.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CDAF8D9" w14:textId="286673F0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4.61 ± 0.3</w:t>
            </w:r>
          </w:p>
        </w:tc>
        <w:tc>
          <w:tcPr>
            <w:tcW w:w="1701" w:type="dxa"/>
          </w:tcPr>
          <w:p w14:paraId="0BDD413A" w14:textId="61065FF3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1.11 ± 1.1</w:t>
            </w:r>
          </w:p>
        </w:tc>
      </w:tr>
      <w:tr w:rsidR="005E266C" w:rsidRPr="00F337F3" w14:paraId="3FA4ADFC" w14:textId="77777777" w:rsidTr="00F337F3">
        <w:trPr>
          <w:trHeight w:val="300"/>
        </w:trPr>
        <w:tc>
          <w:tcPr>
            <w:tcW w:w="1590" w:type="dxa"/>
            <w:vMerge/>
          </w:tcPr>
          <w:p w14:paraId="46129970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52953F3E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 w:val="restart"/>
            <w:vAlign w:val="bottom"/>
          </w:tcPr>
          <w:p w14:paraId="42A81A65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ltose</w:t>
            </w:r>
          </w:p>
          <w:p w14:paraId="46096B9C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72720E1E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949BEC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monium</w:t>
            </w:r>
          </w:p>
        </w:tc>
        <w:tc>
          <w:tcPr>
            <w:tcW w:w="1417" w:type="dxa"/>
          </w:tcPr>
          <w:p w14:paraId="195A05BF" w14:textId="626413A0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9 ± 0.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2E6C80" w14:textId="5EF40695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52 ± 0.9</w:t>
            </w:r>
          </w:p>
        </w:tc>
        <w:tc>
          <w:tcPr>
            <w:tcW w:w="1701" w:type="dxa"/>
          </w:tcPr>
          <w:p w14:paraId="1EABCB58" w14:textId="459C3966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07 ± 1.2</w:t>
            </w:r>
          </w:p>
        </w:tc>
      </w:tr>
      <w:tr w:rsidR="005E266C" w:rsidRPr="00F337F3" w14:paraId="5075AB43" w14:textId="77777777" w:rsidTr="00F337F3">
        <w:trPr>
          <w:trHeight w:val="300"/>
        </w:trPr>
        <w:tc>
          <w:tcPr>
            <w:tcW w:w="1590" w:type="dxa"/>
            <w:vMerge/>
          </w:tcPr>
          <w:p w14:paraId="2BB36D2C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1D6FF58C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6B2BB70D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1A5A99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ea</w:t>
            </w:r>
          </w:p>
        </w:tc>
        <w:tc>
          <w:tcPr>
            <w:tcW w:w="1417" w:type="dxa"/>
          </w:tcPr>
          <w:p w14:paraId="332BED6D" w14:textId="3451C89A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9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125037" w14:textId="609F7FE7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08 ± 1.1</w:t>
            </w:r>
          </w:p>
        </w:tc>
        <w:tc>
          <w:tcPr>
            <w:tcW w:w="1701" w:type="dxa"/>
          </w:tcPr>
          <w:p w14:paraId="71471ECE" w14:textId="0B1292B6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10 ± 0.8</w:t>
            </w:r>
          </w:p>
        </w:tc>
      </w:tr>
      <w:tr w:rsidR="005E266C" w:rsidRPr="00F337F3" w14:paraId="31B1D98E" w14:textId="77777777" w:rsidTr="00F337F3">
        <w:trPr>
          <w:trHeight w:val="300"/>
        </w:trPr>
        <w:tc>
          <w:tcPr>
            <w:tcW w:w="1590" w:type="dxa"/>
            <w:vMerge/>
          </w:tcPr>
          <w:p w14:paraId="4D380EDE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7A9F3934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496288EF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42C1B34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ptone</w:t>
            </w:r>
          </w:p>
        </w:tc>
        <w:tc>
          <w:tcPr>
            <w:tcW w:w="1417" w:type="dxa"/>
          </w:tcPr>
          <w:p w14:paraId="3478ECC7" w14:textId="40899B54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0.06 ± 0.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B1C86B1" w14:textId="65DC1879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5.91 ± 0.1</w:t>
            </w:r>
          </w:p>
        </w:tc>
        <w:tc>
          <w:tcPr>
            <w:tcW w:w="1701" w:type="dxa"/>
          </w:tcPr>
          <w:p w14:paraId="0BB8200A" w14:textId="5DC2B063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1.77 ± 0.4</w:t>
            </w:r>
          </w:p>
        </w:tc>
      </w:tr>
      <w:tr w:rsidR="005E266C" w:rsidRPr="00F337F3" w14:paraId="11D65BDA" w14:textId="77777777" w:rsidTr="00F337F3">
        <w:trPr>
          <w:trHeight w:val="300"/>
        </w:trPr>
        <w:tc>
          <w:tcPr>
            <w:tcW w:w="1590" w:type="dxa"/>
            <w:vMerge/>
          </w:tcPr>
          <w:p w14:paraId="0EF3DFBA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3CDA8C75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 w:val="restart"/>
            <w:vAlign w:val="bottom"/>
          </w:tcPr>
          <w:p w14:paraId="274B2C96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lycerol</w:t>
            </w:r>
          </w:p>
          <w:p w14:paraId="09FA464B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61676FE1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3BF343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monium</w:t>
            </w:r>
          </w:p>
        </w:tc>
        <w:tc>
          <w:tcPr>
            <w:tcW w:w="1417" w:type="dxa"/>
          </w:tcPr>
          <w:p w14:paraId="5D8F6347" w14:textId="7A18C81E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66 ± 0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F03A18" w14:textId="73822DBD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76 ± 0.2</w:t>
            </w:r>
          </w:p>
        </w:tc>
        <w:tc>
          <w:tcPr>
            <w:tcW w:w="1701" w:type="dxa"/>
          </w:tcPr>
          <w:p w14:paraId="3655BA3C" w14:textId="6B1381F0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64 ± 0.2</w:t>
            </w:r>
          </w:p>
        </w:tc>
      </w:tr>
      <w:tr w:rsidR="005E266C" w:rsidRPr="00F337F3" w14:paraId="5F7A44DC" w14:textId="77777777" w:rsidTr="00F337F3">
        <w:trPr>
          <w:trHeight w:val="300"/>
        </w:trPr>
        <w:tc>
          <w:tcPr>
            <w:tcW w:w="1590" w:type="dxa"/>
            <w:vMerge/>
          </w:tcPr>
          <w:p w14:paraId="678E7BAE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602BB8F8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0863FE7A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2655E0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ea</w:t>
            </w:r>
          </w:p>
        </w:tc>
        <w:tc>
          <w:tcPr>
            <w:tcW w:w="1417" w:type="dxa"/>
          </w:tcPr>
          <w:p w14:paraId="222B8B62" w14:textId="23C2289A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0 ± 0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B95E1E" w14:textId="76AEFE5D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92 ± 1.1</w:t>
            </w:r>
          </w:p>
        </w:tc>
        <w:tc>
          <w:tcPr>
            <w:tcW w:w="1701" w:type="dxa"/>
          </w:tcPr>
          <w:p w14:paraId="74619ABD" w14:textId="28A43316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89 ± 0.1</w:t>
            </w:r>
          </w:p>
        </w:tc>
      </w:tr>
      <w:tr w:rsidR="005E266C" w:rsidRPr="00F337F3" w14:paraId="33BBBE26" w14:textId="77777777" w:rsidTr="00F337F3">
        <w:trPr>
          <w:trHeight w:val="300"/>
        </w:trPr>
        <w:tc>
          <w:tcPr>
            <w:tcW w:w="1590" w:type="dxa"/>
            <w:vMerge/>
            <w:tcBorders>
              <w:bottom w:val="single" w:sz="4" w:space="0" w:color="auto"/>
            </w:tcBorders>
          </w:tcPr>
          <w:p w14:paraId="70B0A407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  <w:tcBorders>
              <w:bottom w:val="single" w:sz="4" w:space="0" w:color="auto"/>
            </w:tcBorders>
          </w:tcPr>
          <w:p w14:paraId="4391A744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bottom"/>
          </w:tcPr>
          <w:p w14:paraId="45CAA5F5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D8212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pton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47B1FD1" w14:textId="6A9C5F9A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0.05 ± 0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83ACC0" w14:textId="536CFE98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6.11 ± 0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60E756D" w14:textId="57168906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1.66 ± 0.1</w:t>
            </w:r>
          </w:p>
        </w:tc>
      </w:tr>
      <w:tr w:rsidR="005E266C" w:rsidRPr="00F337F3" w14:paraId="1A07813B" w14:textId="77777777" w:rsidTr="00F337F3">
        <w:trPr>
          <w:trHeight w:val="300"/>
        </w:trPr>
        <w:tc>
          <w:tcPr>
            <w:tcW w:w="1590" w:type="dxa"/>
            <w:vMerge w:val="restart"/>
            <w:tcBorders>
              <w:top w:val="single" w:sz="4" w:space="0" w:color="auto"/>
            </w:tcBorders>
          </w:tcPr>
          <w:p w14:paraId="23397590" w14:textId="4BBA8380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K. </w:t>
            </w:r>
            <w:proofErr w:type="spellStart"/>
            <w:r w:rsidRPr="00F337F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rheticus</w:t>
            </w:r>
            <w:proofErr w:type="spellEnd"/>
            <w:r w:rsidRPr="00F337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MG 22126</w:t>
            </w:r>
          </w:p>
        </w:tc>
        <w:tc>
          <w:tcPr>
            <w:tcW w:w="1246" w:type="dxa"/>
            <w:vMerge w:val="restart"/>
            <w:tcBorders>
              <w:top w:val="single" w:sz="4" w:space="0" w:color="auto"/>
            </w:tcBorders>
          </w:tcPr>
          <w:p w14:paraId="6E5FDDEA" w14:textId="687DE36F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VP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bottom"/>
          </w:tcPr>
          <w:p w14:paraId="6ED15A95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lucose</w:t>
            </w:r>
          </w:p>
          <w:p w14:paraId="708CFAA4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6B7850CC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09F9E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moniu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2B6376E" w14:textId="0C0C97FA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0.49 ± 0.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82D77" w14:textId="3C618C37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2.60 ± 0.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D3A20C1" w14:textId="727F8CEF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6.71 ± 0.4</w:t>
            </w:r>
          </w:p>
        </w:tc>
      </w:tr>
      <w:tr w:rsidR="005E266C" w:rsidRPr="00F337F3" w14:paraId="2CA2814A" w14:textId="77777777" w:rsidTr="00F337F3">
        <w:trPr>
          <w:trHeight w:val="300"/>
        </w:trPr>
        <w:tc>
          <w:tcPr>
            <w:tcW w:w="1590" w:type="dxa"/>
            <w:vMerge/>
          </w:tcPr>
          <w:p w14:paraId="2CF5643D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5D134DA7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4896E32C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95F137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ea</w:t>
            </w:r>
          </w:p>
        </w:tc>
        <w:tc>
          <w:tcPr>
            <w:tcW w:w="1417" w:type="dxa"/>
          </w:tcPr>
          <w:p w14:paraId="3EA22B37" w14:textId="5A2EFD0D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5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53A9D8" w14:textId="72E7FFD5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56 ± 2.6</w:t>
            </w:r>
          </w:p>
        </w:tc>
        <w:tc>
          <w:tcPr>
            <w:tcW w:w="1701" w:type="dxa"/>
          </w:tcPr>
          <w:p w14:paraId="0D4BB66F" w14:textId="04DFDC60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80 ± 2.4</w:t>
            </w:r>
          </w:p>
        </w:tc>
      </w:tr>
      <w:tr w:rsidR="005E266C" w:rsidRPr="00F337F3" w14:paraId="10E766DE" w14:textId="77777777" w:rsidTr="00F337F3">
        <w:trPr>
          <w:trHeight w:val="300"/>
        </w:trPr>
        <w:tc>
          <w:tcPr>
            <w:tcW w:w="1590" w:type="dxa"/>
            <w:vMerge/>
          </w:tcPr>
          <w:p w14:paraId="7146B9DD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41554627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7F710B2C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C6A25A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ptone</w:t>
            </w:r>
          </w:p>
        </w:tc>
        <w:tc>
          <w:tcPr>
            <w:tcW w:w="1417" w:type="dxa"/>
          </w:tcPr>
          <w:p w14:paraId="10499CD8" w14:textId="57AED482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0.23 ± 0.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54F2AD8" w14:textId="61F80788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3.16 ± 0.1</w:t>
            </w:r>
          </w:p>
        </w:tc>
        <w:tc>
          <w:tcPr>
            <w:tcW w:w="1701" w:type="dxa"/>
          </w:tcPr>
          <w:p w14:paraId="2E265DC0" w14:textId="1C9CDDD5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11.38 ± 0.6</w:t>
            </w:r>
          </w:p>
        </w:tc>
      </w:tr>
      <w:tr w:rsidR="005E266C" w:rsidRPr="00F337F3" w14:paraId="5C0D31C7" w14:textId="77777777" w:rsidTr="00F337F3">
        <w:trPr>
          <w:trHeight w:val="300"/>
        </w:trPr>
        <w:tc>
          <w:tcPr>
            <w:tcW w:w="1590" w:type="dxa"/>
            <w:vMerge/>
          </w:tcPr>
          <w:p w14:paraId="18621D81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0712A2F3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 w:val="restart"/>
            <w:vAlign w:val="bottom"/>
          </w:tcPr>
          <w:p w14:paraId="710209E2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uctose</w:t>
            </w:r>
          </w:p>
          <w:p w14:paraId="7642197C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60D8A9F3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FCAB83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monium</w:t>
            </w:r>
          </w:p>
        </w:tc>
        <w:tc>
          <w:tcPr>
            <w:tcW w:w="1417" w:type="dxa"/>
          </w:tcPr>
          <w:p w14:paraId="2F9DCF24" w14:textId="691B5192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6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4CB16E" w14:textId="2A00ABF6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15 ± 0.2</w:t>
            </w:r>
          </w:p>
        </w:tc>
        <w:tc>
          <w:tcPr>
            <w:tcW w:w="1701" w:type="dxa"/>
          </w:tcPr>
          <w:p w14:paraId="2E85BF6B" w14:textId="2C976568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98 ± 1.3</w:t>
            </w:r>
          </w:p>
        </w:tc>
      </w:tr>
      <w:tr w:rsidR="005E266C" w:rsidRPr="00F337F3" w14:paraId="71151D1E" w14:textId="77777777" w:rsidTr="00F337F3">
        <w:trPr>
          <w:trHeight w:val="300"/>
        </w:trPr>
        <w:tc>
          <w:tcPr>
            <w:tcW w:w="1590" w:type="dxa"/>
            <w:vMerge/>
          </w:tcPr>
          <w:p w14:paraId="013B8B32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64579FDB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109C7239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CD6B598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ea</w:t>
            </w:r>
          </w:p>
        </w:tc>
        <w:tc>
          <w:tcPr>
            <w:tcW w:w="1417" w:type="dxa"/>
          </w:tcPr>
          <w:p w14:paraId="7A43A71C" w14:textId="58153FC7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5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016D99" w14:textId="68B51337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91 ± 2.2</w:t>
            </w:r>
          </w:p>
        </w:tc>
        <w:tc>
          <w:tcPr>
            <w:tcW w:w="1701" w:type="dxa"/>
          </w:tcPr>
          <w:p w14:paraId="7ADC50CF" w14:textId="1D968A73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82 ± 3.9</w:t>
            </w:r>
          </w:p>
        </w:tc>
      </w:tr>
      <w:tr w:rsidR="005E266C" w:rsidRPr="00F337F3" w14:paraId="1EC29140" w14:textId="77777777" w:rsidTr="00F337F3">
        <w:trPr>
          <w:trHeight w:val="300"/>
        </w:trPr>
        <w:tc>
          <w:tcPr>
            <w:tcW w:w="1590" w:type="dxa"/>
            <w:vMerge/>
          </w:tcPr>
          <w:p w14:paraId="520AF4EB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0962C04E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2C781726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61CEA18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ptone</w:t>
            </w:r>
          </w:p>
        </w:tc>
        <w:tc>
          <w:tcPr>
            <w:tcW w:w="1417" w:type="dxa"/>
          </w:tcPr>
          <w:p w14:paraId="0926B281" w14:textId="423CAB28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0.15 ± 0.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E4D53A9" w14:textId="27DF7407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5.42 ± 0.1</w:t>
            </w:r>
          </w:p>
        </w:tc>
        <w:tc>
          <w:tcPr>
            <w:tcW w:w="1701" w:type="dxa"/>
          </w:tcPr>
          <w:p w14:paraId="46A40E3A" w14:textId="7C2A0268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9.28 ± 0.4</w:t>
            </w:r>
          </w:p>
        </w:tc>
      </w:tr>
      <w:tr w:rsidR="005E266C" w:rsidRPr="00F337F3" w14:paraId="51A68ADC" w14:textId="77777777" w:rsidTr="00F337F3">
        <w:trPr>
          <w:trHeight w:val="300"/>
        </w:trPr>
        <w:tc>
          <w:tcPr>
            <w:tcW w:w="1590" w:type="dxa"/>
            <w:vMerge/>
          </w:tcPr>
          <w:p w14:paraId="294B1759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40CB75AB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 w:val="restart"/>
            <w:vAlign w:val="bottom"/>
          </w:tcPr>
          <w:p w14:paraId="586DEDC6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crose</w:t>
            </w:r>
          </w:p>
          <w:p w14:paraId="0C4797CE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31976944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AE2EB8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monium</w:t>
            </w:r>
          </w:p>
        </w:tc>
        <w:tc>
          <w:tcPr>
            <w:tcW w:w="1417" w:type="dxa"/>
          </w:tcPr>
          <w:p w14:paraId="4553E9CE" w14:textId="2C7EECA8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8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431A97" w14:textId="5125F180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36 ± 0.5</w:t>
            </w:r>
          </w:p>
        </w:tc>
        <w:tc>
          <w:tcPr>
            <w:tcW w:w="1701" w:type="dxa"/>
          </w:tcPr>
          <w:p w14:paraId="76024F3B" w14:textId="03A7D0F8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25 ± 1.3</w:t>
            </w:r>
          </w:p>
        </w:tc>
      </w:tr>
      <w:tr w:rsidR="005E266C" w:rsidRPr="00F337F3" w14:paraId="2C6F0DFD" w14:textId="77777777" w:rsidTr="00F337F3">
        <w:trPr>
          <w:trHeight w:val="300"/>
        </w:trPr>
        <w:tc>
          <w:tcPr>
            <w:tcW w:w="1590" w:type="dxa"/>
            <w:vMerge/>
          </w:tcPr>
          <w:p w14:paraId="7D2A00A5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4F67BB44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59880D52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73F906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ea</w:t>
            </w:r>
          </w:p>
        </w:tc>
        <w:tc>
          <w:tcPr>
            <w:tcW w:w="1417" w:type="dxa"/>
          </w:tcPr>
          <w:p w14:paraId="2ECCB834" w14:textId="1C49BBAE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9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254D26" w14:textId="3E848936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26 ± 3.0</w:t>
            </w:r>
          </w:p>
        </w:tc>
        <w:tc>
          <w:tcPr>
            <w:tcW w:w="1701" w:type="dxa"/>
          </w:tcPr>
          <w:p w14:paraId="427C0F98" w14:textId="5C39FFB5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69 ± 2.2</w:t>
            </w:r>
          </w:p>
        </w:tc>
      </w:tr>
      <w:tr w:rsidR="005E266C" w:rsidRPr="00F337F3" w14:paraId="1BEBBE21" w14:textId="77777777" w:rsidTr="00F337F3">
        <w:trPr>
          <w:trHeight w:val="300"/>
        </w:trPr>
        <w:tc>
          <w:tcPr>
            <w:tcW w:w="1590" w:type="dxa"/>
            <w:vMerge/>
          </w:tcPr>
          <w:p w14:paraId="3B787F99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18C3DE83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2D3BF778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91930D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ptone</w:t>
            </w:r>
          </w:p>
        </w:tc>
        <w:tc>
          <w:tcPr>
            <w:tcW w:w="1417" w:type="dxa"/>
          </w:tcPr>
          <w:p w14:paraId="2BB1CDD3" w14:textId="53B1C319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0.05 ± 0.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BC35F79" w14:textId="3227CA06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6.18 ± 0.1</w:t>
            </w:r>
          </w:p>
        </w:tc>
        <w:tc>
          <w:tcPr>
            <w:tcW w:w="1701" w:type="dxa"/>
          </w:tcPr>
          <w:p w14:paraId="74CA9CBC" w14:textId="2003FC15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75 ± 0.6</w:t>
            </w:r>
          </w:p>
        </w:tc>
      </w:tr>
      <w:tr w:rsidR="005E266C" w:rsidRPr="00F337F3" w14:paraId="782201A6" w14:textId="77777777" w:rsidTr="00F337F3">
        <w:trPr>
          <w:trHeight w:val="300"/>
        </w:trPr>
        <w:tc>
          <w:tcPr>
            <w:tcW w:w="1590" w:type="dxa"/>
            <w:vMerge/>
          </w:tcPr>
          <w:p w14:paraId="3DE9A5C5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47894FBB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 w:val="restart"/>
            <w:vAlign w:val="bottom"/>
          </w:tcPr>
          <w:p w14:paraId="79C4989D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ltose</w:t>
            </w:r>
          </w:p>
          <w:p w14:paraId="061FBD85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0AB63BCF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C213949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monium</w:t>
            </w:r>
          </w:p>
        </w:tc>
        <w:tc>
          <w:tcPr>
            <w:tcW w:w="1417" w:type="dxa"/>
          </w:tcPr>
          <w:p w14:paraId="1707E31C" w14:textId="65967B75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9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9F6B20" w14:textId="6FD7F7E7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20 ± 0.3</w:t>
            </w:r>
          </w:p>
        </w:tc>
        <w:tc>
          <w:tcPr>
            <w:tcW w:w="1701" w:type="dxa"/>
          </w:tcPr>
          <w:p w14:paraId="5076C9A1" w14:textId="037C78F7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01 ± 0.4</w:t>
            </w:r>
          </w:p>
        </w:tc>
      </w:tr>
      <w:tr w:rsidR="005E266C" w:rsidRPr="00F337F3" w14:paraId="0963CC25" w14:textId="77777777" w:rsidTr="00F337F3">
        <w:trPr>
          <w:trHeight w:val="300"/>
        </w:trPr>
        <w:tc>
          <w:tcPr>
            <w:tcW w:w="1590" w:type="dxa"/>
            <w:vMerge/>
          </w:tcPr>
          <w:p w14:paraId="4BA6272E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4039DC83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06CD6E67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110C9C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ea</w:t>
            </w:r>
          </w:p>
        </w:tc>
        <w:tc>
          <w:tcPr>
            <w:tcW w:w="1417" w:type="dxa"/>
          </w:tcPr>
          <w:p w14:paraId="35C76CB8" w14:textId="590B2E7D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1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1D7013" w14:textId="13B8BA4F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03 ± 2.5</w:t>
            </w:r>
          </w:p>
        </w:tc>
        <w:tc>
          <w:tcPr>
            <w:tcW w:w="1701" w:type="dxa"/>
          </w:tcPr>
          <w:p w14:paraId="2FD13ED2" w14:textId="1AC46EDD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36 ± 2.7</w:t>
            </w:r>
          </w:p>
        </w:tc>
      </w:tr>
      <w:tr w:rsidR="005E266C" w:rsidRPr="00F337F3" w14:paraId="5927BD4E" w14:textId="77777777" w:rsidTr="00F337F3">
        <w:trPr>
          <w:trHeight w:val="300"/>
        </w:trPr>
        <w:tc>
          <w:tcPr>
            <w:tcW w:w="1590" w:type="dxa"/>
            <w:vMerge/>
          </w:tcPr>
          <w:p w14:paraId="549B505A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65666D47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257B1BCE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E66D99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ptone</w:t>
            </w:r>
          </w:p>
        </w:tc>
        <w:tc>
          <w:tcPr>
            <w:tcW w:w="1417" w:type="dxa"/>
          </w:tcPr>
          <w:p w14:paraId="028703BB" w14:textId="1D035C56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0.06 ± 0.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9077686" w14:textId="3E707282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6.07 ± 0.1</w:t>
            </w:r>
          </w:p>
        </w:tc>
        <w:tc>
          <w:tcPr>
            <w:tcW w:w="1701" w:type="dxa"/>
          </w:tcPr>
          <w:p w14:paraId="5E8CC328" w14:textId="5FCB6C35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10.48 ± 0.3</w:t>
            </w:r>
          </w:p>
        </w:tc>
      </w:tr>
      <w:tr w:rsidR="005E266C" w:rsidRPr="00F337F3" w14:paraId="63407490" w14:textId="77777777" w:rsidTr="00F337F3">
        <w:trPr>
          <w:trHeight w:val="300"/>
        </w:trPr>
        <w:tc>
          <w:tcPr>
            <w:tcW w:w="1590" w:type="dxa"/>
            <w:vMerge/>
          </w:tcPr>
          <w:p w14:paraId="64964921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74805120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 w:val="restart"/>
            <w:vAlign w:val="bottom"/>
          </w:tcPr>
          <w:p w14:paraId="79B5262B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lycerol</w:t>
            </w:r>
          </w:p>
          <w:p w14:paraId="35862F0A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77C7705D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2EA8E8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monium</w:t>
            </w:r>
          </w:p>
        </w:tc>
        <w:tc>
          <w:tcPr>
            <w:tcW w:w="1417" w:type="dxa"/>
          </w:tcPr>
          <w:p w14:paraId="6B25D75A" w14:textId="24FA0A70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6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128F57" w14:textId="58088191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10 ± 2.5</w:t>
            </w:r>
          </w:p>
        </w:tc>
        <w:tc>
          <w:tcPr>
            <w:tcW w:w="1701" w:type="dxa"/>
          </w:tcPr>
          <w:p w14:paraId="7FA11F73" w14:textId="5AAFA186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06 ± 0.9</w:t>
            </w:r>
          </w:p>
        </w:tc>
      </w:tr>
      <w:tr w:rsidR="005E266C" w:rsidRPr="00F337F3" w14:paraId="1490A276" w14:textId="77777777" w:rsidTr="00F337F3">
        <w:trPr>
          <w:trHeight w:val="300"/>
        </w:trPr>
        <w:tc>
          <w:tcPr>
            <w:tcW w:w="1590" w:type="dxa"/>
            <w:vMerge/>
          </w:tcPr>
          <w:p w14:paraId="3AC4A6D5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25411026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4C154251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9E0653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ea</w:t>
            </w:r>
          </w:p>
        </w:tc>
        <w:tc>
          <w:tcPr>
            <w:tcW w:w="1417" w:type="dxa"/>
          </w:tcPr>
          <w:p w14:paraId="5726783C" w14:textId="276F3132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9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658361" w14:textId="3E89DB81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71 ± 3.5</w:t>
            </w:r>
          </w:p>
        </w:tc>
        <w:tc>
          <w:tcPr>
            <w:tcW w:w="1701" w:type="dxa"/>
          </w:tcPr>
          <w:p w14:paraId="546728AF" w14:textId="7276D0A0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16 ± 2.4</w:t>
            </w:r>
          </w:p>
        </w:tc>
      </w:tr>
      <w:tr w:rsidR="005E266C" w:rsidRPr="00F337F3" w14:paraId="3360A34A" w14:textId="77777777" w:rsidTr="00F337F3">
        <w:trPr>
          <w:trHeight w:val="300"/>
        </w:trPr>
        <w:tc>
          <w:tcPr>
            <w:tcW w:w="1590" w:type="dxa"/>
            <w:vMerge/>
            <w:tcBorders>
              <w:bottom w:val="single" w:sz="4" w:space="0" w:color="auto"/>
            </w:tcBorders>
          </w:tcPr>
          <w:p w14:paraId="0BB53707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  <w:tcBorders>
              <w:bottom w:val="single" w:sz="4" w:space="0" w:color="auto"/>
            </w:tcBorders>
          </w:tcPr>
          <w:p w14:paraId="420CB6D3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bottom"/>
          </w:tcPr>
          <w:p w14:paraId="7CCE87BA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9EAED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pton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E401591" w14:textId="6FBF2214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0.05 ± 0.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F63F6B" w14:textId="0128849F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5.33 ± 0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6CA8BC3" w14:textId="451E3361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10.48 ± 0.3</w:t>
            </w:r>
          </w:p>
        </w:tc>
      </w:tr>
      <w:tr w:rsidR="005E266C" w:rsidRPr="00F337F3" w14:paraId="7F000ECD" w14:textId="77777777" w:rsidTr="00F337F3">
        <w:trPr>
          <w:trHeight w:val="300"/>
        </w:trPr>
        <w:tc>
          <w:tcPr>
            <w:tcW w:w="1590" w:type="dxa"/>
            <w:vMerge w:val="restart"/>
            <w:tcBorders>
              <w:top w:val="single" w:sz="4" w:space="0" w:color="auto"/>
            </w:tcBorders>
          </w:tcPr>
          <w:p w14:paraId="67EA86D7" w14:textId="5E34EE8E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K. </w:t>
            </w:r>
            <w:proofErr w:type="spellStart"/>
            <w:r w:rsidRPr="00F337F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wingsii</w:t>
            </w:r>
            <w:proofErr w:type="spellEnd"/>
            <w:r w:rsidRPr="00F337F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F337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MG 22125</w:t>
            </w:r>
          </w:p>
        </w:tc>
        <w:tc>
          <w:tcPr>
            <w:tcW w:w="1246" w:type="dxa"/>
            <w:vMerge w:val="restart"/>
            <w:tcBorders>
              <w:top w:val="single" w:sz="4" w:space="0" w:color="auto"/>
            </w:tcBorders>
          </w:tcPr>
          <w:p w14:paraId="2B43C9E9" w14:textId="185B4B46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SG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bottom"/>
          </w:tcPr>
          <w:p w14:paraId="62A5C762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lucose</w:t>
            </w:r>
          </w:p>
          <w:p w14:paraId="0CDEEF58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5F90B64B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4558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moniu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0663E10" w14:textId="128B4E15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0.39 ± 0.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229A" w14:textId="3027762A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2.82 ± 0.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8DF7109" w14:textId="4575D4E7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1.74 ± 0.8</w:t>
            </w:r>
          </w:p>
        </w:tc>
      </w:tr>
      <w:tr w:rsidR="005E266C" w:rsidRPr="00F337F3" w14:paraId="12400F11" w14:textId="77777777" w:rsidTr="00F337F3">
        <w:trPr>
          <w:trHeight w:val="300"/>
        </w:trPr>
        <w:tc>
          <w:tcPr>
            <w:tcW w:w="1590" w:type="dxa"/>
            <w:vMerge/>
          </w:tcPr>
          <w:p w14:paraId="4044D8F1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2C4362CE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303236BA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6A58C3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ea</w:t>
            </w:r>
          </w:p>
        </w:tc>
        <w:tc>
          <w:tcPr>
            <w:tcW w:w="1417" w:type="dxa"/>
          </w:tcPr>
          <w:p w14:paraId="7DC38F9E" w14:textId="053F3601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3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DBE67D" w14:textId="41C98CC5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94 ± 0.1</w:t>
            </w:r>
          </w:p>
        </w:tc>
        <w:tc>
          <w:tcPr>
            <w:tcW w:w="1701" w:type="dxa"/>
          </w:tcPr>
          <w:p w14:paraId="74739C4C" w14:textId="53D94A28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96 ± 0.6</w:t>
            </w:r>
          </w:p>
        </w:tc>
      </w:tr>
      <w:tr w:rsidR="005E266C" w:rsidRPr="00F337F3" w14:paraId="70EF1794" w14:textId="77777777" w:rsidTr="00F337F3">
        <w:trPr>
          <w:trHeight w:val="300"/>
        </w:trPr>
        <w:tc>
          <w:tcPr>
            <w:tcW w:w="1590" w:type="dxa"/>
            <w:vMerge/>
          </w:tcPr>
          <w:p w14:paraId="3E8EB19A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03404428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53835286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01CE06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ptone</w:t>
            </w:r>
          </w:p>
        </w:tc>
        <w:tc>
          <w:tcPr>
            <w:tcW w:w="1417" w:type="dxa"/>
          </w:tcPr>
          <w:p w14:paraId="3806D3EB" w14:textId="65076495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0.14 ± 0.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049A9E1" w14:textId="2AE55A13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3.77 ± 0.1</w:t>
            </w:r>
          </w:p>
        </w:tc>
        <w:tc>
          <w:tcPr>
            <w:tcW w:w="1701" w:type="dxa"/>
          </w:tcPr>
          <w:p w14:paraId="20FBA4D4" w14:textId="22FE2DA2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2.14 ± 0.5</w:t>
            </w:r>
          </w:p>
        </w:tc>
      </w:tr>
      <w:tr w:rsidR="005E266C" w:rsidRPr="00F337F3" w14:paraId="6EC44505" w14:textId="77777777" w:rsidTr="00F337F3">
        <w:trPr>
          <w:trHeight w:val="300"/>
        </w:trPr>
        <w:tc>
          <w:tcPr>
            <w:tcW w:w="1590" w:type="dxa"/>
            <w:vMerge/>
          </w:tcPr>
          <w:p w14:paraId="1F687C4F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067599C6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 w:val="restart"/>
            <w:vAlign w:val="bottom"/>
          </w:tcPr>
          <w:p w14:paraId="689907CF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uctose</w:t>
            </w:r>
          </w:p>
          <w:p w14:paraId="51CD89F5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55325C36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086627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monium</w:t>
            </w:r>
          </w:p>
        </w:tc>
        <w:tc>
          <w:tcPr>
            <w:tcW w:w="1417" w:type="dxa"/>
          </w:tcPr>
          <w:p w14:paraId="121FA233" w14:textId="67AA8603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3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43942D" w14:textId="6BCE9EB1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53 ± 0.3</w:t>
            </w:r>
          </w:p>
        </w:tc>
        <w:tc>
          <w:tcPr>
            <w:tcW w:w="1701" w:type="dxa"/>
          </w:tcPr>
          <w:p w14:paraId="095DCE69" w14:textId="77C7CE81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30 ± 0.5</w:t>
            </w:r>
          </w:p>
        </w:tc>
      </w:tr>
      <w:tr w:rsidR="005E266C" w:rsidRPr="00F337F3" w14:paraId="23284A41" w14:textId="77777777" w:rsidTr="00F337F3">
        <w:trPr>
          <w:trHeight w:val="300"/>
        </w:trPr>
        <w:tc>
          <w:tcPr>
            <w:tcW w:w="1590" w:type="dxa"/>
            <w:vMerge/>
          </w:tcPr>
          <w:p w14:paraId="7A98B777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4FC34ABD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12170DE7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7D1736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ea</w:t>
            </w:r>
          </w:p>
        </w:tc>
        <w:tc>
          <w:tcPr>
            <w:tcW w:w="1417" w:type="dxa"/>
          </w:tcPr>
          <w:p w14:paraId="6875B31B" w14:textId="13E411C9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0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F0203F" w14:textId="682EA362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31 ± 1.2</w:t>
            </w:r>
          </w:p>
        </w:tc>
        <w:tc>
          <w:tcPr>
            <w:tcW w:w="1701" w:type="dxa"/>
          </w:tcPr>
          <w:p w14:paraId="06F5EA40" w14:textId="7D9B9F79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29 ± 1.3</w:t>
            </w:r>
          </w:p>
        </w:tc>
      </w:tr>
      <w:tr w:rsidR="005E266C" w:rsidRPr="00F337F3" w14:paraId="19D05613" w14:textId="77777777" w:rsidTr="00F337F3">
        <w:trPr>
          <w:trHeight w:val="300"/>
        </w:trPr>
        <w:tc>
          <w:tcPr>
            <w:tcW w:w="1590" w:type="dxa"/>
            <w:vMerge/>
          </w:tcPr>
          <w:p w14:paraId="5BB57182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5AD07685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0A5FB48C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9E0560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ptone</w:t>
            </w:r>
          </w:p>
        </w:tc>
        <w:tc>
          <w:tcPr>
            <w:tcW w:w="1417" w:type="dxa"/>
          </w:tcPr>
          <w:p w14:paraId="69CEA2DA" w14:textId="2F8B06B1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0.09 ± 0.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D40F54A" w14:textId="671B0AAA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6.15 ± 0.1</w:t>
            </w:r>
          </w:p>
        </w:tc>
        <w:tc>
          <w:tcPr>
            <w:tcW w:w="1701" w:type="dxa"/>
          </w:tcPr>
          <w:p w14:paraId="25E69434" w14:textId="257C8097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2.31 ± 0.5</w:t>
            </w:r>
          </w:p>
        </w:tc>
      </w:tr>
      <w:tr w:rsidR="005E266C" w:rsidRPr="00F337F3" w14:paraId="7CB2EE28" w14:textId="77777777" w:rsidTr="00F337F3">
        <w:trPr>
          <w:trHeight w:val="300"/>
        </w:trPr>
        <w:tc>
          <w:tcPr>
            <w:tcW w:w="1590" w:type="dxa"/>
            <w:vMerge/>
          </w:tcPr>
          <w:p w14:paraId="6882DFCE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7FD0D7EB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 w:val="restart"/>
            <w:vAlign w:val="bottom"/>
          </w:tcPr>
          <w:p w14:paraId="09F85CC4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crose</w:t>
            </w:r>
          </w:p>
          <w:p w14:paraId="180B9190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0EDC0A4C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83B5F1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monium</w:t>
            </w:r>
          </w:p>
        </w:tc>
        <w:tc>
          <w:tcPr>
            <w:tcW w:w="1417" w:type="dxa"/>
          </w:tcPr>
          <w:p w14:paraId="3F7C7C48" w14:textId="038C7066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1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E79819" w14:textId="097D3A91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58 ± 0.2</w:t>
            </w:r>
          </w:p>
        </w:tc>
        <w:tc>
          <w:tcPr>
            <w:tcW w:w="1701" w:type="dxa"/>
          </w:tcPr>
          <w:p w14:paraId="1DF5E084" w14:textId="4E1BE337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63 ± 1.2</w:t>
            </w:r>
          </w:p>
        </w:tc>
      </w:tr>
      <w:tr w:rsidR="005E266C" w:rsidRPr="00F337F3" w14:paraId="720840F7" w14:textId="77777777" w:rsidTr="00F337F3">
        <w:trPr>
          <w:trHeight w:val="300"/>
        </w:trPr>
        <w:tc>
          <w:tcPr>
            <w:tcW w:w="1590" w:type="dxa"/>
            <w:vMerge/>
          </w:tcPr>
          <w:p w14:paraId="77677C4C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581874E8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3D49C784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77E79F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ea</w:t>
            </w:r>
          </w:p>
        </w:tc>
        <w:tc>
          <w:tcPr>
            <w:tcW w:w="1417" w:type="dxa"/>
          </w:tcPr>
          <w:p w14:paraId="37C36CA4" w14:textId="3DC0A018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1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FDA257" w14:textId="418E5883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03 ± 0.5</w:t>
            </w:r>
          </w:p>
        </w:tc>
        <w:tc>
          <w:tcPr>
            <w:tcW w:w="1701" w:type="dxa"/>
          </w:tcPr>
          <w:p w14:paraId="6F42D592" w14:textId="5334EC01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41 ± 1.4</w:t>
            </w:r>
          </w:p>
        </w:tc>
      </w:tr>
      <w:tr w:rsidR="005E266C" w:rsidRPr="00F337F3" w14:paraId="19B794DB" w14:textId="77777777" w:rsidTr="00F337F3">
        <w:trPr>
          <w:trHeight w:val="300"/>
        </w:trPr>
        <w:tc>
          <w:tcPr>
            <w:tcW w:w="1590" w:type="dxa"/>
            <w:vMerge/>
          </w:tcPr>
          <w:p w14:paraId="41B1388B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46D30D3A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29AF5705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AA1257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ptone</w:t>
            </w:r>
          </w:p>
        </w:tc>
        <w:tc>
          <w:tcPr>
            <w:tcW w:w="1417" w:type="dxa"/>
          </w:tcPr>
          <w:p w14:paraId="2582E869" w14:textId="21CA848C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0.07 ± 0.1</w:t>
            </w:r>
          </w:p>
        </w:tc>
        <w:tc>
          <w:tcPr>
            <w:tcW w:w="1418" w:type="dxa"/>
            <w:noWrap/>
            <w:hideMark/>
          </w:tcPr>
          <w:p w14:paraId="058E5DF0" w14:textId="7D912F87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6.99 ± 0.1</w:t>
            </w:r>
          </w:p>
        </w:tc>
        <w:tc>
          <w:tcPr>
            <w:tcW w:w="1701" w:type="dxa"/>
          </w:tcPr>
          <w:p w14:paraId="10940605" w14:textId="757AD4B0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1.01 ± 0.9</w:t>
            </w:r>
          </w:p>
        </w:tc>
      </w:tr>
      <w:tr w:rsidR="005E266C" w:rsidRPr="00F337F3" w14:paraId="2D4AEC95" w14:textId="77777777" w:rsidTr="00F337F3">
        <w:trPr>
          <w:trHeight w:val="300"/>
        </w:trPr>
        <w:tc>
          <w:tcPr>
            <w:tcW w:w="1590" w:type="dxa"/>
            <w:vMerge/>
          </w:tcPr>
          <w:p w14:paraId="32D66163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6562E5E9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 w:val="restart"/>
            <w:vAlign w:val="bottom"/>
          </w:tcPr>
          <w:p w14:paraId="1E1AF868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ltose</w:t>
            </w:r>
          </w:p>
          <w:p w14:paraId="0BB882AE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4079F8F8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2511EEF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monium</w:t>
            </w:r>
          </w:p>
        </w:tc>
        <w:tc>
          <w:tcPr>
            <w:tcW w:w="1417" w:type="dxa"/>
          </w:tcPr>
          <w:p w14:paraId="6361229D" w14:textId="714BC1CD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9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1C6C53" w14:textId="3E8442A6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84 ± 0.3</w:t>
            </w:r>
          </w:p>
        </w:tc>
        <w:tc>
          <w:tcPr>
            <w:tcW w:w="1701" w:type="dxa"/>
          </w:tcPr>
          <w:p w14:paraId="1D7F0762" w14:textId="5C441B5F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16 ± 1.1</w:t>
            </w:r>
          </w:p>
        </w:tc>
      </w:tr>
      <w:tr w:rsidR="005E266C" w:rsidRPr="00F337F3" w14:paraId="6CBD6B0B" w14:textId="77777777" w:rsidTr="00F337F3">
        <w:trPr>
          <w:trHeight w:val="300"/>
        </w:trPr>
        <w:tc>
          <w:tcPr>
            <w:tcW w:w="1590" w:type="dxa"/>
            <w:vMerge/>
          </w:tcPr>
          <w:p w14:paraId="2E62C986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1ED9F8C4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2B293DF0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39E5A5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ea</w:t>
            </w:r>
          </w:p>
        </w:tc>
        <w:tc>
          <w:tcPr>
            <w:tcW w:w="1417" w:type="dxa"/>
          </w:tcPr>
          <w:p w14:paraId="7CB1CAA0" w14:textId="0256D89A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1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2BD365" w14:textId="096DA732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00 ± 0.6</w:t>
            </w:r>
          </w:p>
        </w:tc>
        <w:tc>
          <w:tcPr>
            <w:tcW w:w="1701" w:type="dxa"/>
          </w:tcPr>
          <w:p w14:paraId="11545E96" w14:textId="3E315AB8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26 ± 0.7</w:t>
            </w:r>
          </w:p>
        </w:tc>
      </w:tr>
      <w:tr w:rsidR="005E266C" w:rsidRPr="00F337F3" w14:paraId="0F1BCD70" w14:textId="77777777" w:rsidTr="00F337F3">
        <w:trPr>
          <w:trHeight w:val="300"/>
        </w:trPr>
        <w:tc>
          <w:tcPr>
            <w:tcW w:w="1590" w:type="dxa"/>
            <w:vMerge/>
          </w:tcPr>
          <w:p w14:paraId="39C07AEF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2838F912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2CB7DDA4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BE959A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ptone</w:t>
            </w:r>
          </w:p>
        </w:tc>
        <w:tc>
          <w:tcPr>
            <w:tcW w:w="1417" w:type="dxa"/>
          </w:tcPr>
          <w:p w14:paraId="52F3A48E" w14:textId="58C03AA0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0.06 ± 0.0</w:t>
            </w:r>
          </w:p>
        </w:tc>
        <w:tc>
          <w:tcPr>
            <w:tcW w:w="1418" w:type="dxa"/>
            <w:noWrap/>
            <w:hideMark/>
          </w:tcPr>
          <w:p w14:paraId="3E7DF130" w14:textId="655DCEA9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6.24 ± 0.1</w:t>
            </w:r>
          </w:p>
        </w:tc>
        <w:tc>
          <w:tcPr>
            <w:tcW w:w="1701" w:type="dxa"/>
          </w:tcPr>
          <w:p w14:paraId="460A2AE1" w14:textId="016A5EA0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1.57 ± 1.0</w:t>
            </w:r>
          </w:p>
        </w:tc>
      </w:tr>
      <w:tr w:rsidR="005E266C" w:rsidRPr="00F337F3" w14:paraId="32F3AAD1" w14:textId="77777777" w:rsidTr="00F337F3">
        <w:trPr>
          <w:trHeight w:val="300"/>
        </w:trPr>
        <w:tc>
          <w:tcPr>
            <w:tcW w:w="1590" w:type="dxa"/>
            <w:vMerge/>
          </w:tcPr>
          <w:p w14:paraId="38A4FC82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2C77D142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 w:val="restart"/>
            <w:vAlign w:val="bottom"/>
          </w:tcPr>
          <w:p w14:paraId="0BA39624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lycerol</w:t>
            </w:r>
          </w:p>
          <w:p w14:paraId="1DC3894B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7176CE25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5CF61B7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monium</w:t>
            </w:r>
          </w:p>
        </w:tc>
        <w:tc>
          <w:tcPr>
            <w:tcW w:w="1417" w:type="dxa"/>
          </w:tcPr>
          <w:p w14:paraId="68D69995" w14:textId="6195EC2F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1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E4A87C" w14:textId="3132EEDC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45 ± 0.1</w:t>
            </w:r>
          </w:p>
        </w:tc>
        <w:tc>
          <w:tcPr>
            <w:tcW w:w="1701" w:type="dxa"/>
          </w:tcPr>
          <w:p w14:paraId="61D13BE5" w14:textId="652C3F7F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11 ± 0.4</w:t>
            </w:r>
          </w:p>
        </w:tc>
      </w:tr>
      <w:tr w:rsidR="005E266C" w:rsidRPr="00F337F3" w14:paraId="594681AB" w14:textId="77777777" w:rsidTr="00F337F3">
        <w:trPr>
          <w:trHeight w:val="300"/>
        </w:trPr>
        <w:tc>
          <w:tcPr>
            <w:tcW w:w="1590" w:type="dxa"/>
            <w:vMerge/>
          </w:tcPr>
          <w:p w14:paraId="48ECD99C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41650CAA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5CA3AB2D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EAB9E3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ea</w:t>
            </w:r>
          </w:p>
        </w:tc>
        <w:tc>
          <w:tcPr>
            <w:tcW w:w="1417" w:type="dxa"/>
          </w:tcPr>
          <w:p w14:paraId="174E07EE" w14:textId="4F92B2AC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4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E9F975" w14:textId="135CE2F7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53 ± 1.2</w:t>
            </w:r>
          </w:p>
        </w:tc>
        <w:tc>
          <w:tcPr>
            <w:tcW w:w="1701" w:type="dxa"/>
          </w:tcPr>
          <w:p w14:paraId="2E2B96D7" w14:textId="2BDB45C6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11 ± 0.4</w:t>
            </w:r>
          </w:p>
        </w:tc>
      </w:tr>
      <w:tr w:rsidR="005E266C" w:rsidRPr="00F337F3" w14:paraId="5273260A" w14:textId="77777777" w:rsidTr="00F337F3">
        <w:trPr>
          <w:trHeight w:val="300"/>
        </w:trPr>
        <w:tc>
          <w:tcPr>
            <w:tcW w:w="1590" w:type="dxa"/>
            <w:vMerge/>
            <w:tcBorders>
              <w:bottom w:val="single" w:sz="4" w:space="0" w:color="auto"/>
            </w:tcBorders>
          </w:tcPr>
          <w:p w14:paraId="00E9713A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  <w:tcBorders>
              <w:bottom w:val="single" w:sz="4" w:space="0" w:color="auto"/>
            </w:tcBorders>
          </w:tcPr>
          <w:p w14:paraId="16A96FAD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bottom"/>
          </w:tcPr>
          <w:p w14:paraId="7D2DFCC3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6C407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pton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CD65024" w14:textId="49DD4407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0.02 ± 0.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7DDB3A73" w14:textId="43016552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6.59 ± 0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02DA72C" w14:textId="1C991666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2.14 ± 0.2</w:t>
            </w:r>
          </w:p>
        </w:tc>
      </w:tr>
      <w:tr w:rsidR="005E266C" w:rsidRPr="00F337F3" w14:paraId="661ADA3B" w14:textId="77777777" w:rsidTr="00F337F3">
        <w:trPr>
          <w:trHeight w:val="300"/>
        </w:trPr>
        <w:tc>
          <w:tcPr>
            <w:tcW w:w="1590" w:type="dxa"/>
            <w:vMerge w:val="restart"/>
            <w:tcBorders>
              <w:top w:val="single" w:sz="4" w:space="0" w:color="auto"/>
            </w:tcBorders>
          </w:tcPr>
          <w:p w14:paraId="27F70FFE" w14:textId="2B1D4D9E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K. </w:t>
            </w:r>
            <w:proofErr w:type="spellStart"/>
            <w:r w:rsidRPr="00F337F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wingsii</w:t>
            </w:r>
            <w:proofErr w:type="spellEnd"/>
            <w:r w:rsidRPr="00F337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MG 22125</w:t>
            </w:r>
            <w:r w:rsidRPr="00F337F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1246" w:type="dxa"/>
            <w:vMerge w:val="restart"/>
            <w:tcBorders>
              <w:top w:val="single" w:sz="4" w:space="0" w:color="auto"/>
            </w:tcBorders>
          </w:tcPr>
          <w:p w14:paraId="4C2D4AC1" w14:textId="039B0EF5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SP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bottom"/>
          </w:tcPr>
          <w:p w14:paraId="0099B2E5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lucose</w:t>
            </w:r>
          </w:p>
          <w:p w14:paraId="2370BA6F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36ACF37E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5EC79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moniu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2428B96" w14:textId="4887AEB0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0.50 ± 0.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DA8E3" w14:textId="2E2A6A43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2.82 ± 0.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A0327CD" w14:textId="5BA701A4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1.63 ± 0.4</w:t>
            </w:r>
          </w:p>
        </w:tc>
      </w:tr>
      <w:tr w:rsidR="005E266C" w:rsidRPr="00F337F3" w14:paraId="3C897E9F" w14:textId="77777777" w:rsidTr="00F337F3">
        <w:trPr>
          <w:trHeight w:val="300"/>
        </w:trPr>
        <w:tc>
          <w:tcPr>
            <w:tcW w:w="1590" w:type="dxa"/>
            <w:vMerge/>
          </w:tcPr>
          <w:p w14:paraId="2F3305E4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5375CA5A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68E0C652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2519A6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ea</w:t>
            </w:r>
          </w:p>
        </w:tc>
        <w:tc>
          <w:tcPr>
            <w:tcW w:w="1417" w:type="dxa"/>
          </w:tcPr>
          <w:p w14:paraId="339DFA86" w14:textId="1845703B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66 ± 0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55B153" w14:textId="7E66FD65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77 ± 0.1</w:t>
            </w:r>
          </w:p>
        </w:tc>
        <w:tc>
          <w:tcPr>
            <w:tcW w:w="1701" w:type="dxa"/>
          </w:tcPr>
          <w:p w14:paraId="1B44E171" w14:textId="124A5DB9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00 ± 0.</w:t>
            </w:r>
            <w:r w:rsidRPr="00F337F3" w:rsidDel="00EE54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</w:tr>
      <w:tr w:rsidR="005E266C" w:rsidRPr="00F337F3" w14:paraId="69738CB4" w14:textId="77777777" w:rsidTr="00F337F3">
        <w:trPr>
          <w:trHeight w:val="300"/>
        </w:trPr>
        <w:tc>
          <w:tcPr>
            <w:tcW w:w="1590" w:type="dxa"/>
            <w:vMerge/>
          </w:tcPr>
          <w:p w14:paraId="01CB7A0C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7615E17E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40789563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07D60C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ptone</w:t>
            </w:r>
          </w:p>
        </w:tc>
        <w:tc>
          <w:tcPr>
            <w:tcW w:w="1417" w:type="dxa"/>
          </w:tcPr>
          <w:p w14:paraId="055D3EA4" w14:textId="3AEF3631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0.08 ± 0.0</w:t>
            </w:r>
          </w:p>
        </w:tc>
        <w:tc>
          <w:tcPr>
            <w:tcW w:w="1418" w:type="dxa"/>
            <w:noWrap/>
            <w:hideMark/>
          </w:tcPr>
          <w:p w14:paraId="60AB7774" w14:textId="2D2D1586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3.73 ± 0.1</w:t>
            </w:r>
          </w:p>
        </w:tc>
        <w:tc>
          <w:tcPr>
            <w:tcW w:w="1701" w:type="dxa"/>
          </w:tcPr>
          <w:p w14:paraId="3B1D2DD1" w14:textId="3793A6FD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0.77 ± 0.2</w:t>
            </w:r>
          </w:p>
        </w:tc>
      </w:tr>
      <w:tr w:rsidR="005E266C" w:rsidRPr="00F337F3" w14:paraId="65D7262F" w14:textId="77777777" w:rsidTr="00F337F3">
        <w:trPr>
          <w:trHeight w:val="300"/>
        </w:trPr>
        <w:tc>
          <w:tcPr>
            <w:tcW w:w="1590" w:type="dxa"/>
            <w:vMerge/>
          </w:tcPr>
          <w:p w14:paraId="10E9D72B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75F0572C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 w:val="restart"/>
            <w:vAlign w:val="bottom"/>
          </w:tcPr>
          <w:p w14:paraId="204D28EC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uctose</w:t>
            </w:r>
          </w:p>
          <w:p w14:paraId="4B27BBFA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4E634248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F2A38A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monium</w:t>
            </w:r>
          </w:p>
        </w:tc>
        <w:tc>
          <w:tcPr>
            <w:tcW w:w="1417" w:type="dxa"/>
          </w:tcPr>
          <w:p w14:paraId="51B1A624" w14:textId="05FEB678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9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78C7BE" w14:textId="447FDC6E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00 ± 0.2</w:t>
            </w:r>
          </w:p>
        </w:tc>
        <w:tc>
          <w:tcPr>
            <w:tcW w:w="1701" w:type="dxa"/>
          </w:tcPr>
          <w:p w14:paraId="1795B897" w14:textId="4F2A2C65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60 ± 0.2</w:t>
            </w:r>
          </w:p>
        </w:tc>
      </w:tr>
      <w:tr w:rsidR="005E266C" w:rsidRPr="00F337F3" w14:paraId="6E90C275" w14:textId="77777777" w:rsidTr="00F337F3">
        <w:trPr>
          <w:trHeight w:val="300"/>
        </w:trPr>
        <w:tc>
          <w:tcPr>
            <w:tcW w:w="1590" w:type="dxa"/>
            <w:vMerge/>
          </w:tcPr>
          <w:p w14:paraId="09E0D529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115E3195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65A0D0A2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70B6D5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ea</w:t>
            </w:r>
          </w:p>
        </w:tc>
        <w:tc>
          <w:tcPr>
            <w:tcW w:w="1417" w:type="dxa"/>
          </w:tcPr>
          <w:p w14:paraId="4E49EB4E" w14:textId="17AAC3B5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8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22FD5F" w14:textId="20471266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97 ± 0.3</w:t>
            </w:r>
          </w:p>
        </w:tc>
        <w:tc>
          <w:tcPr>
            <w:tcW w:w="1701" w:type="dxa"/>
          </w:tcPr>
          <w:p w14:paraId="57BFA7AF" w14:textId="2E696609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18 ± 0.7</w:t>
            </w:r>
          </w:p>
        </w:tc>
      </w:tr>
      <w:tr w:rsidR="005E266C" w:rsidRPr="00F337F3" w14:paraId="442E6E52" w14:textId="77777777" w:rsidTr="00F337F3">
        <w:trPr>
          <w:trHeight w:val="300"/>
        </w:trPr>
        <w:tc>
          <w:tcPr>
            <w:tcW w:w="1590" w:type="dxa"/>
            <w:vMerge/>
          </w:tcPr>
          <w:p w14:paraId="4280F332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67FEA632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2F3AAE9F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49D729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ptone</w:t>
            </w:r>
          </w:p>
        </w:tc>
        <w:tc>
          <w:tcPr>
            <w:tcW w:w="1417" w:type="dxa"/>
          </w:tcPr>
          <w:p w14:paraId="7A85EC8A" w14:textId="0D22AD61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0.02 ± 0.0</w:t>
            </w:r>
          </w:p>
        </w:tc>
        <w:tc>
          <w:tcPr>
            <w:tcW w:w="1418" w:type="dxa"/>
            <w:noWrap/>
            <w:hideMark/>
          </w:tcPr>
          <w:p w14:paraId="20D03216" w14:textId="5BB94AD5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5.81 ± 0.1</w:t>
            </w:r>
          </w:p>
        </w:tc>
        <w:tc>
          <w:tcPr>
            <w:tcW w:w="1701" w:type="dxa"/>
          </w:tcPr>
          <w:p w14:paraId="1AE0FBF4" w14:textId="468C1B5B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1.23 ± 0.1</w:t>
            </w:r>
          </w:p>
        </w:tc>
      </w:tr>
      <w:tr w:rsidR="005E266C" w:rsidRPr="00F337F3" w14:paraId="35C876F4" w14:textId="77777777" w:rsidTr="00F337F3">
        <w:trPr>
          <w:trHeight w:val="300"/>
        </w:trPr>
        <w:tc>
          <w:tcPr>
            <w:tcW w:w="1590" w:type="dxa"/>
            <w:vMerge/>
          </w:tcPr>
          <w:p w14:paraId="444B1FD9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11119C6E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 w:val="restart"/>
            <w:vAlign w:val="bottom"/>
          </w:tcPr>
          <w:p w14:paraId="6BAADE35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crose</w:t>
            </w:r>
          </w:p>
          <w:p w14:paraId="151B8494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5BB9D5D7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4D7C2A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ammonium</w:t>
            </w:r>
          </w:p>
        </w:tc>
        <w:tc>
          <w:tcPr>
            <w:tcW w:w="1417" w:type="dxa"/>
          </w:tcPr>
          <w:p w14:paraId="18E60119" w14:textId="066225AD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2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A10FAE" w14:textId="28A4FF22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97 ± 0.1</w:t>
            </w:r>
          </w:p>
        </w:tc>
        <w:tc>
          <w:tcPr>
            <w:tcW w:w="1701" w:type="dxa"/>
          </w:tcPr>
          <w:p w14:paraId="139E2A46" w14:textId="29D01F0A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42 ± 0.1</w:t>
            </w:r>
          </w:p>
        </w:tc>
      </w:tr>
      <w:tr w:rsidR="005E266C" w:rsidRPr="00F337F3" w14:paraId="104F416B" w14:textId="77777777" w:rsidTr="00F337F3">
        <w:trPr>
          <w:trHeight w:val="300"/>
        </w:trPr>
        <w:tc>
          <w:tcPr>
            <w:tcW w:w="1590" w:type="dxa"/>
            <w:vMerge/>
          </w:tcPr>
          <w:p w14:paraId="668838F8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12FE6321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442DA515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22E408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ea</w:t>
            </w:r>
          </w:p>
        </w:tc>
        <w:tc>
          <w:tcPr>
            <w:tcW w:w="1417" w:type="dxa"/>
          </w:tcPr>
          <w:p w14:paraId="7CE26108" w14:textId="7E4C239A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9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92D2BC" w14:textId="146E54D2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19 ± 0.7</w:t>
            </w:r>
          </w:p>
        </w:tc>
        <w:tc>
          <w:tcPr>
            <w:tcW w:w="1701" w:type="dxa"/>
          </w:tcPr>
          <w:p w14:paraId="1025AC4A" w14:textId="439C7320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72 ± 1.1</w:t>
            </w:r>
          </w:p>
        </w:tc>
      </w:tr>
      <w:tr w:rsidR="005E266C" w:rsidRPr="00F337F3" w14:paraId="654C65A0" w14:textId="77777777" w:rsidTr="00F337F3">
        <w:trPr>
          <w:trHeight w:val="300"/>
        </w:trPr>
        <w:tc>
          <w:tcPr>
            <w:tcW w:w="1590" w:type="dxa"/>
            <w:vMerge/>
          </w:tcPr>
          <w:p w14:paraId="4B8D51A1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07816A54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0AD8CE05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643D74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ptone</w:t>
            </w:r>
          </w:p>
        </w:tc>
        <w:tc>
          <w:tcPr>
            <w:tcW w:w="1417" w:type="dxa"/>
          </w:tcPr>
          <w:p w14:paraId="15949D0C" w14:textId="49FECF45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0.02 ± 0.0</w:t>
            </w:r>
          </w:p>
        </w:tc>
        <w:tc>
          <w:tcPr>
            <w:tcW w:w="1418" w:type="dxa"/>
            <w:noWrap/>
            <w:hideMark/>
          </w:tcPr>
          <w:p w14:paraId="3296685A" w14:textId="36945D56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7.07 ± 0.1</w:t>
            </w:r>
          </w:p>
        </w:tc>
        <w:tc>
          <w:tcPr>
            <w:tcW w:w="1701" w:type="dxa"/>
          </w:tcPr>
          <w:p w14:paraId="371CC207" w14:textId="65D9A90A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0.80 ± 0.1</w:t>
            </w:r>
          </w:p>
        </w:tc>
      </w:tr>
      <w:tr w:rsidR="005E266C" w:rsidRPr="00F337F3" w14:paraId="1F5ADC43" w14:textId="77777777" w:rsidTr="00F337F3">
        <w:trPr>
          <w:trHeight w:val="300"/>
        </w:trPr>
        <w:tc>
          <w:tcPr>
            <w:tcW w:w="1590" w:type="dxa"/>
            <w:vMerge/>
          </w:tcPr>
          <w:p w14:paraId="3EE39839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3C53882B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 w:val="restart"/>
            <w:vAlign w:val="bottom"/>
          </w:tcPr>
          <w:p w14:paraId="6B9B9BB5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ltose</w:t>
            </w:r>
          </w:p>
          <w:p w14:paraId="4BB15089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6C6B7341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317C7F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monium</w:t>
            </w:r>
          </w:p>
        </w:tc>
        <w:tc>
          <w:tcPr>
            <w:tcW w:w="1417" w:type="dxa"/>
          </w:tcPr>
          <w:p w14:paraId="64C9158E" w14:textId="4F625B83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3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8205F5" w14:textId="0B7B26DB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03 ± 0.1</w:t>
            </w:r>
          </w:p>
        </w:tc>
        <w:tc>
          <w:tcPr>
            <w:tcW w:w="1701" w:type="dxa"/>
          </w:tcPr>
          <w:p w14:paraId="1217350D" w14:textId="36F86A8A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15 ± 0.1</w:t>
            </w:r>
          </w:p>
        </w:tc>
      </w:tr>
      <w:tr w:rsidR="005E266C" w:rsidRPr="00F337F3" w14:paraId="4A6F67EC" w14:textId="77777777" w:rsidTr="00F337F3">
        <w:trPr>
          <w:trHeight w:val="300"/>
        </w:trPr>
        <w:tc>
          <w:tcPr>
            <w:tcW w:w="1590" w:type="dxa"/>
            <w:vMerge/>
          </w:tcPr>
          <w:p w14:paraId="7BC0B414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2AC956E2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0916DA12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B8A055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ea</w:t>
            </w:r>
          </w:p>
        </w:tc>
        <w:tc>
          <w:tcPr>
            <w:tcW w:w="1417" w:type="dxa"/>
          </w:tcPr>
          <w:p w14:paraId="4D971583" w14:textId="0B5D9B71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8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EBB4C5" w14:textId="06B23F53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13 ± 0.5</w:t>
            </w:r>
          </w:p>
        </w:tc>
        <w:tc>
          <w:tcPr>
            <w:tcW w:w="1701" w:type="dxa"/>
          </w:tcPr>
          <w:p w14:paraId="75EE1A2F" w14:textId="55750F12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38 ± 0.7</w:t>
            </w:r>
          </w:p>
        </w:tc>
      </w:tr>
      <w:tr w:rsidR="005E266C" w:rsidRPr="00F337F3" w14:paraId="6D3EFB8A" w14:textId="77777777" w:rsidTr="00F337F3">
        <w:trPr>
          <w:trHeight w:val="300"/>
        </w:trPr>
        <w:tc>
          <w:tcPr>
            <w:tcW w:w="1590" w:type="dxa"/>
            <w:vMerge/>
          </w:tcPr>
          <w:p w14:paraId="2EF2A379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2D763186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2A56AFFB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AAA02E7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ptone</w:t>
            </w:r>
          </w:p>
        </w:tc>
        <w:tc>
          <w:tcPr>
            <w:tcW w:w="1417" w:type="dxa"/>
          </w:tcPr>
          <w:p w14:paraId="68C83F94" w14:textId="2120F247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0.19 ± 0.0</w:t>
            </w:r>
          </w:p>
        </w:tc>
        <w:tc>
          <w:tcPr>
            <w:tcW w:w="1418" w:type="dxa"/>
            <w:noWrap/>
            <w:hideMark/>
          </w:tcPr>
          <w:p w14:paraId="473E4623" w14:textId="072BFFFA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6.67 ± 0.1</w:t>
            </w:r>
          </w:p>
        </w:tc>
        <w:tc>
          <w:tcPr>
            <w:tcW w:w="1701" w:type="dxa"/>
          </w:tcPr>
          <w:p w14:paraId="44F45A74" w14:textId="4F1014CA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0.70 ± 0.1</w:t>
            </w:r>
          </w:p>
        </w:tc>
      </w:tr>
      <w:tr w:rsidR="005E266C" w:rsidRPr="00F337F3" w14:paraId="67347C01" w14:textId="77777777" w:rsidTr="00F337F3">
        <w:trPr>
          <w:trHeight w:val="300"/>
        </w:trPr>
        <w:tc>
          <w:tcPr>
            <w:tcW w:w="1590" w:type="dxa"/>
            <w:vMerge/>
          </w:tcPr>
          <w:p w14:paraId="2444D073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7EFD943B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 w:val="restart"/>
            <w:vAlign w:val="bottom"/>
          </w:tcPr>
          <w:p w14:paraId="612C8E12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lycerol</w:t>
            </w:r>
          </w:p>
          <w:p w14:paraId="05534573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669BF862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94BCDE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monium</w:t>
            </w:r>
          </w:p>
        </w:tc>
        <w:tc>
          <w:tcPr>
            <w:tcW w:w="1417" w:type="dxa"/>
          </w:tcPr>
          <w:p w14:paraId="4BFC506C" w14:textId="07FB586D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1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1E4E64" w14:textId="4EBD12DD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02 ± 0.1</w:t>
            </w:r>
          </w:p>
        </w:tc>
        <w:tc>
          <w:tcPr>
            <w:tcW w:w="1701" w:type="dxa"/>
          </w:tcPr>
          <w:p w14:paraId="32725505" w14:textId="4701E63D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72 ± 0.6</w:t>
            </w:r>
          </w:p>
        </w:tc>
      </w:tr>
      <w:tr w:rsidR="005E266C" w:rsidRPr="00F337F3" w14:paraId="5079D071" w14:textId="77777777" w:rsidTr="00F337F3">
        <w:trPr>
          <w:trHeight w:val="300"/>
        </w:trPr>
        <w:tc>
          <w:tcPr>
            <w:tcW w:w="1590" w:type="dxa"/>
            <w:vMerge/>
          </w:tcPr>
          <w:p w14:paraId="63860E60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28E254D0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0DDC8489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D52E7F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ea</w:t>
            </w:r>
          </w:p>
        </w:tc>
        <w:tc>
          <w:tcPr>
            <w:tcW w:w="1417" w:type="dxa"/>
          </w:tcPr>
          <w:p w14:paraId="63480924" w14:textId="507BFDC7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4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6596DB" w14:textId="258E0913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01 ± 0.3</w:t>
            </w:r>
          </w:p>
        </w:tc>
        <w:tc>
          <w:tcPr>
            <w:tcW w:w="1701" w:type="dxa"/>
          </w:tcPr>
          <w:p w14:paraId="06323DCF" w14:textId="7DEFC458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53 ± 0.9</w:t>
            </w:r>
          </w:p>
        </w:tc>
      </w:tr>
      <w:tr w:rsidR="005E266C" w:rsidRPr="00F337F3" w14:paraId="2E3077A2" w14:textId="77777777" w:rsidTr="00F337F3">
        <w:trPr>
          <w:trHeight w:val="300"/>
        </w:trPr>
        <w:tc>
          <w:tcPr>
            <w:tcW w:w="1590" w:type="dxa"/>
            <w:vMerge/>
            <w:tcBorders>
              <w:bottom w:val="single" w:sz="4" w:space="0" w:color="auto"/>
            </w:tcBorders>
          </w:tcPr>
          <w:p w14:paraId="6C3E5943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  <w:tcBorders>
              <w:bottom w:val="single" w:sz="4" w:space="0" w:color="auto"/>
            </w:tcBorders>
          </w:tcPr>
          <w:p w14:paraId="2EF353DB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bottom"/>
          </w:tcPr>
          <w:p w14:paraId="47E4BD6B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88F0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pton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49C61F8" w14:textId="3FC38D44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0.06 ± 0.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12E93B94" w14:textId="4FB03C87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6.41 ± 0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29F8EA7" w14:textId="29BE68D3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0.92 ± 0.1</w:t>
            </w:r>
          </w:p>
        </w:tc>
      </w:tr>
      <w:tr w:rsidR="005E266C" w:rsidRPr="00F337F3" w14:paraId="35C496A1" w14:textId="77777777" w:rsidTr="00F337F3">
        <w:trPr>
          <w:trHeight w:val="300"/>
        </w:trPr>
        <w:tc>
          <w:tcPr>
            <w:tcW w:w="1590" w:type="dxa"/>
            <w:vMerge w:val="restart"/>
            <w:tcBorders>
              <w:top w:val="single" w:sz="4" w:space="0" w:color="auto"/>
            </w:tcBorders>
          </w:tcPr>
          <w:p w14:paraId="555E567C" w14:textId="75827165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K. </w:t>
            </w:r>
            <w:proofErr w:type="spellStart"/>
            <w:r w:rsidRPr="00F337F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xylinus</w:t>
            </w:r>
            <w:proofErr w:type="spellEnd"/>
            <w:r w:rsidRPr="00F337F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F337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MG 1515</w:t>
            </w:r>
          </w:p>
        </w:tc>
        <w:tc>
          <w:tcPr>
            <w:tcW w:w="1246" w:type="dxa"/>
            <w:vMerge w:val="restart"/>
            <w:tcBorders>
              <w:top w:val="single" w:sz="4" w:space="0" w:color="auto"/>
            </w:tcBorders>
          </w:tcPr>
          <w:p w14:paraId="1F28A4A5" w14:textId="364CD1EB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bottom"/>
          </w:tcPr>
          <w:p w14:paraId="7541205C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lucose</w:t>
            </w:r>
          </w:p>
          <w:p w14:paraId="5E836221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71587DCD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F1E4D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moniu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6E5C884" w14:textId="4C0F389A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0.16 ± 0.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617E" w14:textId="53E9AC56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3.19 ± 0.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494A681" w14:textId="4887732A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0.75 ± 0.2</w:t>
            </w:r>
          </w:p>
        </w:tc>
      </w:tr>
      <w:tr w:rsidR="005E266C" w:rsidRPr="00F337F3" w14:paraId="1BF7A7AE" w14:textId="77777777" w:rsidTr="00F337F3">
        <w:trPr>
          <w:trHeight w:val="300"/>
        </w:trPr>
        <w:tc>
          <w:tcPr>
            <w:tcW w:w="1590" w:type="dxa"/>
            <w:vMerge/>
          </w:tcPr>
          <w:p w14:paraId="51D36A51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36A2785F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11F0B147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CD9F52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ea</w:t>
            </w:r>
          </w:p>
        </w:tc>
        <w:tc>
          <w:tcPr>
            <w:tcW w:w="1417" w:type="dxa"/>
          </w:tcPr>
          <w:p w14:paraId="68451CA7" w14:textId="7EFB500C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5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660546" w14:textId="031C0794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46 ± 1.3</w:t>
            </w:r>
          </w:p>
        </w:tc>
        <w:tc>
          <w:tcPr>
            <w:tcW w:w="1701" w:type="dxa"/>
          </w:tcPr>
          <w:p w14:paraId="06B9AB92" w14:textId="0CB7C95B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38 ± 1.1</w:t>
            </w:r>
          </w:p>
        </w:tc>
      </w:tr>
      <w:tr w:rsidR="005E266C" w:rsidRPr="00F337F3" w14:paraId="1E4949D2" w14:textId="77777777" w:rsidTr="00F337F3">
        <w:trPr>
          <w:trHeight w:val="300"/>
        </w:trPr>
        <w:tc>
          <w:tcPr>
            <w:tcW w:w="1590" w:type="dxa"/>
            <w:vMerge/>
          </w:tcPr>
          <w:p w14:paraId="06E87510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1EDF98CB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02F55D25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030D2A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ptone</w:t>
            </w:r>
          </w:p>
        </w:tc>
        <w:tc>
          <w:tcPr>
            <w:tcW w:w="1417" w:type="dxa"/>
          </w:tcPr>
          <w:p w14:paraId="62A3BFC5" w14:textId="0A3ACFFA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0.14 ± 0.1</w:t>
            </w:r>
          </w:p>
        </w:tc>
        <w:tc>
          <w:tcPr>
            <w:tcW w:w="1418" w:type="dxa"/>
            <w:noWrap/>
            <w:hideMark/>
          </w:tcPr>
          <w:p w14:paraId="021CCAFF" w14:textId="7C57BA98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3.67 ± 0.1</w:t>
            </w:r>
          </w:p>
        </w:tc>
        <w:tc>
          <w:tcPr>
            <w:tcW w:w="1701" w:type="dxa"/>
          </w:tcPr>
          <w:p w14:paraId="2B6D61AF" w14:textId="03AC8E29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1.83 ± 0.2</w:t>
            </w:r>
          </w:p>
        </w:tc>
      </w:tr>
      <w:tr w:rsidR="005E266C" w:rsidRPr="00F337F3" w14:paraId="3662F8B2" w14:textId="77777777" w:rsidTr="00F337F3">
        <w:trPr>
          <w:trHeight w:val="300"/>
        </w:trPr>
        <w:tc>
          <w:tcPr>
            <w:tcW w:w="1590" w:type="dxa"/>
            <w:vMerge/>
          </w:tcPr>
          <w:p w14:paraId="7CA1CF8F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66A48BB8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 w:val="restart"/>
            <w:vAlign w:val="bottom"/>
          </w:tcPr>
          <w:p w14:paraId="51910BE7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uctose</w:t>
            </w:r>
          </w:p>
          <w:p w14:paraId="448272A3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5B74A943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8E4536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monium</w:t>
            </w:r>
          </w:p>
        </w:tc>
        <w:tc>
          <w:tcPr>
            <w:tcW w:w="1417" w:type="dxa"/>
          </w:tcPr>
          <w:p w14:paraId="1FF1AA9F" w14:textId="0D4967CA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4 ± 0.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01E23C" w14:textId="72C7EB52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36 ± 0.1</w:t>
            </w:r>
          </w:p>
        </w:tc>
        <w:tc>
          <w:tcPr>
            <w:tcW w:w="1701" w:type="dxa"/>
          </w:tcPr>
          <w:p w14:paraId="053DFEC2" w14:textId="1C42B92D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&lt; 0.50</w:t>
            </w:r>
          </w:p>
        </w:tc>
      </w:tr>
      <w:tr w:rsidR="005E266C" w:rsidRPr="00F337F3" w14:paraId="72FC76D5" w14:textId="77777777" w:rsidTr="00F337F3">
        <w:trPr>
          <w:trHeight w:val="300"/>
        </w:trPr>
        <w:tc>
          <w:tcPr>
            <w:tcW w:w="1590" w:type="dxa"/>
            <w:vMerge/>
          </w:tcPr>
          <w:p w14:paraId="0DEBA28D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23C7C58E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41F29341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080712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ea</w:t>
            </w:r>
          </w:p>
        </w:tc>
        <w:tc>
          <w:tcPr>
            <w:tcW w:w="1417" w:type="dxa"/>
          </w:tcPr>
          <w:p w14:paraId="3B2F1D9B" w14:textId="541F6C2D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6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040AF0" w14:textId="3D702F79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70 ± 1.3</w:t>
            </w:r>
          </w:p>
        </w:tc>
        <w:tc>
          <w:tcPr>
            <w:tcW w:w="1701" w:type="dxa"/>
          </w:tcPr>
          <w:p w14:paraId="1403DB30" w14:textId="7589A6D3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70 ± 0.7</w:t>
            </w:r>
          </w:p>
        </w:tc>
      </w:tr>
      <w:tr w:rsidR="005E266C" w:rsidRPr="00F337F3" w14:paraId="1435BCCF" w14:textId="77777777" w:rsidTr="00F337F3">
        <w:trPr>
          <w:trHeight w:val="300"/>
        </w:trPr>
        <w:tc>
          <w:tcPr>
            <w:tcW w:w="1590" w:type="dxa"/>
            <w:vMerge/>
          </w:tcPr>
          <w:p w14:paraId="5A67C4A2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59EF7369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522B66F3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195004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ptone</w:t>
            </w:r>
          </w:p>
        </w:tc>
        <w:tc>
          <w:tcPr>
            <w:tcW w:w="1417" w:type="dxa"/>
          </w:tcPr>
          <w:p w14:paraId="33E31F9E" w14:textId="5485D23D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0.10 ± 0.1</w:t>
            </w:r>
          </w:p>
        </w:tc>
        <w:tc>
          <w:tcPr>
            <w:tcW w:w="1418" w:type="dxa"/>
            <w:noWrap/>
            <w:hideMark/>
          </w:tcPr>
          <w:p w14:paraId="741F9E30" w14:textId="2C01219D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6.18 ± 0.2</w:t>
            </w:r>
          </w:p>
        </w:tc>
        <w:tc>
          <w:tcPr>
            <w:tcW w:w="1701" w:type="dxa"/>
          </w:tcPr>
          <w:p w14:paraId="57348095" w14:textId="60FB94D8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2.80 ± 0.6</w:t>
            </w:r>
          </w:p>
        </w:tc>
      </w:tr>
      <w:tr w:rsidR="005E266C" w:rsidRPr="00F337F3" w14:paraId="3916FB96" w14:textId="77777777" w:rsidTr="00F337F3">
        <w:trPr>
          <w:trHeight w:val="300"/>
        </w:trPr>
        <w:tc>
          <w:tcPr>
            <w:tcW w:w="1590" w:type="dxa"/>
            <w:vMerge/>
          </w:tcPr>
          <w:p w14:paraId="6C98FB28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43E822F2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 w:val="restart"/>
            <w:vAlign w:val="bottom"/>
          </w:tcPr>
          <w:p w14:paraId="3B9169AB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crose</w:t>
            </w:r>
          </w:p>
          <w:p w14:paraId="548F9119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22BE4CF7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9B743F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monium</w:t>
            </w:r>
          </w:p>
        </w:tc>
        <w:tc>
          <w:tcPr>
            <w:tcW w:w="1417" w:type="dxa"/>
          </w:tcPr>
          <w:p w14:paraId="6EF49F55" w14:textId="2CDF4A79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9 ± 0.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C790E4" w14:textId="5F526722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43 ± 0.1</w:t>
            </w:r>
          </w:p>
        </w:tc>
        <w:tc>
          <w:tcPr>
            <w:tcW w:w="1701" w:type="dxa"/>
          </w:tcPr>
          <w:p w14:paraId="4E5F4CED" w14:textId="6712CE4C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&lt; 0.50</w:t>
            </w:r>
          </w:p>
        </w:tc>
      </w:tr>
      <w:tr w:rsidR="005E266C" w:rsidRPr="00F337F3" w14:paraId="4818841E" w14:textId="77777777" w:rsidTr="00F337F3">
        <w:trPr>
          <w:trHeight w:val="300"/>
        </w:trPr>
        <w:tc>
          <w:tcPr>
            <w:tcW w:w="1590" w:type="dxa"/>
            <w:vMerge/>
          </w:tcPr>
          <w:p w14:paraId="41BE7B04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438213E8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704281BF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786DC1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ea</w:t>
            </w:r>
          </w:p>
        </w:tc>
        <w:tc>
          <w:tcPr>
            <w:tcW w:w="1417" w:type="dxa"/>
          </w:tcPr>
          <w:p w14:paraId="196DAB1C" w14:textId="0D38D568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5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175836" w14:textId="20B8F8AF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30 ± 2.0</w:t>
            </w:r>
          </w:p>
        </w:tc>
        <w:tc>
          <w:tcPr>
            <w:tcW w:w="1701" w:type="dxa"/>
          </w:tcPr>
          <w:p w14:paraId="6993044A" w14:textId="5E2AB2E3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7 ± 0.8</w:t>
            </w:r>
          </w:p>
        </w:tc>
      </w:tr>
      <w:tr w:rsidR="005E266C" w:rsidRPr="00F337F3" w14:paraId="14049BD4" w14:textId="77777777" w:rsidTr="00F337F3">
        <w:trPr>
          <w:trHeight w:val="300"/>
        </w:trPr>
        <w:tc>
          <w:tcPr>
            <w:tcW w:w="1590" w:type="dxa"/>
            <w:vMerge/>
          </w:tcPr>
          <w:p w14:paraId="6F9148B0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339E8751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63BA002C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A57857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ptone</w:t>
            </w:r>
          </w:p>
        </w:tc>
        <w:tc>
          <w:tcPr>
            <w:tcW w:w="1417" w:type="dxa"/>
          </w:tcPr>
          <w:p w14:paraId="766D3CCB" w14:textId="585FBB44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0.12 ± 0.1</w:t>
            </w:r>
          </w:p>
        </w:tc>
        <w:tc>
          <w:tcPr>
            <w:tcW w:w="1418" w:type="dxa"/>
            <w:noWrap/>
            <w:hideMark/>
          </w:tcPr>
          <w:p w14:paraId="74069212" w14:textId="088E0B92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6.35 ± 0.4</w:t>
            </w:r>
          </w:p>
        </w:tc>
        <w:tc>
          <w:tcPr>
            <w:tcW w:w="1701" w:type="dxa"/>
          </w:tcPr>
          <w:p w14:paraId="23306E4F" w14:textId="29274D50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&lt; 0.50</w:t>
            </w:r>
          </w:p>
        </w:tc>
      </w:tr>
      <w:tr w:rsidR="005E266C" w:rsidRPr="00F337F3" w14:paraId="1EE1DFA3" w14:textId="77777777" w:rsidTr="00F337F3">
        <w:trPr>
          <w:trHeight w:val="300"/>
        </w:trPr>
        <w:tc>
          <w:tcPr>
            <w:tcW w:w="1590" w:type="dxa"/>
            <w:vMerge/>
          </w:tcPr>
          <w:p w14:paraId="0FDAC04D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56100ADC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 w:val="restart"/>
            <w:vAlign w:val="bottom"/>
          </w:tcPr>
          <w:p w14:paraId="407D7F4D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ltose</w:t>
            </w:r>
          </w:p>
          <w:p w14:paraId="29897D99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1AA41B25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B215A3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monium</w:t>
            </w:r>
          </w:p>
        </w:tc>
        <w:tc>
          <w:tcPr>
            <w:tcW w:w="1417" w:type="dxa"/>
          </w:tcPr>
          <w:p w14:paraId="4D3D413D" w14:textId="6B9FFA4A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2 ± 0.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F4D4B9" w14:textId="62510C01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39 ± 0.1</w:t>
            </w:r>
          </w:p>
        </w:tc>
        <w:tc>
          <w:tcPr>
            <w:tcW w:w="1701" w:type="dxa"/>
          </w:tcPr>
          <w:p w14:paraId="78EC5E12" w14:textId="729EACFC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&lt; 0.50</w:t>
            </w:r>
          </w:p>
        </w:tc>
      </w:tr>
      <w:tr w:rsidR="005E266C" w:rsidRPr="00F337F3" w14:paraId="5174A63D" w14:textId="77777777" w:rsidTr="00F337F3">
        <w:trPr>
          <w:trHeight w:val="300"/>
        </w:trPr>
        <w:tc>
          <w:tcPr>
            <w:tcW w:w="1590" w:type="dxa"/>
            <w:vMerge/>
          </w:tcPr>
          <w:p w14:paraId="5A4D36DF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5F3EEDDD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0C3823DC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C469F7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ea</w:t>
            </w:r>
          </w:p>
        </w:tc>
        <w:tc>
          <w:tcPr>
            <w:tcW w:w="1417" w:type="dxa"/>
          </w:tcPr>
          <w:p w14:paraId="137CB90B" w14:textId="7351D9DF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8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2207AA" w14:textId="5AD5AB55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00 ± 1.6</w:t>
            </w:r>
          </w:p>
        </w:tc>
        <w:tc>
          <w:tcPr>
            <w:tcW w:w="1701" w:type="dxa"/>
          </w:tcPr>
          <w:p w14:paraId="56107C12" w14:textId="76F209E2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75 ± 0.6</w:t>
            </w:r>
          </w:p>
        </w:tc>
      </w:tr>
      <w:tr w:rsidR="005E266C" w:rsidRPr="00F337F3" w14:paraId="4FB0A82E" w14:textId="77777777" w:rsidTr="00F337F3">
        <w:trPr>
          <w:trHeight w:val="300"/>
        </w:trPr>
        <w:tc>
          <w:tcPr>
            <w:tcW w:w="1590" w:type="dxa"/>
            <w:vMerge/>
          </w:tcPr>
          <w:p w14:paraId="031A5AFD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252153CF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0A98F303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AF7728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ptone</w:t>
            </w:r>
          </w:p>
        </w:tc>
        <w:tc>
          <w:tcPr>
            <w:tcW w:w="1417" w:type="dxa"/>
          </w:tcPr>
          <w:p w14:paraId="7CCABE8F" w14:textId="26203CEB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0.06 ± 0.0</w:t>
            </w:r>
          </w:p>
        </w:tc>
        <w:tc>
          <w:tcPr>
            <w:tcW w:w="1418" w:type="dxa"/>
            <w:noWrap/>
            <w:hideMark/>
          </w:tcPr>
          <w:p w14:paraId="6E7B14CB" w14:textId="69D07670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6.54 ± 0.1</w:t>
            </w:r>
          </w:p>
        </w:tc>
        <w:tc>
          <w:tcPr>
            <w:tcW w:w="1701" w:type="dxa"/>
          </w:tcPr>
          <w:p w14:paraId="6FDEC175" w14:textId="362F8088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&lt; 0.50</w:t>
            </w:r>
          </w:p>
        </w:tc>
      </w:tr>
      <w:tr w:rsidR="005E266C" w:rsidRPr="00F337F3" w14:paraId="31EA9A5C" w14:textId="77777777" w:rsidTr="00F337F3">
        <w:trPr>
          <w:trHeight w:val="300"/>
        </w:trPr>
        <w:tc>
          <w:tcPr>
            <w:tcW w:w="1590" w:type="dxa"/>
            <w:vMerge/>
          </w:tcPr>
          <w:p w14:paraId="4730D53C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3771478C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 w:val="restart"/>
            <w:vAlign w:val="bottom"/>
          </w:tcPr>
          <w:p w14:paraId="0FD29D27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lycerol</w:t>
            </w:r>
          </w:p>
          <w:p w14:paraId="1DE3AC19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424E0722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748B34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monium</w:t>
            </w:r>
          </w:p>
        </w:tc>
        <w:tc>
          <w:tcPr>
            <w:tcW w:w="1417" w:type="dxa"/>
          </w:tcPr>
          <w:p w14:paraId="7F9CDFA2" w14:textId="3DCDD56B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4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0D1A4B" w14:textId="65D49200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98 ± 0.1</w:t>
            </w:r>
          </w:p>
        </w:tc>
        <w:tc>
          <w:tcPr>
            <w:tcW w:w="1701" w:type="dxa"/>
          </w:tcPr>
          <w:p w14:paraId="1C638B7A" w14:textId="0BCC7B27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&lt; 0.50</w:t>
            </w:r>
          </w:p>
        </w:tc>
      </w:tr>
      <w:tr w:rsidR="005E266C" w:rsidRPr="00F337F3" w14:paraId="732355D3" w14:textId="77777777" w:rsidTr="00F337F3">
        <w:trPr>
          <w:trHeight w:val="300"/>
        </w:trPr>
        <w:tc>
          <w:tcPr>
            <w:tcW w:w="1590" w:type="dxa"/>
            <w:vMerge/>
          </w:tcPr>
          <w:p w14:paraId="1030974A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</w:tcPr>
          <w:p w14:paraId="33289985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37966087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01F363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ea</w:t>
            </w:r>
          </w:p>
        </w:tc>
        <w:tc>
          <w:tcPr>
            <w:tcW w:w="1417" w:type="dxa"/>
          </w:tcPr>
          <w:p w14:paraId="60A792CC" w14:textId="1C813FBE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2 ± 0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E2D65D" w14:textId="2A00724B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75 ± 2.1</w:t>
            </w:r>
          </w:p>
        </w:tc>
        <w:tc>
          <w:tcPr>
            <w:tcW w:w="1701" w:type="dxa"/>
          </w:tcPr>
          <w:p w14:paraId="24D74FF6" w14:textId="19EB1294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9 ± 0.4</w:t>
            </w:r>
          </w:p>
        </w:tc>
      </w:tr>
      <w:tr w:rsidR="005E266C" w:rsidRPr="00F337F3" w14:paraId="31114DCC" w14:textId="77777777" w:rsidTr="00F337F3">
        <w:trPr>
          <w:trHeight w:val="300"/>
        </w:trPr>
        <w:tc>
          <w:tcPr>
            <w:tcW w:w="1590" w:type="dxa"/>
            <w:vMerge/>
            <w:tcBorders>
              <w:bottom w:val="single" w:sz="4" w:space="0" w:color="auto"/>
            </w:tcBorders>
          </w:tcPr>
          <w:p w14:paraId="2DA0681B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  <w:tcBorders>
              <w:bottom w:val="single" w:sz="4" w:space="0" w:color="auto"/>
            </w:tcBorders>
          </w:tcPr>
          <w:p w14:paraId="7DC68F60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bottom"/>
          </w:tcPr>
          <w:p w14:paraId="45773F39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15689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pton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8F4A63E" w14:textId="257715A5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0.05 ± 0.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36217DAB" w14:textId="627EBD82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6.61 ± 0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7DBA9E4" w14:textId="7E35B12C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&lt; 0.50</w:t>
            </w:r>
          </w:p>
        </w:tc>
      </w:tr>
      <w:tr w:rsidR="005E266C" w:rsidRPr="00F337F3" w14:paraId="68635753" w14:textId="77777777" w:rsidTr="00F337F3">
        <w:trPr>
          <w:trHeight w:val="300"/>
        </w:trPr>
        <w:tc>
          <w:tcPr>
            <w:tcW w:w="159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225FA8A" w14:textId="4211937F" w:rsidR="005E266C" w:rsidRPr="00F337F3" w:rsidRDefault="005E266C" w:rsidP="003B30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K. </w:t>
            </w:r>
            <w:proofErr w:type="spellStart"/>
            <w:r w:rsidRPr="00F337F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xylinus</w:t>
            </w:r>
            <w:proofErr w:type="spellEnd"/>
            <w:r w:rsidRPr="00F337F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F337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MG 1518</w:t>
            </w:r>
          </w:p>
        </w:tc>
        <w:tc>
          <w:tcPr>
            <w:tcW w:w="124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6095A6B" w14:textId="5C4ADC23" w:rsidR="005E266C" w:rsidRPr="00F337F3" w:rsidRDefault="005E266C" w:rsidP="003B30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bottom"/>
          </w:tcPr>
          <w:p w14:paraId="0FDEB65B" w14:textId="77777777" w:rsidR="005E266C" w:rsidRPr="00F337F3" w:rsidRDefault="005E266C" w:rsidP="00AF7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lucose</w:t>
            </w:r>
          </w:p>
          <w:p w14:paraId="6E0681B8" w14:textId="77777777" w:rsidR="005E266C" w:rsidRPr="00F337F3" w:rsidRDefault="005E266C" w:rsidP="00AF79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0AAB66AF" w14:textId="77777777" w:rsidR="005E266C" w:rsidRPr="00F337F3" w:rsidRDefault="005E266C" w:rsidP="003B30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EFE58" w14:textId="77777777" w:rsidR="005E266C" w:rsidRPr="00F337F3" w:rsidRDefault="005E266C" w:rsidP="003B30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moniu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F49E71E" w14:textId="64862891" w:rsidR="005E266C" w:rsidRPr="00F337F3" w:rsidRDefault="005E266C" w:rsidP="003B30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0.45 ± 0.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6DB4" w14:textId="2E7D0C92" w:rsidR="005E266C" w:rsidRPr="00F337F3" w:rsidRDefault="005E266C" w:rsidP="003B30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2.73 ± 0.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1F4D384" w14:textId="7633E557" w:rsidR="005E266C" w:rsidRPr="00F337F3" w:rsidRDefault="005E266C" w:rsidP="003B30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&lt; 0.50</w:t>
            </w:r>
          </w:p>
        </w:tc>
      </w:tr>
      <w:tr w:rsidR="005E266C" w:rsidRPr="00F337F3" w14:paraId="446DF7D0" w14:textId="77777777" w:rsidTr="00F337F3">
        <w:trPr>
          <w:trHeight w:val="300"/>
        </w:trPr>
        <w:tc>
          <w:tcPr>
            <w:tcW w:w="1590" w:type="dxa"/>
            <w:vMerge/>
            <w:tcBorders>
              <w:bottom w:val="single" w:sz="4" w:space="0" w:color="auto"/>
            </w:tcBorders>
          </w:tcPr>
          <w:p w14:paraId="461A0C54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  <w:tcBorders>
              <w:bottom w:val="single" w:sz="4" w:space="0" w:color="auto"/>
            </w:tcBorders>
          </w:tcPr>
          <w:p w14:paraId="7057D20C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742206E6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6F9F2A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ea</w:t>
            </w:r>
          </w:p>
        </w:tc>
        <w:tc>
          <w:tcPr>
            <w:tcW w:w="1417" w:type="dxa"/>
          </w:tcPr>
          <w:p w14:paraId="0BF52866" w14:textId="09CF2369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4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39E09B" w14:textId="6272DE6E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72 ± 0.1</w:t>
            </w:r>
          </w:p>
        </w:tc>
        <w:tc>
          <w:tcPr>
            <w:tcW w:w="1701" w:type="dxa"/>
          </w:tcPr>
          <w:p w14:paraId="4CCBE070" w14:textId="37F126FB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69 ± 0.1</w:t>
            </w:r>
          </w:p>
        </w:tc>
      </w:tr>
      <w:tr w:rsidR="005E266C" w:rsidRPr="00F337F3" w14:paraId="6766E63C" w14:textId="77777777" w:rsidTr="00F337F3">
        <w:trPr>
          <w:trHeight w:val="300"/>
        </w:trPr>
        <w:tc>
          <w:tcPr>
            <w:tcW w:w="1590" w:type="dxa"/>
            <w:vMerge/>
            <w:tcBorders>
              <w:bottom w:val="single" w:sz="4" w:space="0" w:color="auto"/>
            </w:tcBorders>
          </w:tcPr>
          <w:p w14:paraId="49C8B935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  <w:tcBorders>
              <w:bottom w:val="single" w:sz="4" w:space="0" w:color="auto"/>
            </w:tcBorders>
          </w:tcPr>
          <w:p w14:paraId="34760D82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2FF0F33E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B06225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ptone</w:t>
            </w:r>
          </w:p>
        </w:tc>
        <w:tc>
          <w:tcPr>
            <w:tcW w:w="1417" w:type="dxa"/>
          </w:tcPr>
          <w:p w14:paraId="54C991D0" w14:textId="6A8E39BA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0.73 ± 0.7</w:t>
            </w:r>
          </w:p>
        </w:tc>
        <w:tc>
          <w:tcPr>
            <w:tcW w:w="1418" w:type="dxa"/>
            <w:noWrap/>
            <w:hideMark/>
          </w:tcPr>
          <w:p w14:paraId="0EB2105E" w14:textId="0C28B1E8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3.33 ± 0.1</w:t>
            </w:r>
          </w:p>
        </w:tc>
        <w:tc>
          <w:tcPr>
            <w:tcW w:w="1701" w:type="dxa"/>
          </w:tcPr>
          <w:p w14:paraId="5E7C737A" w14:textId="3477CE6A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4.67 ± 0.4</w:t>
            </w:r>
          </w:p>
        </w:tc>
      </w:tr>
      <w:tr w:rsidR="005E266C" w:rsidRPr="00F337F3" w14:paraId="416890AA" w14:textId="77777777" w:rsidTr="00F337F3">
        <w:trPr>
          <w:trHeight w:val="300"/>
        </w:trPr>
        <w:tc>
          <w:tcPr>
            <w:tcW w:w="1590" w:type="dxa"/>
            <w:vMerge/>
            <w:tcBorders>
              <w:bottom w:val="single" w:sz="4" w:space="0" w:color="auto"/>
            </w:tcBorders>
          </w:tcPr>
          <w:p w14:paraId="719B809B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  <w:tcBorders>
              <w:bottom w:val="single" w:sz="4" w:space="0" w:color="auto"/>
            </w:tcBorders>
          </w:tcPr>
          <w:p w14:paraId="75A1C154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 w:val="restart"/>
            <w:vAlign w:val="bottom"/>
          </w:tcPr>
          <w:p w14:paraId="598299A4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uctose</w:t>
            </w:r>
          </w:p>
          <w:p w14:paraId="024D189A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62B56E43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53E186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monium</w:t>
            </w:r>
          </w:p>
        </w:tc>
        <w:tc>
          <w:tcPr>
            <w:tcW w:w="1417" w:type="dxa"/>
          </w:tcPr>
          <w:p w14:paraId="139B116E" w14:textId="6D497274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79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FFB2B6" w14:textId="2C8F99B4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29 ± 0.6</w:t>
            </w:r>
          </w:p>
        </w:tc>
        <w:tc>
          <w:tcPr>
            <w:tcW w:w="1701" w:type="dxa"/>
          </w:tcPr>
          <w:p w14:paraId="50D61ECD" w14:textId="3CCB635B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3 ± 0.2</w:t>
            </w:r>
          </w:p>
        </w:tc>
      </w:tr>
      <w:tr w:rsidR="005E266C" w:rsidRPr="00F337F3" w14:paraId="2801AB1C" w14:textId="77777777" w:rsidTr="00F337F3">
        <w:trPr>
          <w:trHeight w:val="300"/>
        </w:trPr>
        <w:tc>
          <w:tcPr>
            <w:tcW w:w="1590" w:type="dxa"/>
            <w:vMerge/>
            <w:tcBorders>
              <w:bottom w:val="single" w:sz="4" w:space="0" w:color="auto"/>
            </w:tcBorders>
          </w:tcPr>
          <w:p w14:paraId="63829CB4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  <w:tcBorders>
              <w:bottom w:val="single" w:sz="4" w:space="0" w:color="auto"/>
            </w:tcBorders>
          </w:tcPr>
          <w:p w14:paraId="24C28227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5507E710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3822EF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ea</w:t>
            </w:r>
          </w:p>
        </w:tc>
        <w:tc>
          <w:tcPr>
            <w:tcW w:w="1417" w:type="dxa"/>
          </w:tcPr>
          <w:p w14:paraId="5A71D5AD" w14:textId="35B8BCD5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4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A107AA" w14:textId="056BE0F6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73 ± 0.8</w:t>
            </w:r>
          </w:p>
        </w:tc>
        <w:tc>
          <w:tcPr>
            <w:tcW w:w="1701" w:type="dxa"/>
          </w:tcPr>
          <w:p w14:paraId="378943FA" w14:textId="74B5064B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&lt; 0.50</w:t>
            </w:r>
          </w:p>
        </w:tc>
      </w:tr>
      <w:tr w:rsidR="005E266C" w:rsidRPr="00F337F3" w14:paraId="1E00F848" w14:textId="77777777" w:rsidTr="00F337F3">
        <w:trPr>
          <w:trHeight w:val="300"/>
        </w:trPr>
        <w:tc>
          <w:tcPr>
            <w:tcW w:w="1590" w:type="dxa"/>
            <w:vMerge/>
            <w:tcBorders>
              <w:bottom w:val="single" w:sz="4" w:space="0" w:color="auto"/>
            </w:tcBorders>
          </w:tcPr>
          <w:p w14:paraId="630E0A1E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  <w:tcBorders>
              <w:bottom w:val="single" w:sz="4" w:space="0" w:color="auto"/>
            </w:tcBorders>
          </w:tcPr>
          <w:p w14:paraId="2CA6FC8A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1D32F33B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A9E1A5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ptone</w:t>
            </w:r>
          </w:p>
        </w:tc>
        <w:tc>
          <w:tcPr>
            <w:tcW w:w="1417" w:type="dxa"/>
          </w:tcPr>
          <w:p w14:paraId="3302F3F2" w14:textId="0B31186A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1.02 ± 0.1</w:t>
            </w:r>
          </w:p>
        </w:tc>
        <w:tc>
          <w:tcPr>
            <w:tcW w:w="1418" w:type="dxa"/>
            <w:noWrap/>
            <w:hideMark/>
          </w:tcPr>
          <w:p w14:paraId="7E424E28" w14:textId="5C1A71BA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5.16 ± 0.1</w:t>
            </w:r>
          </w:p>
        </w:tc>
        <w:tc>
          <w:tcPr>
            <w:tcW w:w="1701" w:type="dxa"/>
          </w:tcPr>
          <w:p w14:paraId="072127D0" w14:textId="3D357D45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4.24 ± 0.1</w:t>
            </w:r>
          </w:p>
        </w:tc>
      </w:tr>
      <w:tr w:rsidR="005E266C" w:rsidRPr="00F337F3" w14:paraId="09CB064D" w14:textId="77777777" w:rsidTr="00F337F3">
        <w:trPr>
          <w:trHeight w:val="300"/>
        </w:trPr>
        <w:tc>
          <w:tcPr>
            <w:tcW w:w="1590" w:type="dxa"/>
            <w:vMerge/>
            <w:tcBorders>
              <w:bottom w:val="single" w:sz="4" w:space="0" w:color="auto"/>
            </w:tcBorders>
          </w:tcPr>
          <w:p w14:paraId="2641B1F5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  <w:tcBorders>
              <w:bottom w:val="single" w:sz="4" w:space="0" w:color="auto"/>
            </w:tcBorders>
          </w:tcPr>
          <w:p w14:paraId="4154C8A3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 w:val="restart"/>
            <w:vAlign w:val="bottom"/>
          </w:tcPr>
          <w:p w14:paraId="6CA1FDBD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crose</w:t>
            </w:r>
          </w:p>
          <w:p w14:paraId="1D90246A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3DD1A796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16FE5C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monium</w:t>
            </w:r>
          </w:p>
        </w:tc>
        <w:tc>
          <w:tcPr>
            <w:tcW w:w="1417" w:type="dxa"/>
          </w:tcPr>
          <w:p w14:paraId="4CD37F9F" w14:textId="75825699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3 ± 0.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28D33C" w14:textId="2CFD143F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89 ± 1.4</w:t>
            </w:r>
          </w:p>
        </w:tc>
        <w:tc>
          <w:tcPr>
            <w:tcW w:w="1701" w:type="dxa"/>
          </w:tcPr>
          <w:p w14:paraId="7D498D9F" w14:textId="2FF2A76A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&lt; 0.50</w:t>
            </w:r>
          </w:p>
        </w:tc>
      </w:tr>
      <w:tr w:rsidR="005E266C" w:rsidRPr="00F337F3" w14:paraId="7266896B" w14:textId="77777777" w:rsidTr="00F337F3">
        <w:trPr>
          <w:trHeight w:val="300"/>
        </w:trPr>
        <w:tc>
          <w:tcPr>
            <w:tcW w:w="1590" w:type="dxa"/>
            <w:vMerge/>
            <w:tcBorders>
              <w:bottom w:val="single" w:sz="4" w:space="0" w:color="auto"/>
            </w:tcBorders>
          </w:tcPr>
          <w:p w14:paraId="4CBD5D10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  <w:tcBorders>
              <w:bottom w:val="single" w:sz="4" w:space="0" w:color="auto"/>
            </w:tcBorders>
          </w:tcPr>
          <w:p w14:paraId="17A80548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23DF6629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5F05EA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ea</w:t>
            </w:r>
          </w:p>
        </w:tc>
        <w:tc>
          <w:tcPr>
            <w:tcW w:w="1417" w:type="dxa"/>
          </w:tcPr>
          <w:p w14:paraId="23BC75AD" w14:textId="24411F59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0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72C5BC" w14:textId="52A301B2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26 ± 1.2</w:t>
            </w:r>
          </w:p>
        </w:tc>
        <w:tc>
          <w:tcPr>
            <w:tcW w:w="1701" w:type="dxa"/>
          </w:tcPr>
          <w:p w14:paraId="38CED8F9" w14:textId="5344714A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2 ± 0.1</w:t>
            </w:r>
          </w:p>
        </w:tc>
      </w:tr>
      <w:tr w:rsidR="005E266C" w:rsidRPr="00F337F3" w14:paraId="04E42065" w14:textId="77777777" w:rsidTr="00F337F3">
        <w:trPr>
          <w:trHeight w:val="300"/>
        </w:trPr>
        <w:tc>
          <w:tcPr>
            <w:tcW w:w="1590" w:type="dxa"/>
            <w:vMerge/>
            <w:tcBorders>
              <w:bottom w:val="single" w:sz="4" w:space="0" w:color="auto"/>
            </w:tcBorders>
          </w:tcPr>
          <w:p w14:paraId="62B2BA37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  <w:tcBorders>
              <w:bottom w:val="single" w:sz="4" w:space="0" w:color="auto"/>
            </w:tcBorders>
          </w:tcPr>
          <w:p w14:paraId="7D9EC2FE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4EAB8382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E0E82C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ptone</w:t>
            </w:r>
          </w:p>
        </w:tc>
        <w:tc>
          <w:tcPr>
            <w:tcW w:w="1417" w:type="dxa"/>
          </w:tcPr>
          <w:p w14:paraId="32D800B1" w14:textId="715C653B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0.50 ± 0.3</w:t>
            </w:r>
          </w:p>
        </w:tc>
        <w:tc>
          <w:tcPr>
            <w:tcW w:w="1418" w:type="dxa"/>
            <w:noWrap/>
            <w:hideMark/>
          </w:tcPr>
          <w:p w14:paraId="6337A092" w14:textId="5237B995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4.00 ± 0.1</w:t>
            </w:r>
          </w:p>
        </w:tc>
        <w:tc>
          <w:tcPr>
            <w:tcW w:w="1701" w:type="dxa"/>
          </w:tcPr>
          <w:p w14:paraId="7981D563" w14:textId="77E5C7D1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7.91 ± 0.6</w:t>
            </w:r>
          </w:p>
        </w:tc>
      </w:tr>
      <w:tr w:rsidR="005E266C" w:rsidRPr="00F337F3" w14:paraId="1AA4373B" w14:textId="77777777" w:rsidTr="00F337F3">
        <w:trPr>
          <w:trHeight w:val="300"/>
        </w:trPr>
        <w:tc>
          <w:tcPr>
            <w:tcW w:w="1590" w:type="dxa"/>
            <w:vMerge/>
            <w:tcBorders>
              <w:bottom w:val="single" w:sz="4" w:space="0" w:color="auto"/>
            </w:tcBorders>
          </w:tcPr>
          <w:p w14:paraId="3EBB65AF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  <w:tcBorders>
              <w:bottom w:val="single" w:sz="4" w:space="0" w:color="auto"/>
            </w:tcBorders>
          </w:tcPr>
          <w:p w14:paraId="3638BDBF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 w:val="restart"/>
            <w:vAlign w:val="bottom"/>
          </w:tcPr>
          <w:p w14:paraId="39D413B1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ltose</w:t>
            </w:r>
          </w:p>
          <w:p w14:paraId="180435D6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7491FF9F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086F66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ammonium</w:t>
            </w:r>
          </w:p>
        </w:tc>
        <w:tc>
          <w:tcPr>
            <w:tcW w:w="1417" w:type="dxa"/>
          </w:tcPr>
          <w:p w14:paraId="33FBB978" w14:textId="00A488B7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1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A6609C" w14:textId="68B48D7D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79 ± 1.5</w:t>
            </w:r>
          </w:p>
        </w:tc>
        <w:tc>
          <w:tcPr>
            <w:tcW w:w="1701" w:type="dxa"/>
          </w:tcPr>
          <w:p w14:paraId="444EB5E0" w14:textId="0F05C424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&lt; 0.50</w:t>
            </w:r>
          </w:p>
        </w:tc>
      </w:tr>
      <w:tr w:rsidR="005E266C" w:rsidRPr="00F337F3" w14:paraId="3A0FEF4C" w14:textId="77777777" w:rsidTr="00F337F3">
        <w:trPr>
          <w:trHeight w:val="300"/>
        </w:trPr>
        <w:tc>
          <w:tcPr>
            <w:tcW w:w="1590" w:type="dxa"/>
            <w:vMerge/>
            <w:tcBorders>
              <w:bottom w:val="single" w:sz="4" w:space="0" w:color="auto"/>
            </w:tcBorders>
          </w:tcPr>
          <w:p w14:paraId="28E798A5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  <w:tcBorders>
              <w:bottom w:val="single" w:sz="4" w:space="0" w:color="auto"/>
            </w:tcBorders>
          </w:tcPr>
          <w:p w14:paraId="57D7ACFC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08141E7C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6E233D9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ea</w:t>
            </w:r>
          </w:p>
        </w:tc>
        <w:tc>
          <w:tcPr>
            <w:tcW w:w="1417" w:type="dxa"/>
          </w:tcPr>
          <w:p w14:paraId="33CFA80C" w14:textId="431D86C2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6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EBB32C" w14:textId="5B2FF76B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26± 1.7</w:t>
            </w:r>
          </w:p>
        </w:tc>
        <w:tc>
          <w:tcPr>
            <w:tcW w:w="1701" w:type="dxa"/>
          </w:tcPr>
          <w:p w14:paraId="378D129D" w14:textId="7A6A6958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9 ± 0.8</w:t>
            </w:r>
          </w:p>
        </w:tc>
      </w:tr>
      <w:tr w:rsidR="005E266C" w:rsidRPr="00F337F3" w14:paraId="45838860" w14:textId="77777777" w:rsidTr="00F337F3">
        <w:trPr>
          <w:trHeight w:val="300"/>
        </w:trPr>
        <w:tc>
          <w:tcPr>
            <w:tcW w:w="1590" w:type="dxa"/>
            <w:vMerge/>
            <w:tcBorders>
              <w:bottom w:val="single" w:sz="4" w:space="0" w:color="auto"/>
            </w:tcBorders>
          </w:tcPr>
          <w:p w14:paraId="105BFD6B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  <w:tcBorders>
              <w:bottom w:val="single" w:sz="4" w:space="0" w:color="auto"/>
            </w:tcBorders>
          </w:tcPr>
          <w:p w14:paraId="3415BE4D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41324DF0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E4D258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ptone</w:t>
            </w:r>
          </w:p>
        </w:tc>
        <w:tc>
          <w:tcPr>
            <w:tcW w:w="1417" w:type="dxa"/>
          </w:tcPr>
          <w:p w14:paraId="6E96E94C" w14:textId="5EC795BF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0.57 ± 0.1</w:t>
            </w:r>
          </w:p>
        </w:tc>
        <w:tc>
          <w:tcPr>
            <w:tcW w:w="1418" w:type="dxa"/>
            <w:noWrap/>
            <w:hideMark/>
          </w:tcPr>
          <w:p w14:paraId="026651DD" w14:textId="0D916E9D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5.00 ± 0.1</w:t>
            </w:r>
          </w:p>
        </w:tc>
        <w:tc>
          <w:tcPr>
            <w:tcW w:w="1701" w:type="dxa"/>
          </w:tcPr>
          <w:p w14:paraId="23566C40" w14:textId="15534ADB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1.70 ± 0.1</w:t>
            </w:r>
          </w:p>
        </w:tc>
      </w:tr>
      <w:tr w:rsidR="005E266C" w:rsidRPr="00F337F3" w14:paraId="483C326B" w14:textId="77777777" w:rsidTr="00F337F3">
        <w:trPr>
          <w:trHeight w:val="300"/>
        </w:trPr>
        <w:tc>
          <w:tcPr>
            <w:tcW w:w="1590" w:type="dxa"/>
            <w:vMerge/>
            <w:tcBorders>
              <w:bottom w:val="single" w:sz="4" w:space="0" w:color="auto"/>
            </w:tcBorders>
          </w:tcPr>
          <w:p w14:paraId="62139C65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  <w:tcBorders>
              <w:bottom w:val="single" w:sz="4" w:space="0" w:color="auto"/>
            </w:tcBorders>
          </w:tcPr>
          <w:p w14:paraId="2563C082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 w:val="restart"/>
            <w:vAlign w:val="bottom"/>
          </w:tcPr>
          <w:p w14:paraId="7EDD11B1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lycerol</w:t>
            </w:r>
          </w:p>
          <w:p w14:paraId="01FCA4AC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54460737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8FB3AF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monium</w:t>
            </w:r>
          </w:p>
        </w:tc>
        <w:tc>
          <w:tcPr>
            <w:tcW w:w="1417" w:type="dxa"/>
          </w:tcPr>
          <w:p w14:paraId="2264FCFA" w14:textId="29C89A74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6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ECFDDE" w14:textId="71110ED3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99 ± 0.6</w:t>
            </w:r>
          </w:p>
        </w:tc>
        <w:tc>
          <w:tcPr>
            <w:tcW w:w="1701" w:type="dxa"/>
          </w:tcPr>
          <w:p w14:paraId="50C8F3C2" w14:textId="4E5240A5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07 ± 0.1</w:t>
            </w:r>
          </w:p>
        </w:tc>
      </w:tr>
      <w:tr w:rsidR="005E266C" w:rsidRPr="00F337F3" w14:paraId="2901AA73" w14:textId="77777777" w:rsidTr="00F337F3">
        <w:trPr>
          <w:trHeight w:val="300"/>
        </w:trPr>
        <w:tc>
          <w:tcPr>
            <w:tcW w:w="1590" w:type="dxa"/>
            <w:vMerge/>
            <w:tcBorders>
              <w:bottom w:val="single" w:sz="4" w:space="0" w:color="auto"/>
            </w:tcBorders>
          </w:tcPr>
          <w:p w14:paraId="4866FDA6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  <w:tcBorders>
              <w:bottom w:val="single" w:sz="4" w:space="0" w:color="auto"/>
            </w:tcBorders>
          </w:tcPr>
          <w:p w14:paraId="321DADC9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vAlign w:val="bottom"/>
          </w:tcPr>
          <w:p w14:paraId="37A0C1C0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D35B266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ea</w:t>
            </w:r>
          </w:p>
        </w:tc>
        <w:tc>
          <w:tcPr>
            <w:tcW w:w="1417" w:type="dxa"/>
          </w:tcPr>
          <w:p w14:paraId="0389E046" w14:textId="0FDA145C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1 ± 0.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09D01F" w14:textId="69A80645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02 ± 0.3</w:t>
            </w:r>
          </w:p>
        </w:tc>
        <w:tc>
          <w:tcPr>
            <w:tcW w:w="1701" w:type="dxa"/>
          </w:tcPr>
          <w:p w14:paraId="777A46F9" w14:textId="6C3FD29B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84 ± 0.5</w:t>
            </w:r>
          </w:p>
        </w:tc>
      </w:tr>
      <w:tr w:rsidR="005E266C" w:rsidRPr="00F337F3" w14:paraId="1D1A99A9" w14:textId="77777777" w:rsidTr="00F337F3">
        <w:trPr>
          <w:trHeight w:val="300"/>
        </w:trPr>
        <w:tc>
          <w:tcPr>
            <w:tcW w:w="1590" w:type="dxa"/>
            <w:vMerge/>
            <w:tcBorders>
              <w:bottom w:val="single" w:sz="4" w:space="0" w:color="auto"/>
            </w:tcBorders>
          </w:tcPr>
          <w:p w14:paraId="3FF4C615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6" w:type="dxa"/>
            <w:vMerge/>
            <w:tcBorders>
              <w:bottom w:val="single" w:sz="4" w:space="0" w:color="auto"/>
            </w:tcBorders>
          </w:tcPr>
          <w:p w14:paraId="2C5FF856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bottom"/>
          </w:tcPr>
          <w:p w14:paraId="78C6B383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1923C" w14:textId="77777777" w:rsidR="005E266C" w:rsidRPr="00F337F3" w:rsidRDefault="005E266C" w:rsidP="003B30C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pton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67F38E5" w14:textId="3C4BB416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0.69 ± 0.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5DB40C7E" w14:textId="60DFC763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5.03 ± 0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29A8630" w14:textId="7B1C25B1" w:rsidR="005E266C" w:rsidRPr="00F337F3" w:rsidRDefault="005E266C" w:rsidP="003B30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337F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3.82 ± 0.4</w:t>
            </w:r>
          </w:p>
        </w:tc>
      </w:tr>
    </w:tbl>
    <w:p w14:paraId="08C6E379" w14:textId="77777777" w:rsidR="002A6216" w:rsidRPr="00F337F3" w:rsidRDefault="002A6216" w:rsidP="004E61DE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F84B2E5" w14:textId="608E424D" w:rsidR="00E90DC7" w:rsidRPr="00F337F3" w:rsidRDefault="00E90DC7">
      <w:pPr>
        <w:rPr>
          <w:rFonts w:ascii="Times New Roman" w:hAnsi="Times New Roman" w:cs="Times New Roman"/>
          <w:i/>
          <w:sz w:val="24"/>
          <w:szCs w:val="24"/>
          <w:lang w:val="en-GB"/>
        </w:rPr>
      </w:pPr>
    </w:p>
    <w:sectPr w:rsidR="00E90DC7" w:rsidRPr="00F337F3" w:rsidSect="00AF796A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453040" w14:textId="77777777" w:rsidR="00981E05" w:rsidRDefault="00981E05" w:rsidP="00B83F89">
      <w:pPr>
        <w:spacing w:after="0" w:line="240" w:lineRule="auto"/>
      </w:pPr>
      <w:r>
        <w:separator/>
      </w:r>
    </w:p>
  </w:endnote>
  <w:endnote w:type="continuationSeparator" w:id="0">
    <w:p w14:paraId="1098F369" w14:textId="77777777" w:rsidR="00981E05" w:rsidRDefault="00981E05" w:rsidP="00B83F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EUAlbertina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3ADB4F" w14:textId="77777777" w:rsidR="00981E05" w:rsidRDefault="00981E05" w:rsidP="00B83F89">
      <w:pPr>
        <w:spacing w:after="0" w:line="240" w:lineRule="auto"/>
      </w:pPr>
      <w:r>
        <w:separator/>
      </w:r>
    </w:p>
  </w:footnote>
  <w:footnote w:type="continuationSeparator" w:id="0">
    <w:p w14:paraId="08295FC3" w14:textId="77777777" w:rsidR="00981E05" w:rsidRDefault="00981E05" w:rsidP="00B83F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0C0E99"/>
    <w:multiLevelType w:val="hybridMultilevel"/>
    <w:tmpl w:val="4C06EA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0760BE"/>
    <w:multiLevelType w:val="multilevel"/>
    <w:tmpl w:val="A0741D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01" w:hanging="375"/>
      </w:pPr>
      <w:rPr>
        <w:rFonts w:hint="default"/>
        <w:b/>
        <w:i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2" w15:restartNumberingAfterBreak="0">
    <w:nsid w:val="50936768"/>
    <w:multiLevelType w:val="hybridMultilevel"/>
    <w:tmpl w:val="A17469E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095025"/>
    <w:multiLevelType w:val="multilevel"/>
    <w:tmpl w:val="A0741D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01" w:hanging="375"/>
      </w:pPr>
      <w:rPr>
        <w:rFonts w:hint="default"/>
        <w:b/>
        <w:i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4" w15:restartNumberingAfterBreak="0">
    <w:nsid w:val="5CD069B6"/>
    <w:multiLevelType w:val="multilevel"/>
    <w:tmpl w:val="51F6D75A"/>
    <w:lvl w:ilvl="0">
      <w:start w:val="2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1326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483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4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4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407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568" w:hanging="2160"/>
      </w:pPr>
      <w:rPr>
        <w:rFonts w:hint="default"/>
      </w:rPr>
    </w:lvl>
  </w:abstractNum>
  <w:abstractNum w:abstractNumId="5" w15:restartNumberingAfterBreak="0">
    <w:nsid w:val="639B0756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709144B8"/>
    <w:multiLevelType w:val="multilevel"/>
    <w:tmpl w:val="FDC62D74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058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3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07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3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082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768" w:hanging="2160"/>
      </w:pPr>
      <w:rPr>
        <w:rFonts w:hint="default"/>
      </w:rPr>
    </w:lvl>
  </w:abstractNum>
  <w:abstractNum w:abstractNumId="7" w15:restartNumberingAfterBreak="0">
    <w:nsid w:val="717308DA"/>
    <w:multiLevelType w:val="hybridMultilevel"/>
    <w:tmpl w:val="7B88A1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BB4E49"/>
    <w:multiLevelType w:val="hybridMultilevel"/>
    <w:tmpl w:val="5252A6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1"/>
  </w:num>
  <w:num w:numId="4">
    <w:abstractNumId w:val="7"/>
  </w:num>
  <w:num w:numId="5">
    <w:abstractNumId w:val="5"/>
  </w:num>
  <w:num w:numId="6">
    <w:abstractNumId w:val="3"/>
  </w:num>
  <w:num w:numId="7">
    <w:abstractNumId w:val="4"/>
  </w:num>
  <w:num w:numId="8">
    <w:abstractNumId w:val="6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2AEE"/>
    <w:rsid w:val="00001B6D"/>
    <w:rsid w:val="000025CD"/>
    <w:rsid w:val="00006F24"/>
    <w:rsid w:val="000228BE"/>
    <w:rsid w:val="00025055"/>
    <w:rsid w:val="000351E5"/>
    <w:rsid w:val="00041780"/>
    <w:rsid w:val="000513B3"/>
    <w:rsid w:val="0005162D"/>
    <w:rsid w:val="0005645E"/>
    <w:rsid w:val="00056AE2"/>
    <w:rsid w:val="000612D1"/>
    <w:rsid w:val="00062C64"/>
    <w:rsid w:val="00063B58"/>
    <w:rsid w:val="00063D9E"/>
    <w:rsid w:val="0007081D"/>
    <w:rsid w:val="00073DC8"/>
    <w:rsid w:val="00081A54"/>
    <w:rsid w:val="0009091D"/>
    <w:rsid w:val="00091A4E"/>
    <w:rsid w:val="00091F17"/>
    <w:rsid w:val="000A1317"/>
    <w:rsid w:val="000A1444"/>
    <w:rsid w:val="000A44DE"/>
    <w:rsid w:val="000A4ED1"/>
    <w:rsid w:val="000B5D8D"/>
    <w:rsid w:val="000C3712"/>
    <w:rsid w:val="000D396F"/>
    <w:rsid w:val="000D7D67"/>
    <w:rsid w:val="000F26BA"/>
    <w:rsid w:val="00100083"/>
    <w:rsid w:val="00100513"/>
    <w:rsid w:val="00101E01"/>
    <w:rsid w:val="00116217"/>
    <w:rsid w:val="00121D01"/>
    <w:rsid w:val="00123D9A"/>
    <w:rsid w:val="001277F0"/>
    <w:rsid w:val="00127B70"/>
    <w:rsid w:val="00134BC4"/>
    <w:rsid w:val="001501EA"/>
    <w:rsid w:val="00152D1F"/>
    <w:rsid w:val="001537F3"/>
    <w:rsid w:val="001650EF"/>
    <w:rsid w:val="00173973"/>
    <w:rsid w:val="0017630A"/>
    <w:rsid w:val="00177C21"/>
    <w:rsid w:val="00180F8D"/>
    <w:rsid w:val="0018426E"/>
    <w:rsid w:val="001906A2"/>
    <w:rsid w:val="00193384"/>
    <w:rsid w:val="001B5F5F"/>
    <w:rsid w:val="001C3AB6"/>
    <w:rsid w:val="001C3BE9"/>
    <w:rsid w:val="001C764D"/>
    <w:rsid w:val="001E2E41"/>
    <w:rsid w:val="001F4F38"/>
    <w:rsid w:val="001F60CE"/>
    <w:rsid w:val="002000C8"/>
    <w:rsid w:val="0020171C"/>
    <w:rsid w:val="0020731A"/>
    <w:rsid w:val="002164D2"/>
    <w:rsid w:val="002166E5"/>
    <w:rsid w:val="00221F75"/>
    <w:rsid w:val="0022325C"/>
    <w:rsid w:val="00234485"/>
    <w:rsid w:val="002372DE"/>
    <w:rsid w:val="0023772D"/>
    <w:rsid w:val="00244B23"/>
    <w:rsid w:val="002476FA"/>
    <w:rsid w:val="00273DD5"/>
    <w:rsid w:val="002755B4"/>
    <w:rsid w:val="00281816"/>
    <w:rsid w:val="00282E96"/>
    <w:rsid w:val="002862F1"/>
    <w:rsid w:val="002967AE"/>
    <w:rsid w:val="002A6216"/>
    <w:rsid w:val="002A6D67"/>
    <w:rsid w:val="002B5F0D"/>
    <w:rsid w:val="002C279E"/>
    <w:rsid w:val="002C2C90"/>
    <w:rsid w:val="002C3AFC"/>
    <w:rsid w:val="002C7237"/>
    <w:rsid w:val="002D0C28"/>
    <w:rsid w:val="002D1194"/>
    <w:rsid w:val="002F2A83"/>
    <w:rsid w:val="002F2D8E"/>
    <w:rsid w:val="002F3300"/>
    <w:rsid w:val="002F49E9"/>
    <w:rsid w:val="00301C54"/>
    <w:rsid w:val="0030449F"/>
    <w:rsid w:val="00306203"/>
    <w:rsid w:val="00312DFB"/>
    <w:rsid w:val="00320F2F"/>
    <w:rsid w:val="0032393D"/>
    <w:rsid w:val="00324EDD"/>
    <w:rsid w:val="00325465"/>
    <w:rsid w:val="00326B54"/>
    <w:rsid w:val="00327486"/>
    <w:rsid w:val="00336692"/>
    <w:rsid w:val="003560CD"/>
    <w:rsid w:val="00362F67"/>
    <w:rsid w:val="00375A71"/>
    <w:rsid w:val="00390846"/>
    <w:rsid w:val="003A323B"/>
    <w:rsid w:val="003B30C6"/>
    <w:rsid w:val="003B3D6A"/>
    <w:rsid w:val="003C06E7"/>
    <w:rsid w:val="003C0D74"/>
    <w:rsid w:val="003C1B23"/>
    <w:rsid w:val="003C7B8D"/>
    <w:rsid w:val="003D110A"/>
    <w:rsid w:val="003F59D4"/>
    <w:rsid w:val="003F5D0C"/>
    <w:rsid w:val="00400CED"/>
    <w:rsid w:val="00401371"/>
    <w:rsid w:val="00404765"/>
    <w:rsid w:val="004114D1"/>
    <w:rsid w:val="00412026"/>
    <w:rsid w:val="00415AB9"/>
    <w:rsid w:val="0041714F"/>
    <w:rsid w:val="00425C14"/>
    <w:rsid w:val="004532D2"/>
    <w:rsid w:val="0045724F"/>
    <w:rsid w:val="00464511"/>
    <w:rsid w:val="0047039C"/>
    <w:rsid w:val="004761C2"/>
    <w:rsid w:val="004776A5"/>
    <w:rsid w:val="00487F88"/>
    <w:rsid w:val="004918BE"/>
    <w:rsid w:val="0049465A"/>
    <w:rsid w:val="00494F82"/>
    <w:rsid w:val="004978DB"/>
    <w:rsid w:val="004A21F0"/>
    <w:rsid w:val="004A7E4F"/>
    <w:rsid w:val="004B37F0"/>
    <w:rsid w:val="004B62F7"/>
    <w:rsid w:val="004B749C"/>
    <w:rsid w:val="004D0719"/>
    <w:rsid w:val="004D68E3"/>
    <w:rsid w:val="004D6C25"/>
    <w:rsid w:val="004E28CB"/>
    <w:rsid w:val="004E61DE"/>
    <w:rsid w:val="004F6209"/>
    <w:rsid w:val="004F680E"/>
    <w:rsid w:val="0050241B"/>
    <w:rsid w:val="00502AEA"/>
    <w:rsid w:val="00503707"/>
    <w:rsid w:val="005052B2"/>
    <w:rsid w:val="005112A3"/>
    <w:rsid w:val="00516D72"/>
    <w:rsid w:val="00517D68"/>
    <w:rsid w:val="00521142"/>
    <w:rsid w:val="00521732"/>
    <w:rsid w:val="00521790"/>
    <w:rsid w:val="00524E17"/>
    <w:rsid w:val="005272CE"/>
    <w:rsid w:val="00527BC3"/>
    <w:rsid w:val="005323AF"/>
    <w:rsid w:val="00532869"/>
    <w:rsid w:val="005348FD"/>
    <w:rsid w:val="005426F6"/>
    <w:rsid w:val="00543CFA"/>
    <w:rsid w:val="005508D8"/>
    <w:rsid w:val="00556834"/>
    <w:rsid w:val="005609B8"/>
    <w:rsid w:val="00561C76"/>
    <w:rsid w:val="00584743"/>
    <w:rsid w:val="00592F6E"/>
    <w:rsid w:val="00595457"/>
    <w:rsid w:val="005965E7"/>
    <w:rsid w:val="005A1A8A"/>
    <w:rsid w:val="005B1CF0"/>
    <w:rsid w:val="005B34A8"/>
    <w:rsid w:val="005B3529"/>
    <w:rsid w:val="005D3627"/>
    <w:rsid w:val="005D7947"/>
    <w:rsid w:val="005E266C"/>
    <w:rsid w:val="005E289F"/>
    <w:rsid w:val="005F595E"/>
    <w:rsid w:val="005F7A7B"/>
    <w:rsid w:val="00604D73"/>
    <w:rsid w:val="0062318A"/>
    <w:rsid w:val="006322F3"/>
    <w:rsid w:val="00642035"/>
    <w:rsid w:val="0064700A"/>
    <w:rsid w:val="0067051C"/>
    <w:rsid w:val="00674CAA"/>
    <w:rsid w:val="006948B9"/>
    <w:rsid w:val="00697BF2"/>
    <w:rsid w:val="006A4D62"/>
    <w:rsid w:val="006B3ED7"/>
    <w:rsid w:val="006B6F1F"/>
    <w:rsid w:val="006C7513"/>
    <w:rsid w:val="006C76D8"/>
    <w:rsid w:val="006E4D48"/>
    <w:rsid w:val="006E5748"/>
    <w:rsid w:val="006E6AD9"/>
    <w:rsid w:val="006F1646"/>
    <w:rsid w:val="006F3980"/>
    <w:rsid w:val="006F3E5F"/>
    <w:rsid w:val="006F5AD9"/>
    <w:rsid w:val="006F6189"/>
    <w:rsid w:val="00710D1A"/>
    <w:rsid w:val="00714F65"/>
    <w:rsid w:val="00717E16"/>
    <w:rsid w:val="00724FEB"/>
    <w:rsid w:val="00725085"/>
    <w:rsid w:val="00742030"/>
    <w:rsid w:val="00753B63"/>
    <w:rsid w:val="0076236B"/>
    <w:rsid w:val="00762D26"/>
    <w:rsid w:val="00762F12"/>
    <w:rsid w:val="007660CC"/>
    <w:rsid w:val="00771C8B"/>
    <w:rsid w:val="00773DF4"/>
    <w:rsid w:val="00775CA1"/>
    <w:rsid w:val="00780D79"/>
    <w:rsid w:val="00782AEE"/>
    <w:rsid w:val="007909A9"/>
    <w:rsid w:val="007A1C5B"/>
    <w:rsid w:val="007D20ED"/>
    <w:rsid w:val="007D5A1F"/>
    <w:rsid w:val="007D6757"/>
    <w:rsid w:val="007E36B0"/>
    <w:rsid w:val="007E3867"/>
    <w:rsid w:val="00810CEF"/>
    <w:rsid w:val="00813DC4"/>
    <w:rsid w:val="00814744"/>
    <w:rsid w:val="00815891"/>
    <w:rsid w:val="00815B12"/>
    <w:rsid w:val="00815DEF"/>
    <w:rsid w:val="008322E7"/>
    <w:rsid w:val="00841323"/>
    <w:rsid w:val="008510CB"/>
    <w:rsid w:val="0085399F"/>
    <w:rsid w:val="008669DE"/>
    <w:rsid w:val="00872B1F"/>
    <w:rsid w:val="008918CC"/>
    <w:rsid w:val="00891DE5"/>
    <w:rsid w:val="00896100"/>
    <w:rsid w:val="008A004D"/>
    <w:rsid w:val="008A5898"/>
    <w:rsid w:val="008A726D"/>
    <w:rsid w:val="008A7CBC"/>
    <w:rsid w:val="008C0A0C"/>
    <w:rsid w:val="008C21E0"/>
    <w:rsid w:val="008C4338"/>
    <w:rsid w:val="008C4F3B"/>
    <w:rsid w:val="008D01EB"/>
    <w:rsid w:val="008D6892"/>
    <w:rsid w:val="008E4424"/>
    <w:rsid w:val="008E7B14"/>
    <w:rsid w:val="008F193E"/>
    <w:rsid w:val="0091527A"/>
    <w:rsid w:val="00917FFC"/>
    <w:rsid w:val="00921729"/>
    <w:rsid w:val="00925408"/>
    <w:rsid w:val="0093125A"/>
    <w:rsid w:val="009379AB"/>
    <w:rsid w:val="009402DB"/>
    <w:rsid w:val="009407D1"/>
    <w:rsid w:val="0094380C"/>
    <w:rsid w:val="0094488C"/>
    <w:rsid w:val="00946B33"/>
    <w:rsid w:val="00950A02"/>
    <w:rsid w:val="009530F4"/>
    <w:rsid w:val="00962F59"/>
    <w:rsid w:val="00981E05"/>
    <w:rsid w:val="00994AC3"/>
    <w:rsid w:val="00994E84"/>
    <w:rsid w:val="00996FEC"/>
    <w:rsid w:val="009A1ADD"/>
    <w:rsid w:val="009A6A75"/>
    <w:rsid w:val="009B59C5"/>
    <w:rsid w:val="009B59C6"/>
    <w:rsid w:val="009D6512"/>
    <w:rsid w:val="009E1F30"/>
    <w:rsid w:val="009E34DE"/>
    <w:rsid w:val="009F3994"/>
    <w:rsid w:val="009F60E3"/>
    <w:rsid w:val="00A03FC5"/>
    <w:rsid w:val="00A0609E"/>
    <w:rsid w:val="00A1335F"/>
    <w:rsid w:val="00A2090F"/>
    <w:rsid w:val="00A3334F"/>
    <w:rsid w:val="00A41D15"/>
    <w:rsid w:val="00A43BFB"/>
    <w:rsid w:val="00A63950"/>
    <w:rsid w:val="00A766AB"/>
    <w:rsid w:val="00A824DA"/>
    <w:rsid w:val="00A96FED"/>
    <w:rsid w:val="00A97119"/>
    <w:rsid w:val="00AA0256"/>
    <w:rsid w:val="00AA29F1"/>
    <w:rsid w:val="00AA66C6"/>
    <w:rsid w:val="00AC6DE3"/>
    <w:rsid w:val="00AE644D"/>
    <w:rsid w:val="00AF58CB"/>
    <w:rsid w:val="00AF796A"/>
    <w:rsid w:val="00B036E9"/>
    <w:rsid w:val="00B04AF2"/>
    <w:rsid w:val="00B05725"/>
    <w:rsid w:val="00B11F52"/>
    <w:rsid w:val="00B20EF6"/>
    <w:rsid w:val="00B40ADC"/>
    <w:rsid w:val="00B44FD1"/>
    <w:rsid w:val="00B612D9"/>
    <w:rsid w:val="00B73503"/>
    <w:rsid w:val="00B81F0D"/>
    <w:rsid w:val="00B83F89"/>
    <w:rsid w:val="00B92750"/>
    <w:rsid w:val="00B9332E"/>
    <w:rsid w:val="00B95E80"/>
    <w:rsid w:val="00B97F02"/>
    <w:rsid w:val="00BA350C"/>
    <w:rsid w:val="00BB265A"/>
    <w:rsid w:val="00BB53DC"/>
    <w:rsid w:val="00BB781D"/>
    <w:rsid w:val="00BD5B06"/>
    <w:rsid w:val="00BE0560"/>
    <w:rsid w:val="00BE2A4C"/>
    <w:rsid w:val="00BE409B"/>
    <w:rsid w:val="00BF1100"/>
    <w:rsid w:val="00BF31D1"/>
    <w:rsid w:val="00BF3D2A"/>
    <w:rsid w:val="00BF61E4"/>
    <w:rsid w:val="00C000A1"/>
    <w:rsid w:val="00C015CC"/>
    <w:rsid w:val="00C02A82"/>
    <w:rsid w:val="00C06470"/>
    <w:rsid w:val="00C0706B"/>
    <w:rsid w:val="00C07375"/>
    <w:rsid w:val="00C16875"/>
    <w:rsid w:val="00C25F80"/>
    <w:rsid w:val="00C269BA"/>
    <w:rsid w:val="00C3791F"/>
    <w:rsid w:val="00C407D6"/>
    <w:rsid w:val="00C4442F"/>
    <w:rsid w:val="00C60107"/>
    <w:rsid w:val="00C60894"/>
    <w:rsid w:val="00C618F9"/>
    <w:rsid w:val="00C640A2"/>
    <w:rsid w:val="00C72244"/>
    <w:rsid w:val="00C72E4F"/>
    <w:rsid w:val="00C73BCA"/>
    <w:rsid w:val="00CB179A"/>
    <w:rsid w:val="00CB32F7"/>
    <w:rsid w:val="00CB3D7C"/>
    <w:rsid w:val="00CB7C36"/>
    <w:rsid w:val="00CC0376"/>
    <w:rsid w:val="00CC33B9"/>
    <w:rsid w:val="00CC7EA5"/>
    <w:rsid w:val="00CE116A"/>
    <w:rsid w:val="00CE405C"/>
    <w:rsid w:val="00CE5DAF"/>
    <w:rsid w:val="00CE6675"/>
    <w:rsid w:val="00CF4B02"/>
    <w:rsid w:val="00D04366"/>
    <w:rsid w:val="00D06745"/>
    <w:rsid w:val="00D11FC0"/>
    <w:rsid w:val="00D15BB8"/>
    <w:rsid w:val="00D16221"/>
    <w:rsid w:val="00D16ED0"/>
    <w:rsid w:val="00D237BC"/>
    <w:rsid w:val="00D2548F"/>
    <w:rsid w:val="00D26394"/>
    <w:rsid w:val="00D32872"/>
    <w:rsid w:val="00D35E7C"/>
    <w:rsid w:val="00D36EDA"/>
    <w:rsid w:val="00D37702"/>
    <w:rsid w:val="00D43404"/>
    <w:rsid w:val="00D507EB"/>
    <w:rsid w:val="00D604BA"/>
    <w:rsid w:val="00D6397F"/>
    <w:rsid w:val="00D6428B"/>
    <w:rsid w:val="00D6650A"/>
    <w:rsid w:val="00D722E7"/>
    <w:rsid w:val="00D773EB"/>
    <w:rsid w:val="00D91A5C"/>
    <w:rsid w:val="00D92C85"/>
    <w:rsid w:val="00D93531"/>
    <w:rsid w:val="00D939E7"/>
    <w:rsid w:val="00D9488A"/>
    <w:rsid w:val="00D96137"/>
    <w:rsid w:val="00DA68F7"/>
    <w:rsid w:val="00DB79C3"/>
    <w:rsid w:val="00DC75A5"/>
    <w:rsid w:val="00DD0D8E"/>
    <w:rsid w:val="00DE0B4B"/>
    <w:rsid w:val="00DE0E1D"/>
    <w:rsid w:val="00DE1F2E"/>
    <w:rsid w:val="00DF4AD7"/>
    <w:rsid w:val="00DF59AE"/>
    <w:rsid w:val="00DF6592"/>
    <w:rsid w:val="00E02893"/>
    <w:rsid w:val="00E03657"/>
    <w:rsid w:val="00E06003"/>
    <w:rsid w:val="00E0773B"/>
    <w:rsid w:val="00E42BE6"/>
    <w:rsid w:val="00E43500"/>
    <w:rsid w:val="00E51FE8"/>
    <w:rsid w:val="00E70E52"/>
    <w:rsid w:val="00E7310C"/>
    <w:rsid w:val="00E84E15"/>
    <w:rsid w:val="00E90DC7"/>
    <w:rsid w:val="00E93311"/>
    <w:rsid w:val="00EA5996"/>
    <w:rsid w:val="00EB0581"/>
    <w:rsid w:val="00EB28CA"/>
    <w:rsid w:val="00EB3B89"/>
    <w:rsid w:val="00EC1031"/>
    <w:rsid w:val="00EC5CEA"/>
    <w:rsid w:val="00ED18B4"/>
    <w:rsid w:val="00ED22E8"/>
    <w:rsid w:val="00ED5679"/>
    <w:rsid w:val="00ED693E"/>
    <w:rsid w:val="00EE5493"/>
    <w:rsid w:val="00EF2DC6"/>
    <w:rsid w:val="00EF39C6"/>
    <w:rsid w:val="00EF5FF4"/>
    <w:rsid w:val="00F0019D"/>
    <w:rsid w:val="00F062B3"/>
    <w:rsid w:val="00F11E9E"/>
    <w:rsid w:val="00F12B05"/>
    <w:rsid w:val="00F22C9D"/>
    <w:rsid w:val="00F337F3"/>
    <w:rsid w:val="00F449D5"/>
    <w:rsid w:val="00F47493"/>
    <w:rsid w:val="00F52F41"/>
    <w:rsid w:val="00F54B10"/>
    <w:rsid w:val="00F54BC4"/>
    <w:rsid w:val="00F562D1"/>
    <w:rsid w:val="00F63E10"/>
    <w:rsid w:val="00F649D6"/>
    <w:rsid w:val="00F702B3"/>
    <w:rsid w:val="00F704B1"/>
    <w:rsid w:val="00F71ABC"/>
    <w:rsid w:val="00F73418"/>
    <w:rsid w:val="00F9400C"/>
    <w:rsid w:val="00F94620"/>
    <w:rsid w:val="00F962AA"/>
    <w:rsid w:val="00FA2B7E"/>
    <w:rsid w:val="00FA371E"/>
    <w:rsid w:val="00FA6BCC"/>
    <w:rsid w:val="00FB0C35"/>
    <w:rsid w:val="00FB1B2D"/>
    <w:rsid w:val="00FB1B4F"/>
    <w:rsid w:val="00FC4B73"/>
    <w:rsid w:val="00FC5C6E"/>
    <w:rsid w:val="00FD0266"/>
    <w:rsid w:val="00FD04EF"/>
    <w:rsid w:val="00FD6548"/>
    <w:rsid w:val="00FF09D2"/>
    <w:rsid w:val="00FF7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9188F"/>
  <w15:docId w15:val="{E09CD0E4-E03E-4C0A-ACD8-B75658986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D5A1F"/>
    <w:rPr>
      <w:rFonts w:eastAsiaTheme="minorEastAsia"/>
      <w:lang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77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82AEE"/>
    <w:pPr>
      <w:spacing w:after="0" w:line="240" w:lineRule="auto"/>
    </w:pPr>
    <w:rPr>
      <w:rFonts w:eastAsiaTheme="minorEastAsia"/>
      <w:lang w:eastAsia="it-IT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2A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AEE"/>
    <w:rPr>
      <w:rFonts w:ascii="Tahoma" w:eastAsiaTheme="minorEastAsia" w:hAnsi="Tahoma" w:cs="Tahoma"/>
      <w:sz w:val="16"/>
      <w:szCs w:val="16"/>
      <w:lang w:eastAsia="it-IT"/>
    </w:rPr>
  </w:style>
  <w:style w:type="paragraph" w:styleId="NormalWeb">
    <w:name w:val="Normal (Web)"/>
    <w:basedOn w:val="Normal"/>
    <w:uiPriority w:val="99"/>
    <w:unhideWhenUsed/>
    <w:rsid w:val="00A824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487F88"/>
    <w:pPr>
      <w:ind w:left="720"/>
      <w:contextualSpacing/>
    </w:pPr>
  </w:style>
  <w:style w:type="paragraph" w:styleId="Revision">
    <w:name w:val="Revision"/>
    <w:hidden/>
    <w:uiPriority w:val="99"/>
    <w:semiHidden/>
    <w:rsid w:val="005323AF"/>
    <w:pPr>
      <w:spacing w:after="0" w:line="240" w:lineRule="auto"/>
    </w:pPr>
    <w:rPr>
      <w:rFonts w:eastAsiaTheme="minorEastAsia"/>
      <w:lang w:eastAsia="it-IT"/>
    </w:rPr>
  </w:style>
  <w:style w:type="paragraph" w:styleId="Header">
    <w:name w:val="header"/>
    <w:basedOn w:val="Normal"/>
    <w:link w:val="HeaderChar"/>
    <w:uiPriority w:val="99"/>
    <w:unhideWhenUsed/>
    <w:rsid w:val="00B83F8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3F89"/>
    <w:rPr>
      <w:rFonts w:eastAsiaTheme="minorEastAsia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B83F8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3F89"/>
    <w:rPr>
      <w:rFonts w:eastAsiaTheme="minorEastAsia"/>
      <w:lang w:eastAsia="it-IT"/>
    </w:rPr>
  </w:style>
  <w:style w:type="paragraph" w:customStyle="1" w:styleId="Default">
    <w:name w:val="Default"/>
    <w:rsid w:val="007D6757"/>
    <w:pPr>
      <w:widowControl w:val="0"/>
      <w:autoSpaceDE w:val="0"/>
      <w:autoSpaceDN w:val="0"/>
      <w:adjustRightInd w:val="0"/>
      <w:spacing w:after="0" w:line="240" w:lineRule="auto"/>
    </w:pPr>
    <w:rPr>
      <w:rFonts w:ascii="EUAlbertina" w:hAnsi="EUAlbertina" w:cs="EUAlbertina"/>
      <w:color w:val="000000"/>
      <w:sz w:val="24"/>
      <w:szCs w:val="24"/>
    </w:rPr>
  </w:style>
  <w:style w:type="paragraph" w:customStyle="1" w:styleId="CM3">
    <w:name w:val="CM3"/>
    <w:basedOn w:val="Default"/>
    <w:next w:val="Default"/>
    <w:uiPriority w:val="99"/>
    <w:rsid w:val="007D6757"/>
    <w:rPr>
      <w:rFonts w:cstheme="minorBidi"/>
      <w:color w:val="auto"/>
    </w:rPr>
  </w:style>
  <w:style w:type="character" w:styleId="Hyperlink">
    <w:name w:val="Hyperlink"/>
    <w:basedOn w:val="DefaultParagraphFont"/>
    <w:uiPriority w:val="99"/>
    <w:unhideWhenUsed/>
    <w:rsid w:val="0041714F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3772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it-IT"/>
    </w:rPr>
  </w:style>
  <w:style w:type="paragraph" w:styleId="NoSpacing">
    <w:name w:val="No Spacing"/>
    <w:uiPriority w:val="1"/>
    <w:qFormat/>
    <w:rsid w:val="002166E5"/>
    <w:pPr>
      <w:widowControl w:val="0"/>
      <w:autoSpaceDE w:val="0"/>
      <w:autoSpaceDN w:val="0"/>
      <w:adjustRightInd w:val="0"/>
      <w:spacing w:after="0" w:line="240" w:lineRule="auto"/>
    </w:pPr>
    <w:rPr>
      <w:rFonts w:ascii="Candara" w:hAnsi="Candar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0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60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557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343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13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7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9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6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07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35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31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01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16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2CD707-8240-4860-8A45-51FCD318E6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17</Words>
  <Characters>5799</Characters>
  <Application>Microsoft Office Word</Application>
  <DocSecurity>0</DocSecurity>
  <Lines>48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zo fabrizio</dc:creator>
  <cp:lastModifiedBy>Frontiers</cp:lastModifiedBy>
  <cp:revision>2</cp:revision>
  <cp:lastPrinted>2019-04-11T10:22:00Z</cp:lastPrinted>
  <dcterms:created xsi:type="dcterms:W3CDTF">2019-09-05T08:58:00Z</dcterms:created>
  <dcterms:modified xsi:type="dcterms:W3CDTF">2019-09-05T08:58:00Z</dcterms:modified>
</cp:coreProperties>
</file>